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8ABD3" w14:textId="731B9D7C" w:rsidR="0095567E" w:rsidRDefault="0095567E" w:rsidP="000E6791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 w:rsidRPr="003761BB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A17DFB">
        <w:rPr>
          <w:rFonts w:ascii="Times New Roman" w:hAnsi="Times New Roman" w:cs="Times New Roman"/>
          <w:b/>
          <w:bCs/>
          <w:szCs w:val="22"/>
        </w:rPr>
        <w:t>S</w:t>
      </w:r>
      <w:r w:rsidRPr="003761BB">
        <w:rPr>
          <w:rFonts w:ascii="Times New Roman" w:hAnsi="Times New Roman" w:cs="Times New Roman"/>
          <w:b/>
          <w:bCs/>
          <w:szCs w:val="22"/>
        </w:rPr>
        <w:t>1.</w:t>
      </w:r>
      <w:r w:rsidRPr="003761BB">
        <w:rPr>
          <w:rFonts w:ascii="Times New Roman" w:hAnsi="Times New Roman" w:cs="Times New Roman"/>
          <w:szCs w:val="22"/>
        </w:rPr>
        <w:t xml:space="preserve"> </w:t>
      </w:r>
      <w:r w:rsidR="00FF259E">
        <w:rPr>
          <w:rFonts w:ascii="Times New Roman" w:hAnsi="Times New Roman" w:cs="Times New Roman"/>
          <w:szCs w:val="22"/>
        </w:rPr>
        <w:t>Name, country of origin</w:t>
      </w:r>
      <w:r w:rsidR="00967998">
        <w:rPr>
          <w:rFonts w:ascii="Times New Roman" w:hAnsi="Times New Roman" w:cs="Times New Roman"/>
          <w:szCs w:val="22"/>
        </w:rPr>
        <w:t>,</w:t>
      </w:r>
      <w:r w:rsidR="00FF259E">
        <w:rPr>
          <w:rFonts w:ascii="Times New Roman" w:hAnsi="Times New Roman" w:cs="Times New Roman"/>
          <w:szCs w:val="22"/>
        </w:rPr>
        <w:t xml:space="preserve"> and pedigree information of parents used to develop</w:t>
      </w:r>
      <w:r w:rsidR="00FF259E" w:rsidRPr="003761BB">
        <w:rPr>
          <w:rFonts w:ascii="Times New Roman" w:hAnsi="Times New Roman" w:cs="Times New Roman"/>
          <w:szCs w:val="22"/>
          <w:lang w:val="en-IN"/>
        </w:rPr>
        <w:t xml:space="preserve"> </w:t>
      </w:r>
      <w:r w:rsidR="00FF259E" w:rsidRPr="003761BB">
        <w:rPr>
          <w:rFonts w:ascii="Times New Roman" w:hAnsi="Times New Roman" w:cs="Times New Roman"/>
          <w:color w:val="000000"/>
          <w:szCs w:val="22"/>
          <w:shd w:val="clear" w:color="auto" w:fill="FFFFFF"/>
        </w:rPr>
        <w:t>RIL</w:t>
      </w:r>
      <w:r w:rsidR="00FF259E">
        <w:rPr>
          <w:rFonts w:ascii="Times New Roman" w:hAnsi="Times New Roman" w:cs="Times New Roman"/>
          <w:color w:val="000000"/>
          <w:szCs w:val="22"/>
          <w:shd w:val="clear" w:color="auto" w:fill="FFFFFF"/>
        </w:rPr>
        <w:t xml:space="preserve"> lines.</w:t>
      </w:r>
      <w:r w:rsidR="00FF259E" w:rsidRPr="00FF259E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 xml:space="preserve"> </w:t>
      </w:r>
      <w:r w:rsidR="00FF259E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>All RILs shar</w:t>
      </w:r>
      <w:r w:rsidR="0012224C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 xml:space="preserve">e a </w:t>
      </w:r>
      <w:r w:rsidR="00FF259E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 xml:space="preserve">common parent </w:t>
      </w:r>
      <w:r w:rsidR="0012224C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>‘</w:t>
      </w:r>
      <w:r w:rsidR="00FF259E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>Paragon</w:t>
      </w:r>
      <w:r w:rsidR="0012224C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>’</w:t>
      </w:r>
      <w:r w:rsidR="00FF259E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 xml:space="preserve"> (P). Among</w:t>
      </w:r>
      <w:r w:rsidR="00DA19CD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 xml:space="preserve"> 195</w:t>
      </w:r>
      <w:r w:rsidR="00FF259E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 xml:space="preserve"> </w:t>
      </w:r>
      <w:r w:rsidR="00DA19CD">
        <w:rPr>
          <w:rFonts w:ascii="Times New Roman" w:hAnsi="Times New Roman" w:cs="Times New Roman"/>
          <w:szCs w:val="22"/>
          <w:lang w:val="en-IN"/>
        </w:rPr>
        <w:t xml:space="preserve">RILs, </w:t>
      </w:r>
      <w:r w:rsidR="00FF259E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>13</w:t>
      </w:r>
      <w:r w:rsidR="00796BEE">
        <w:rPr>
          <w:rFonts w:ascii="Times New Roman" w:hAnsi="Times New Roman" w:cs="Times New Roman"/>
          <w:color w:val="000000"/>
          <w:szCs w:val="22"/>
          <w:shd w:val="clear" w:color="auto" w:fill="FFFFFF"/>
          <w:lang w:val="en-IN"/>
        </w:rPr>
        <w:t>2</w:t>
      </w:r>
      <w:r w:rsidR="00FF259E">
        <w:rPr>
          <w:rFonts w:ascii="Times New Roman" w:hAnsi="Times New Roman" w:cs="Times New Roman"/>
          <w:szCs w:val="22"/>
          <w:lang w:val="en-IN"/>
        </w:rPr>
        <w:t xml:space="preserve"> were selected from eighteen populations of the wheat landrace nested associated mapping (NAM) panel and 6</w:t>
      </w:r>
      <w:r w:rsidR="00796BEE">
        <w:rPr>
          <w:rFonts w:ascii="Times New Roman" w:hAnsi="Times New Roman" w:cs="Times New Roman"/>
          <w:szCs w:val="22"/>
          <w:lang w:val="en-IN"/>
        </w:rPr>
        <w:t>3</w:t>
      </w:r>
      <w:r w:rsidR="00FF259E">
        <w:rPr>
          <w:rFonts w:ascii="Times New Roman" w:hAnsi="Times New Roman" w:cs="Times New Roman"/>
          <w:szCs w:val="22"/>
          <w:lang w:val="en-IN"/>
        </w:rPr>
        <w:t xml:space="preserve"> RILs were selected from populations with modern cultivars</w:t>
      </w:r>
      <w:r w:rsidR="004056F0">
        <w:rPr>
          <w:rFonts w:ascii="Times New Roman" w:hAnsi="Times New Roman" w:cs="Times New Roman"/>
          <w:szCs w:val="22"/>
          <w:lang w:val="en-IN"/>
        </w:rPr>
        <w:t>.</w:t>
      </w:r>
    </w:p>
    <w:p w14:paraId="26BFDB2F" w14:textId="29485C03" w:rsidR="000E6791" w:rsidRDefault="000E6791" w:rsidP="000E6791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</w:p>
    <w:tbl>
      <w:tblPr>
        <w:tblW w:w="1460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23"/>
        <w:gridCol w:w="1418"/>
        <w:gridCol w:w="1701"/>
        <w:gridCol w:w="1276"/>
        <w:gridCol w:w="4819"/>
        <w:gridCol w:w="3969"/>
      </w:tblGrid>
      <w:tr w:rsidR="00FF259E" w:rsidRPr="008F6AB8" w14:paraId="2CEBE2E0" w14:textId="77777777" w:rsidTr="00ED20B1">
        <w:trPr>
          <w:trHeight w:val="510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AB07B" w14:textId="77777777" w:rsidR="000E6791" w:rsidRPr="008F6AB8" w:rsidRDefault="000E6791" w:rsidP="00FF2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  <w:t>Accession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137B2" w14:textId="77777777" w:rsidR="000E6791" w:rsidRPr="008F6AB8" w:rsidRDefault="000E6791" w:rsidP="00FF2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  <w:t>Orig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84F5D" w14:textId="2456E535" w:rsidR="000E6791" w:rsidRPr="008F6AB8" w:rsidRDefault="000E6791" w:rsidP="00FF2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  <w:t>Cultivar, growth hab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973DB" w14:textId="77777777" w:rsidR="000E6791" w:rsidRPr="008F6AB8" w:rsidRDefault="000E6791" w:rsidP="00FF2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  <w:t>Populatio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E86ED" w14:textId="77777777" w:rsidR="000E6791" w:rsidRPr="008F6AB8" w:rsidRDefault="000E6791" w:rsidP="00FF2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  <w:t>Pedigre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B215E" w14:textId="4C51559A" w:rsidR="000E6791" w:rsidRPr="008F6AB8" w:rsidRDefault="000E6791" w:rsidP="00FF2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/>
              </w:rPr>
              <w:t>Detail Information</w:t>
            </w:r>
          </w:p>
        </w:tc>
      </w:tr>
      <w:tr w:rsidR="008F6AB8" w:rsidRPr="008F6AB8" w14:paraId="0E289F15" w14:textId="77777777" w:rsidTr="00ED20B1">
        <w:trPr>
          <w:trHeight w:val="300"/>
        </w:trPr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99147" w14:textId="58A4055F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Cimcog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373951" w14:textId="276EF0D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CIMMY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65B2CA" w14:textId="661B48F1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Modern,</w:t>
            </w: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 xml:space="preserve">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88C840" w14:textId="3FCA2CA7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CIM47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70310" w14:textId="4A1FDA1C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SOKOLL//PBW343*2/KUKUNA/3/ATTILA/PASTOR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BD3F0E" w14:textId="42FF3D09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https://data.cimmyt.org/dataset.xhtml?persistentId=hdl:11529/10996</w:t>
            </w:r>
          </w:p>
        </w:tc>
      </w:tr>
      <w:tr w:rsidR="008F6AB8" w:rsidRPr="008F6AB8" w14:paraId="5065B49A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</w:tcPr>
          <w:p w14:paraId="49B768A7" w14:textId="51DD21FD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Cimcog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36A104" w14:textId="2B6DB510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CIMMY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CBE1D4" w14:textId="2AC7EB99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Modern,</w:t>
            </w: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 xml:space="preserve">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A377E2" w14:textId="52A61CA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CIM49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483AC1F0" w14:textId="49A71FB8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TACUPETO F2001/BRAMBLING *2//KACHU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12EEDCE" w14:textId="2B78ADE3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https://data.cimmyt.org/dataset.xhtml?persistentId=hdl:11529/10996</w:t>
            </w:r>
          </w:p>
        </w:tc>
      </w:tr>
      <w:tr w:rsidR="008F6AB8" w:rsidRPr="008F6AB8" w14:paraId="1C076F1D" w14:textId="77777777" w:rsidTr="00ED20B1">
        <w:trPr>
          <w:trHeight w:val="255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261BE3E" w14:textId="77777777" w:rsidR="008F6AB8" w:rsidRPr="008F6AB8" w:rsidRDefault="008F6AB8" w:rsidP="00A01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Baj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CBFBE8" w14:textId="77777777" w:rsidR="008F6AB8" w:rsidRPr="008F6AB8" w:rsidRDefault="008F6AB8" w:rsidP="00A01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CIMMY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8BD3A4" w14:textId="77777777" w:rsidR="008F6AB8" w:rsidRPr="008F6AB8" w:rsidRDefault="008F6AB8" w:rsidP="00A01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Modern,</w:t>
            </w: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 xml:space="preserve">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304AF" w14:textId="77777777" w:rsidR="008F6AB8" w:rsidRPr="008F6AB8" w:rsidRDefault="008F6AB8" w:rsidP="00A01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 xml:space="preserve">P x </w:t>
            </w:r>
            <w:proofErr w:type="spellStart"/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Baj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171779B4" w14:textId="77777777" w:rsidR="008F6AB8" w:rsidRPr="008F6AB8" w:rsidRDefault="008F6AB8" w:rsidP="00A01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WAXWING/4/SONOITA F 81/TRAP #1/3/KAUZ*2/TRAP//KAUZ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AA4B6D8" w14:textId="77777777" w:rsidR="008F6AB8" w:rsidRPr="008F6AB8" w:rsidRDefault="008F6AB8" w:rsidP="00A01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https://data.cimmyt.org/dataset.xhtml?persistentId=hdl:11529/10996</w:t>
            </w:r>
          </w:p>
        </w:tc>
      </w:tr>
      <w:tr w:rsidR="008F6AB8" w:rsidRPr="008F6AB8" w14:paraId="11C787BE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</w:tcPr>
          <w:p w14:paraId="7E15619A" w14:textId="70D60F01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034-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4E5E57" w14:textId="5F0A7EE4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Indi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85D9C9" w14:textId="30B2CF77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00FE55" w14:textId="44AE9823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34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4D2A0F12" w14:textId="2B0D1A56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190F9AF" w14:textId="30056524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061DAA88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</w:tcPr>
          <w:p w14:paraId="67B7F2AD" w14:textId="2CEC68EC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141-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E5B9D5" w14:textId="05FACCD5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Chin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16D1D6" w14:textId="2B28F508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7CADB9" w14:textId="6BB707D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141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2E2167C7" w14:textId="30B81190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2970167" w14:textId="401CC79B" w:rsidR="008F6AB8" w:rsidRPr="008F6AB8" w:rsidRDefault="008F6AB8" w:rsidP="008F6AB8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3685D566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550B4FF" w14:textId="624F9377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216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3C3CCF" w14:textId="2152D527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Morocc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F2BDE7" w14:textId="6E9A5E6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C0B54" w14:textId="421F184C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216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67FB6922" w14:textId="20867D42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2FD3277" w14:textId="53752A70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0C8FDF2C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922015E" w14:textId="3BB9952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223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9B2F05" w14:textId="2C02BE9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Bur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585440" w14:textId="7317BD74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A5136F" w14:textId="5CC846F3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22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2DE770A7" w14:textId="62800C70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2D97CA7" w14:textId="3F3A89AF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5313D387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6799868" w14:textId="5A6E92D5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254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D8A60C" w14:textId="2FCFAD6A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Morocc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8ADC03" w14:textId="262960CD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72573" w14:textId="128B0908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25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2DD475C2" w14:textId="656A1F1E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AB66A2B" w14:textId="6E1D7D9D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0F31BA02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C627DAB" w14:textId="5C405AAC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264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BCF54" w14:textId="4ADA0BD3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Canary Islan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22FEAB" w14:textId="0857AF3A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90C55C" w14:textId="76AE1FD7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26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27F008BB" w14:textId="3338BA76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E8BAB27" w14:textId="0E7D8B4B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381F804B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74D2503" w14:textId="46163918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273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91B264" w14:textId="57A3952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Spa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2427F3" w14:textId="1F1B3416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1D7E66" w14:textId="2051243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27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2A870930" w14:textId="2255FE4F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9785347" w14:textId="160FDEF9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0E5D8535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6AFCD19" w14:textId="17E91C4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291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5C106C" w14:textId="560DE8F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Cypr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ED955B" w14:textId="78571604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7B127" w14:textId="227F7B68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29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46A410FD" w14:textId="5809F470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F2CA25D" w14:textId="20AC670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3A913A8C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FDB35E5" w14:textId="6D209F3A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292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AF3B66" w14:textId="0EF6967D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Cypr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7D41D" w14:textId="567E2FA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214428" w14:textId="61D927E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29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5240BAD3" w14:textId="10F3616E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84C1A14" w14:textId="2DB9EE61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70B7C6B3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3B70A3C" w14:textId="430A7E91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299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108E51" w14:textId="7C24F48C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Turke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1B6E8D" w14:textId="4B5E8230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6CD5A4" w14:textId="5BFEA8A9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299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154CB3D2" w14:textId="63ED6C49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A9B3E74" w14:textId="3C4ABA8A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2635131C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4EB3923" w14:textId="3984CA54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305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FBBA27" w14:textId="1EA5498A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Egyp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FA5B0" w14:textId="7B77BC4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840ADC" w14:textId="73250537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30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FA15D0F" w14:textId="2660169F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C7BD8B3" w14:textId="10E0EE7A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5ECF289A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2385D17" w14:textId="71FC6566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398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5823E1" w14:textId="55436680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alest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A2DB4" w14:textId="09646865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81D65" w14:textId="30C50FF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398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622C7EB6" w14:textId="4F508D08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005EFD8" w14:textId="3DBF11ED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3DF1F7CF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A3A7C27" w14:textId="5FD4D0E1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420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B9AB6E" w14:textId="738256AC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Ind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9A191" w14:textId="4C4715B3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F7DAF7" w14:textId="68D7082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420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7A9824C6" w14:textId="603F3961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9C7B831" w14:textId="26C91E60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75BA50AE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9E1C0AA" w14:textId="4EF8442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546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A8FB8C" w14:textId="6683BE51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Spa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E91E19" w14:textId="2C692E20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49481" w14:textId="6482AD91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546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6D31D028" w14:textId="74893765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B0B90AF" w14:textId="13B2A7D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56FD7DC3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DE4746F" w14:textId="00A3324C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566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3A9FA" w14:textId="51B3CA3D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Gree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03F59" w14:textId="51BFB6E4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2AEAA2" w14:textId="7B013168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566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5D78369F" w14:textId="4F1F12E1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7D44F92" w14:textId="373C6A61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0D8AE854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F1DA05A" w14:textId="13EA3BFE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685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9D93FB" w14:textId="1B48BE5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Spa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495279" w14:textId="0D77BE38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EDB3F6" w14:textId="5202368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68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541DD38F" w14:textId="76241EDF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74A0412" w14:textId="1411CD50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118DD1B6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E53AF21" w14:textId="791047D5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705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727468" w14:textId="301C08CB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Ir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0985C9" w14:textId="51B6C23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5E39E7" w14:textId="4D2D4006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70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67E00A23" w14:textId="62C148BF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8F1DBE6" w14:textId="38D262D2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766F50E2" w14:textId="77777777" w:rsidTr="00ED20B1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3563A9B" w14:textId="18542888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1190811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131DD5" w14:textId="726A5FE9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Tunesi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D9A4DA" w14:textId="53B19557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andrace,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95E3D5" w14:textId="4ABFB764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 x Wat81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7A525BC2" w14:textId="2C10AB6B" w:rsidR="008F6AB8" w:rsidRPr="008F6AB8" w:rsidRDefault="008F6AB8" w:rsidP="008F6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4972B92" w14:textId="5B89D9CA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>Wingen</w:t>
            </w:r>
            <w:proofErr w:type="spellEnd"/>
            <w:r w:rsidRPr="008F6AB8">
              <w:rPr>
                <w:rFonts w:ascii="Times New Roman" w:hAnsi="Times New Roman" w:cs="Times New Roman"/>
                <w:szCs w:val="22"/>
                <w:lang w:val="en-IN"/>
              </w:rPr>
              <w:t xml:space="preserve"> et al., 2017</w:t>
            </w:r>
          </w:p>
        </w:tc>
      </w:tr>
      <w:tr w:rsidR="008F6AB8" w:rsidRPr="008F6AB8" w14:paraId="455D5056" w14:textId="77777777" w:rsidTr="00ED20B1">
        <w:trPr>
          <w:trHeight w:val="300"/>
        </w:trPr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98CE" w14:textId="6D7EECB8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proofErr w:type="spellStart"/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Wyalkatatche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EC68" w14:textId="3D8D279C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Austral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A9F1" w14:textId="79B80D71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Modern,</w:t>
            </w:r>
            <w:r w:rsidRPr="008F6AB8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 xml:space="preserve"> s</w:t>
            </w: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pr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3B6D" w14:textId="0A5830B6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 xml:space="preserve">P x </w:t>
            </w:r>
            <w:proofErr w:type="spellStart"/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Wya</w:t>
            </w:r>
            <w:proofErr w:type="spellEnd"/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72E7" w14:textId="74517235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Machete/</w:t>
            </w:r>
            <w:proofErr w:type="spellStart"/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Gutha</w:t>
            </w:r>
            <w:proofErr w:type="spellEnd"/>
            <w:proofErr w:type="gramStart"/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..</w:t>
            </w:r>
            <w:proofErr w:type="spellStart"/>
            <w:proofErr w:type="gramEnd"/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Jacip</w:t>
            </w:r>
            <w:proofErr w:type="spellEnd"/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*2.11thISEPTON135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EEB7F" w14:textId="0EBF3EB9" w:rsidR="008F6AB8" w:rsidRPr="008F6AB8" w:rsidRDefault="008F6AB8" w:rsidP="008F6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8F6AB8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https://data.cimmyt.org/dataset.xhtml?persistentId=hdl:11529/10996</w:t>
            </w:r>
          </w:p>
        </w:tc>
      </w:tr>
    </w:tbl>
    <w:p w14:paraId="53DF9C1A" w14:textId="77777777" w:rsidR="0095567E" w:rsidRDefault="0095567E" w:rsidP="003761BB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6316FF4" w14:textId="77777777" w:rsidR="0095567E" w:rsidRDefault="0095567E" w:rsidP="003761BB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69E244AD" w14:textId="28718614" w:rsidR="0095567E" w:rsidRDefault="0095567E" w:rsidP="003761BB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2"/>
        </w:rPr>
        <w:sectPr w:rsidR="0095567E" w:rsidSect="0095567E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C4096F" w14:textId="02B954D0" w:rsidR="003761BB" w:rsidRDefault="003761BB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 w:rsidRPr="003761BB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 w:rsidR="00A17DFB">
        <w:rPr>
          <w:rFonts w:ascii="Times New Roman" w:hAnsi="Times New Roman" w:cs="Times New Roman"/>
          <w:b/>
          <w:bCs/>
          <w:szCs w:val="22"/>
        </w:rPr>
        <w:t>S</w:t>
      </w:r>
      <w:r w:rsidR="00DA19CD">
        <w:rPr>
          <w:rFonts w:ascii="Times New Roman" w:hAnsi="Times New Roman" w:cs="Times New Roman"/>
          <w:b/>
          <w:bCs/>
          <w:szCs w:val="22"/>
        </w:rPr>
        <w:t>2</w:t>
      </w:r>
      <w:r w:rsidRPr="003761BB">
        <w:rPr>
          <w:rFonts w:ascii="Times New Roman" w:hAnsi="Times New Roman" w:cs="Times New Roman"/>
          <w:b/>
          <w:bCs/>
          <w:szCs w:val="22"/>
        </w:rPr>
        <w:t>.</w:t>
      </w:r>
      <w:r w:rsidRPr="003761BB">
        <w:rPr>
          <w:rFonts w:ascii="Times New Roman" w:hAnsi="Times New Roman" w:cs="Times New Roman"/>
          <w:szCs w:val="22"/>
        </w:rPr>
        <w:t xml:space="preserve"> </w:t>
      </w:r>
      <w:bookmarkStart w:id="0" w:name="_Hlk85723871"/>
      <w:r w:rsidR="004A0F3B">
        <w:rPr>
          <w:rFonts w:ascii="Times New Roman" w:hAnsi="Times New Roman" w:cs="Times New Roman"/>
          <w:szCs w:val="22"/>
          <w:lang w:val="en-IN"/>
        </w:rPr>
        <w:t xml:space="preserve">Averaging across two years, date of </w:t>
      </w:r>
      <w:proofErr w:type="spellStart"/>
      <w:r w:rsidR="004A0F3B">
        <w:rPr>
          <w:rFonts w:ascii="Times New Roman" w:hAnsi="Times New Roman" w:cs="Times New Roman"/>
          <w:szCs w:val="22"/>
          <w:lang w:val="en-IN"/>
        </w:rPr>
        <w:t>anthesis</w:t>
      </w:r>
      <w:proofErr w:type="spellEnd"/>
      <w:r w:rsidR="004A0F3B">
        <w:rPr>
          <w:rFonts w:ascii="Times New Roman" w:hAnsi="Times New Roman" w:cs="Times New Roman"/>
          <w:szCs w:val="22"/>
          <w:lang w:val="en-IN"/>
        </w:rPr>
        <w:t xml:space="preserve"> (GS65) days after sowing (DAS)</w:t>
      </w:r>
      <w:r w:rsidR="0012224C">
        <w:rPr>
          <w:rFonts w:ascii="Times New Roman" w:hAnsi="Times New Roman" w:cs="Times New Roman"/>
          <w:szCs w:val="22"/>
          <w:lang w:val="en-IN"/>
        </w:rPr>
        <w:t>,</w:t>
      </w:r>
      <w:r w:rsidR="004A0F3B">
        <w:rPr>
          <w:rFonts w:ascii="Times New Roman" w:hAnsi="Times New Roman" w:cs="Times New Roman"/>
          <w:szCs w:val="22"/>
          <w:lang w:val="en-IN"/>
        </w:rPr>
        <w:t xml:space="preserve"> </w:t>
      </w:r>
      <w:bookmarkEnd w:id="0"/>
      <w:r w:rsidR="004A0F3B">
        <w:rPr>
          <w:rFonts w:ascii="Times New Roman" w:hAnsi="Times New Roman" w:cs="Times New Roman"/>
          <w:szCs w:val="22"/>
          <w:lang w:val="en-IN"/>
        </w:rPr>
        <w:t xml:space="preserve">and date of physiological </w:t>
      </w:r>
      <w:r w:rsidR="004A0F3B">
        <w:rPr>
          <w:rFonts w:ascii="Times New Roman" w:hAnsi="Times New Roman" w:cs="Times New Roman"/>
          <w:szCs w:val="22"/>
        </w:rPr>
        <w:t xml:space="preserve">maturity (GS91) after GS65 of </w:t>
      </w:r>
      <w:r w:rsidRPr="003761BB">
        <w:rPr>
          <w:rFonts w:ascii="Times New Roman" w:hAnsi="Times New Roman" w:cs="Times New Roman"/>
          <w:szCs w:val="22"/>
        </w:rPr>
        <w:t>195</w:t>
      </w:r>
      <w:r w:rsidR="009410A3">
        <w:rPr>
          <w:rFonts w:ascii="Times New Roman" w:hAnsi="Times New Roman" w:cs="Times New Roman"/>
          <w:szCs w:val="22"/>
        </w:rPr>
        <w:t xml:space="preserve"> wheat NAM</w:t>
      </w:r>
      <w:r w:rsidRPr="003761BB">
        <w:rPr>
          <w:rFonts w:ascii="Times New Roman" w:hAnsi="Times New Roman" w:cs="Times New Roman"/>
          <w:szCs w:val="22"/>
          <w:lang w:val="en-IN"/>
        </w:rPr>
        <w:t xml:space="preserve"> </w:t>
      </w:r>
      <w:r w:rsidRPr="003761BB">
        <w:rPr>
          <w:rFonts w:ascii="Times New Roman" w:hAnsi="Times New Roman" w:cs="Times New Roman"/>
          <w:color w:val="000000"/>
          <w:szCs w:val="22"/>
          <w:shd w:val="clear" w:color="auto" w:fill="FFFFFF"/>
        </w:rPr>
        <w:t>RILs procured from John Innes Centre, UK and</w:t>
      </w:r>
      <w:r w:rsidRPr="003761BB">
        <w:rPr>
          <w:rFonts w:ascii="Times New Roman" w:hAnsi="Times New Roman" w:cs="Times New Roman"/>
          <w:szCs w:val="22"/>
        </w:rPr>
        <w:t xml:space="preserve"> grown in low </w:t>
      </w:r>
      <w:r w:rsidR="00967998" w:rsidRPr="003761BB">
        <w:rPr>
          <w:rFonts w:ascii="Times New Roman" w:hAnsi="Times New Roman" w:cs="Times New Roman"/>
          <w:szCs w:val="22"/>
        </w:rPr>
        <w:t xml:space="preserve">N </w:t>
      </w:r>
      <w:r w:rsidR="00967998">
        <w:rPr>
          <w:rFonts w:ascii="Times New Roman" w:hAnsi="Times New Roman" w:cs="Times New Roman"/>
          <w:szCs w:val="22"/>
        </w:rPr>
        <w:t>field</w:t>
      </w:r>
      <w:r w:rsidR="00967998" w:rsidRPr="003761BB">
        <w:rPr>
          <w:rFonts w:ascii="Times New Roman" w:hAnsi="Times New Roman" w:cs="Times New Roman"/>
          <w:szCs w:val="22"/>
        </w:rPr>
        <w:t xml:space="preserve"> </w:t>
      </w:r>
      <w:r w:rsidRPr="003761BB">
        <w:rPr>
          <w:rFonts w:ascii="Times New Roman" w:hAnsi="Times New Roman" w:cs="Times New Roman"/>
          <w:szCs w:val="22"/>
        </w:rPr>
        <w:t>under north Indian condition.</w:t>
      </w:r>
      <w:r>
        <w:rPr>
          <w:rFonts w:ascii="Times New Roman" w:hAnsi="Times New Roman" w:cs="Times New Roman"/>
          <w:szCs w:val="22"/>
        </w:rPr>
        <w:t xml:space="preserve"> </w:t>
      </w:r>
    </w:p>
    <w:p w14:paraId="549DB756" w14:textId="2089E02D" w:rsidR="003761BB" w:rsidRDefault="003761BB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  <w:r w:rsidRPr="003761BB">
        <w:rPr>
          <w:rFonts w:ascii="Times New Roman" w:hAnsi="Times New Roman" w:cs="Times New Roman"/>
          <w:szCs w:val="22"/>
        </w:rPr>
        <w:t>*</w:t>
      </w:r>
      <w:r w:rsidR="008F6AB8">
        <w:rPr>
          <w:rFonts w:ascii="Times New Roman" w:hAnsi="Times New Roman" w:cs="Times New Roman"/>
          <w:szCs w:val="22"/>
        </w:rPr>
        <w:t xml:space="preserve"> </w:t>
      </w:r>
      <w:r w:rsidRPr="003761BB">
        <w:rPr>
          <w:rFonts w:ascii="Times New Roman" w:hAnsi="Times New Roman" w:cs="Times New Roman"/>
          <w:szCs w:val="22"/>
        </w:rPr>
        <w:t xml:space="preserve">marked lines </w:t>
      </w:r>
      <w:r w:rsidRPr="003761BB">
        <w:rPr>
          <w:rFonts w:ascii="Times New Roman" w:hAnsi="Times New Roman" w:cs="Times New Roman"/>
          <w:szCs w:val="22"/>
          <w:lang w:val="en-IN"/>
        </w:rPr>
        <w:t xml:space="preserve">accumulated biomass higher than the average at both </w:t>
      </w:r>
      <w:proofErr w:type="spellStart"/>
      <w:r w:rsidRPr="003761BB">
        <w:rPr>
          <w:rFonts w:ascii="Times New Roman" w:hAnsi="Times New Roman" w:cs="Times New Roman"/>
          <w:szCs w:val="22"/>
          <w:lang w:val="en-IN"/>
        </w:rPr>
        <w:t>anthesis</w:t>
      </w:r>
      <w:proofErr w:type="spellEnd"/>
      <w:r w:rsidR="0012224C">
        <w:rPr>
          <w:rFonts w:ascii="Times New Roman" w:hAnsi="Times New Roman" w:cs="Times New Roman"/>
          <w:szCs w:val="22"/>
          <w:lang w:val="en-IN"/>
        </w:rPr>
        <w:t>-</w:t>
      </w:r>
      <w:r w:rsidRPr="003761BB">
        <w:rPr>
          <w:rFonts w:ascii="Times New Roman" w:hAnsi="Times New Roman" w:cs="Times New Roman"/>
          <w:szCs w:val="22"/>
          <w:lang w:val="en-IN"/>
        </w:rPr>
        <w:t xml:space="preserve"> and post-</w:t>
      </w:r>
      <w:proofErr w:type="spellStart"/>
      <w:r w:rsidRPr="003761BB">
        <w:rPr>
          <w:rFonts w:ascii="Times New Roman" w:hAnsi="Times New Roman" w:cs="Times New Roman"/>
          <w:szCs w:val="22"/>
          <w:lang w:val="en-IN"/>
        </w:rPr>
        <w:t>anthesis</w:t>
      </w:r>
      <w:proofErr w:type="spellEnd"/>
      <w:r w:rsidRPr="003761BB">
        <w:rPr>
          <w:rFonts w:ascii="Times New Roman" w:hAnsi="Times New Roman" w:cs="Times New Roman"/>
          <w:szCs w:val="22"/>
          <w:lang w:val="en-IN"/>
        </w:rPr>
        <w:t xml:space="preserve"> stage</w:t>
      </w:r>
      <w:r w:rsidR="00967998">
        <w:rPr>
          <w:rFonts w:ascii="Times New Roman" w:hAnsi="Times New Roman" w:cs="Times New Roman"/>
          <w:szCs w:val="22"/>
          <w:lang w:val="en-IN"/>
        </w:rPr>
        <w:t>s</w:t>
      </w:r>
      <w:r w:rsidRPr="003761BB">
        <w:rPr>
          <w:rFonts w:ascii="Times New Roman" w:hAnsi="Times New Roman" w:cs="Times New Roman"/>
          <w:szCs w:val="22"/>
          <w:lang w:val="en-IN"/>
        </w:rPr>
        <w:t>.</w:t>
      </w:r>
      <w:r w:rsidRPr="003761BB">
        <w:rPr>
          <w:rFonts w:ascii="Times New Roman" w:hAnsi="Times New Roman" w:cs="Times New Roman"/>
          <w:szCs w:val="22"/>
          <w:lang w:val="en-IN" w:eastAsia="en-IN"/>
        </w:rPr>
        <w:t xml:space="preserve"> </w:t>
      </w:r>
    </w:p>
    <w:p w14:paraId="7206A005" w14:textId="0335D156" w:rsidR="00CF1D08" w:rsidRDefault="00CF1D08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960"/>
        <w:gridCol w:w="1840"/>
        <w:gridCol w:w="1023"/>
        <w:gridCol w:w="1139"/>
        <w:gridCol w:w="850"/>
        <w:gridCol w:w="1843"/>
        <w:gridCol w:w="992"/>
        <w:gridCol w:w="992"/>
      </w:tblGrid>
      <w:tr w:rsidR="00CF1D08" w:rsidRPr="00C718E7" w14:paraId="11E6AB54" w14:textId="77777777" w:rsidTr="00C718E7">
        <w:trPr>
          <w:trHeight w:val="96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46444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S.No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.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B7372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Population</w:t>
            </w: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CAE22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DAS to GS65 (Days)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53B57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 GS65 to GS91 (Days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66276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S.No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0317C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Population</w:t>
            </w: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B2FF7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DAS to GS65 (Days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FF1C1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 GS65 to GS91 (Days) </w:t>
            </w:r>
          </w:p>
        </w:tc>
      </w:tr>
      <w:tr w:rsidR="00CF1D08" w:rsidRPr="00C718E7" w14:paraId="258213B4" w14:textId="77777777" w:rsidTr="00C718E7">
        <w:trPr>
          <w:trHeight w:val="300"/>
        </w:trPr>
        <w:tc>
          <w:tcPr>
            <w:tcW w:w="96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4775E1" w14:textId="3FA7779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Paragon </w:t>
            </w: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× </w:t>
            </w: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CIMCOG </w:t>
            </w: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</w:t>
            </w: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</w:tr>
      <w:tr w:rsidR="00CF1D08" w:rsidRPr="00C718E7" w14:paraId="0632925B" w14:textId="77777777" w:rsidTr="00C718E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3AA78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89B7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152*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AFEB8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EBA40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1C39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A5B1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1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45614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B1345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</w:tr>
      <w:tr w:rsidR="00CF1D08" w:rsidRPr="00C718E7" w14:paraId="6523EE87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D2553D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C0F864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197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A9FB23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B844F5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E42CA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5919BB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1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0EC8E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3E9D4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</w:tr>
      <w:tr w:rsidR="00CF1D08" w:rsidRPr="00C718E7" w14:paraId="3C6AD4C5" w14:textId="77777777" w:rsidTr="00C718E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2E828D0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16A2E0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19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174712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B2597E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4104E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66148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1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2DFCC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47E6B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</w:t>
            </w:r>
          </w:p>
        </w:tc>
      </w:tr>
      <w:tr w:rsidR="00CF1D08" w:rsidRPr="00C718E7" w14:paraId="12857B92" w14:textId="77777777" w:rsidTr="00C718E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69715EA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D4A469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200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583526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9FDAFD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504E5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DAE52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1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96F3A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0EDEC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0</w:t>
            </w:r>
          </w:p>
        </w:tc>
      </w:tr>
      <w:tr w:rsidR="00CF1D08" w:rsidRPr="00C718E7" w14:paraId="53249516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5E24C8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59DE11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24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4D1A66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9E9459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1F5D9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572CD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1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6142E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4F596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</w:tr>
      <w:tr w:rsidR="00CF1D08" w:rsidRPr="00C718E7" w14:paraId="72CAE834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D78455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A08ADA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264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9FA254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C75C1B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9502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82BA1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1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29001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F5F52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</w:tr>
      <w:tr w:rsidR="00CF1D08" w:rsidRPr="00C718E7" w14:paraId="68A4C659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D3B099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CEB41D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32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848BAA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92E713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B91F5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F3615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2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E8E95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4CA00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</w:tr>
      <w:tr w:rsidR="00CF1D08" w:rsidRPr="00C718E7" w14:paraId="03801E7B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45A240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124859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382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124FCE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306A24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8C436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02967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206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52469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6AF68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1B5EA1BF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51DFB7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A46146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38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D8A528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E8D7A2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9349E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8653A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43B40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5EA7F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</w:t>
            </w:r>
          </w:p>
        </w:tc>
      </w:tr>
      <w:tr w:rsidR="00CF1D08" w:rsidRPr="00C718E7" w14:paraId="1143CAF2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86FEF4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93A8CC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39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6373A9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FCF37E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9F6CD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1E124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26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AFCF6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B5C49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</w:tr>
      <w:tr w:rsidR="00CF1D08" w:rsidRPr="00C718E7" w14:paraId="39E3F121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0CD639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272116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394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D12D1A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60275E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70C34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01524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2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BDC6C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7EC1F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</w:tr>
      <w:tr w:rsidR="00CF1D08" w:rsidRPr="00C718E7" w14:paraId="57E27A37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8A6550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017F54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39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229B6F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55D7D4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9BA1D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9CDD4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3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E0847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45B2A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</w:tr>
      <w:tr w:rsidR="00CF1D08" w:rsidRPr="00C718E7" w14:paraId="736FA583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67784D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231204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39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1AFFF4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7E175E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74E55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8F7DA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D3F58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7E82E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</w:tr>
      <w:tr w:rsidR="00CF1D08" w:rsidRPr="00C718E7" w14:paraId="4DB2BA2B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D2D802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59987C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401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DFA6E3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B63830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A5B8B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AB5DC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388DD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A5DA4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0</w:t>
            </w:r>
          </w:p>
        </w:tc>
      </w:tr>
      <w:tr w:rsidR="00CF1D08" w:rsidRPr="00C718E7" w14:paraId="4C7541BD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C9CD33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75EFB4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403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1D9E18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EACD31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2C547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B1D53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4D735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4F0B6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</w:tr>
      <w:tr w:rsidR="00CF1D08" w:rsidRPr="00C718E7" w14:paraId="74ED4F8A" w14:textId="77777777" w:rsidTr="00C718E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67C8E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6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93063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7-47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61F33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BDA97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1B954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39694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Ci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9-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87B48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24CD8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</w:t>
            </w:r>
          </w:p>
        </w:tc>
      </w:tr>
      <w:tr w:rsidR="00CF1D08" w:rsidRPr="00C718E7" w14:paraId="68967493" w14:textId="77777777" w:rsidTr="00C718E7">
        <w:trPr>
          <w:trHeight w:val="300"/>
        </w:trPr>
        <w:tc>
          <w:tcPr>
            <w:tcW w:w="96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115FD6" w14:textId="1EC69EA3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Paragon × </w:t>
            </w:r>
            <w:proofErr w:type="spellStart"/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 </w:t>
            </w: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</w:t>
            </w: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</w:tr>
      <w:tr w:rsidR="00CF1D08" w:rsidRPr="00C718E7" w14:paraId="1E26719F" w14:textId="77777777" w:rsidTr="00C718E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03117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C1781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– 108*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29DCC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8B6B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7135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8E415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– 43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E1BD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2F1AD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</w:tr>
      <w:tr w:rsidR="00CF1D08" w:rsidRPr="00C718E7" w14:paraId="7F1F05D7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43E1925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FB8DD1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11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205A28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D37F3B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8DD74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8874D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F64E5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28465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</w:tr>
      <w:tr w:rsidR="00CF1D08" w:rsidRPr="00C718E7" w14:paraId="495C02DF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42FF69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F134DC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14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29BA61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840395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E4AF2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2017E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41BD4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064A4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</w:tr>
      <w:tr w:rsidR="00CF1D08" w:rsidRPr="00C718E7" w14:paraId="578E21F6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9E6FBA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D50286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– 143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72BCEB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6A70D2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AFE7C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5CBFD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38C4E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E64FC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</w:tr>
      <w:tr w:rsidR="00CF1D08" w:rsidRPr="00C718E7" w14:paraId="76CC2C24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2B9B07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8B36D6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15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6787CF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75E958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9A28D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F1CA12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6057F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1AD0E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</w:t>
            </w:r>
          </w:p>
        </w:tc>
      </w:tr>
      <w:tr w:rsidR="00CF1D08" w:rsidRPr="00C718E7" w14:paraId="14026BB7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1C64A3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F1980B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154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06C8FF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FDB4D9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3CA4C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8A10A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ACBC0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B5C2E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</w:tr>
      <w:tr w:rsidR="00CF1D08" w:rsidRPr="00C718E7" w14:paraId="33A56D7D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BEAF8A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052598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16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241DD6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3D84D5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1C5CB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1DF5A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- 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66F13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3FF4F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</w:t>
            </w:r>
          </w:p>
        </w:tc>
      </w:tr>
      <w:tr w:rsidR="00CF1D08" w:rsidRPr="00C718E7" w14:paraId="392AE47F" w14:textId="77777777" w:rsidTr="00C718E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66325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A737D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– 168*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14DD2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763DE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30802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B0765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Baj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– 99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B7AC8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61E21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568AB365" w14:textId="77777777" w:rsidTr="00C718E7">
        <w:trPr>
          <w:trHeight w:val="300"/>
        </w:trPr>
        <w:tc>
          <w:tcPr>
            <w:tcW w:w="96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8C9DB3" w14:textId="28E50702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Paragon </w:t>
            </w: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× </w:t>
            </w: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Watkins </w:t>
            </w: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</w:t>
            </w: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</w:tr>
      <w:tr w:rsidR="00CF1D08" w:rsidRPr="00C718E7" w14:paraId="35F0B7BC" w14:textId="77777777" w:rsidTr="00C718E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10FB9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9097C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17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1BE23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C357C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0AC71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84320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80997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8DA49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</w:tr>
      <w:tr w:rsidR="00CF1D08" w:rsidRPr="00C718E7" w14:paraId="5243E24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EC5709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77CA9F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1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4915E9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7E6BC5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D44E9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D8C44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EF09E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5B8D2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</w:tr>
      <w:tr w:rsidR="00CF1D08" w:rsidRPr="00C718E7" w14:paraId="1E421582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14C52A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80A8AA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1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7753FC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81C370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77751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D4992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92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0428D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9E7D8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3CEC9CB0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83FECE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7710B9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20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6D7D68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14F194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89466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5FC60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14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3D9D4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C70A8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</w:tr>
      <w:tr w:rsidR="00CF1D08" w:rsidRPr="00C718E7" w14:paraId="534D8743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C43E12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3209CF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3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5333BE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98DC3E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A1CE4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739E0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829F1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1E8E7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52F03087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04AE92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4E093B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4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69036B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590C74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39C7B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B0421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19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E3B76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FEF45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</w:tr>
      <w:tr w:rsidR="00CF1D08" w:rsidRPr="00C718E7" w14:paraId="5204404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382881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1AC3E3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4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7DB859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BA1DCB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9DE61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3902F5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29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75A8B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D5B16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0A01ADE9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8226E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BEACA9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5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96B96F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F8B68D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418AD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77732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89895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66CE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1269DE32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D79714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lastRenderedPageBreak/>
              <w:t>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6FB7C0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5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8D1B3B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FE9576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CA693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339E0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4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414E3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62D3F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236F597F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27DD5E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084633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5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1DF6D2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36B742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53766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F2016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2D41F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4836E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54BDD748" w14:textId="77777777" w:rsidTr="00C718E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01C9103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980C95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5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CB96FB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0FEBCA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984D7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E1101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3258C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84CD1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</w:tr>
      <w:tr w:rsidR="00CF1D08" w:rsidRPr="00C718E7" w14:paraId="1F1AF6F1" w14:textId="77777777" w:rsidTr="00C718E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11F8C7D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0173F0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6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6DA952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A9A268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C41B6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5CE20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58716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023E4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</w:t>
            </w:r>
          </w:p>
        </w:tc>
      </w:tr>
      <w:tr w:rsidR="00CF1D08" w:rsidRPr="00C718E7" w14:paraId="278409F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8803F4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B08B52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6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81A66A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7E09AB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9D137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01592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C7317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C0C64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</w:tr>
      <w:tr w:rsidR="00CF1D08" w:rsidRPr="00C718E7" w14:paraId="69271B98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F7EC64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D88AC0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70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F3CE2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DBEFEA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3BCF4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8C318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1-78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542A1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DF4A0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</w:t>
            </w:r>
          </w:p>
        </w:tc>
      </w:tr>
      <w:tr w:rsidR="00CF1D08" w:rsidRPr="00C718E7" w14:paraId="5B537C3B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C5A938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9D963F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05-93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3DC41F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3DA53C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CDC17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8455A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2-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D632C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66804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</w:tr>
      <w:tr w:rsidR="00CF1D08" w:rsidRPr="00C718E7" w14:paraId="4C2F67F4" w14:textId="77777777" w:rsidTr="00C718E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2CD1CC5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79A2E1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</w:t>
            </w: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0E69FB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A8AF3C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B6ABC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E9AC2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2-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7DC4C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F409F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</w:tr>
      <w:tr w:rsidR="00CF1D08" w:rsidRPr="00C718E7" w14:paraId="7D8F75E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1B3D4F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AFD824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1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A7B14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EC34DB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89F14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7F9EB5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2-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C530A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E879A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</w:tr>
      <w:tr w:rsidR="00CF1D08" w:rsidRPr="00C718E7" w14:paraId="4C122940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3AAD2F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B6D3D6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2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8D97E2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ACA2B1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E3C15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7BD72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2-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F8E84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F2C23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2</w:t>
            </w:r>
          </w:p>
        </w:tc>
      </w:tr>
      <w:tr w:rsidR="00CF1D08" w:rsidRPr="00C718E7" w14:paraId="002AD8A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FC5519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FD809C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3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DFC4EA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361D5B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5011F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CEE85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2-60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B4D5E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7EFFE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</w:tr>
      <w:tr w:rsidR="00CF1D08" w:rsidRPr="00C718E7" w14:paraId="5BF07BD6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6C5E22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0809CB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3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109A1B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98E36B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D5AB4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1971E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2-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32947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7656E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</w:tr>
      <w:tr w:rsidR="00CF1D08" w:rsidRPr="00C718E7" w14:paraId="0AB7D910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3CBA91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723BEB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3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1582BA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E8F6FD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C2AAE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2430C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9-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70CEC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B8E1B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2817ED54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4A0EFB7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BD247C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4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D1913B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616D6B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38B00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C6E70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9-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A88A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79720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1B00AF68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8F87C3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FC3305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4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E23317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72D2EE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6CD57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47157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9-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1070F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CBA18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</w:tr>
      <w:tr w:rsidR="00CF1D08" w:rsidRPr="00C718E7" w14:paraId="7BED595F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455E9D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EF7EA3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5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7E214E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748CDB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09B41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4F781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99-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BF66C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D7629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</w:tr>
      <w:tr w:rsidR="00CF1D08" w:rsidRPr="00C718E7" w14:paraId="17E20218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B8A85A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C36201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5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37B37E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91C6F7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ECD3E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8A8DE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4-19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71AA5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A1590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</w:t>
            </w:r>
          </w:p>
        </w:tc>
      </w:tr>
      <w:tr w:rsidR="00CF1D08" w:rsidRPr="00C718E7" w14:paraId="7AAE778D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477194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8127CD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5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84CCE3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5914E4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7502B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F4EE4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4-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67146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86AD2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</w:tr>
      <w:tr w:rsidR="00CF1D08" w:rsidRPr="00C718E7" w14:paraId="5D673042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22D651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28D045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54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6EC72A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7F6F34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E0456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D48E3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4-44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60941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1F2F5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</w:tr>
      <w:tr w:rsidR="00CF1D08" w:rsidRPr="00C718E7" w14:paraId="57F0051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AB33B2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8F1259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5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63B738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1CB2CC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818D0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0B60E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4-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91CD0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7314C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</w:t>
            </w:r>
          </w:p>
        </w:tc>
      </w:tr>
      <w:tr w:rsidR="00CF1D08" w:rsidRPr="00C718E7" w14:paraId="41E925EA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DFFCFB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9D09E8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5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35FB02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8F6EBE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C55EF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D9770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4-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B8626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A48E0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</w:tr>
      <w:tr w:rsidR="00CF1D08" w:rsidRPr="00C718E7" w14:paraId="4DE083E7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860628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4B039F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8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7ADAF8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D3370E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7E79B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0F9B9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4-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D01E2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22CB5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</w:t>
            </w:r>
          </w:p>
        </w:tc>
      </w:tr>
      <w:tr w:rsidR="00CF1D08" w:rsidRPr="00C718E7" w14:paraId="29A8B8DA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9311BF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C09E36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705-8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26529F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E07391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257A0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C7162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4-93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A9345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4B23C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</w:tr>
      <w:tr w:rsidR="00CF1D08" w:rsidRPr="00C718E7" w14:paraId="6C62AC2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48C84D1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741AF7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141-78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DF6233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6B2599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23B07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35074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98-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648D3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8AB58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</w:tr>
      <w:tr w:rsidR="00CF1D08" w:rsidRPr="00C718E7" w14:paraId="7B68CA88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072F8C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5BFF04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16-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F7257F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0A4AB9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56AC8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0264CA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398-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577BA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30BA5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5671E202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E2EAF1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FFF6CD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16-23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4FFD84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6185FD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21FC0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2CF27A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20-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30527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D74B5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29FC46AC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9F83EB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389EF9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16-3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DB8F47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B86F15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E653D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2BAE9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20-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D5628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32553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637C652A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4E2FFB9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1D3B82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16-4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24CAA6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231088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21133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EAD53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20-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0337B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7E187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</w:tr>
      <w:tr w:rsidR="00CF1D08" w:rsidRPr="00C718E7" w14:paraId="538F1C1A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641EC5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A15085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16-75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3EDF50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ADDFE4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7204B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2B255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420-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452E8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18129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</w:tr>
      <w:tr w:rsidR="00CF1D08" w:rsidRPr="00C718E7" w14:paraId="59A09C2D" w14:textId="77777777" w:rsidTr="00C718E7">
        <w:trPr>
          <w:trHeight w:val="285"/>
        </w:trPr>
        <w:tc>
          <w:tcPr>
            <w:tcW w:w="960" w:type="dxa"/>
            <w:shd w:val="clear" w:color="auto" w:fill="auto"/>
            <w:noWrap/>
            <w:hideMark/>
          </w:tcPr>
          <w:p w14:paraId="3435F01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44818E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16-7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CF0A73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74AE90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D99BE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3F1D9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46-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5F5C6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68FC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5A735FA1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1944E2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18705E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16-87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3FA8A0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D8DC70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186A1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AB962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46-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AD2CA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975A6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36FB3C7A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728914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A596EC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16-91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3FBFEB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568A42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6F346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73B30E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46-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CF2E8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390ED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2E0CBD49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F4BDD2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C6FE9E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23-2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C6DEAE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FD8CC8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2B043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C4DECD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46-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84417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D1072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0ECEC80F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9C669F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BDD124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23-83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B1257C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9BE330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B957A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65A5E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46-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9938E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29989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30EFD666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DDDAD5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C4EF80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23-8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C8DB61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390540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F3AE5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7307E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66-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02344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9B82A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46B96A02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C00D47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6E3585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23-9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AC087D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727866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5C656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AAF28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66-1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2774F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BF29F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74AF5FD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2249C9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197A90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23-86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23CC53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066ADF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2DA90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BAAE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66-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BA35B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AAACA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10E7C679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6FC594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9FAC09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54-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3BBC7C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5EC3CD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E5ECC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B85EE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66-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1CFBD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F6249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742837C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6B5DA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98123A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20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A42B0C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B85026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BA457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08DA5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66-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AC7D0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45CF2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75B6056C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45F07A6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594826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34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D5AAF9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B0ED9F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CDD09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C74F1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66-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31642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DC9E6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4F3B79FE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2FAF3E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06C8FF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3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FDB811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2F36BE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803B9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7AD73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66-3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9E234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BC48A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5A5501BC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7C3EAE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21678E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43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329147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A036F2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CBF50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84AAF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66-80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EDAB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3A297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45444860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A3064C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D97448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61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F2D53F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8FA67D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6DB54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0CF9A6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566-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62BA0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86A3B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</w:tr>
      <w:tr w:rsidR="00CF1D08" w:rsidRPr="00C718E7" w14:paraId="6CE172AE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79965F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lastRenderedPageBreak/>
              <w:t>5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2EA6FF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6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6D5C3B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1C17EA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238D5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F3802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685-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87644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1DEB8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</w:tr>
      <w:tr w:rsidR="00CF1D08" w:rsidRPr="00C718E7" w14:paraId="4A3B83A3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FF978D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09DC53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80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FA3CB8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9C3361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FEA73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61857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685-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498DE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D4C94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5D19519E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835D6E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4837D0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81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360F04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8EDBEC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BC0DE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6DAF8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685-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F2D33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9E89C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</w:tr>
      <w:tr w:rsidR="00CF1D08" w:rsidRPr="00C718E7" w14:paraId="72E31BD7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F5CF39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BF8C67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8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1E26CF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67B203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909C3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C53AC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685-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6CAD7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48CCB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520C09C0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DAFF54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26072B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83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91CACF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C256B0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88EFA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5F6F6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685-30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428F8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89DDB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CF1D08" w:rsidRPr="00C718E7" w14:paraId="6A74D7D9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2DEFB2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F557F9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85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E0D038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44CF79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C2E91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76038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685-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71635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FE28E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019EF191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F89922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BB982D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90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6DE532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A296E4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77F1C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835FA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685-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F91C8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C91E5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36C0C9F1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49A5ECF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D81914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64-9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EAF679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A27315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9C330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5DEF9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685-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BCD36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074A7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</w:tr>
      <w:tr w:rsidR="00CF1D08" w:rsidRPr="00C718E7" w14:paraId="1C39174E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D0FEF0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752B10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10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A5DEAD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007857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97D8A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5F883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811-40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FA528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3C814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</w:tr>
      <w:tr w:rsidR="00CF1D08" w:rsidRPr="00C718E7" w14:paraId="0FD611DE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53FC4E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A70D8C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2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6386F5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E13D61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08EB6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3B86F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811-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B6771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02BB3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</w:tr>
      <w:tr w:rsidR="00CF1D08" w:rsidRPr="00C718E7" w14:paraId="10935981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2782B1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71B03F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27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2736A4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0C0058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A0AB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D5260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811-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21106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7EC68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</w:tr>
      <w:tr w:rsidR="00CF1D08" w:rsidRPr="00C718E7" w14:paraId="25E3889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FDD545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8F9B3C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36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E736E7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D612DB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3633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A2862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811-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0271F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DA25A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</w:tr>
      <w:tr w:rsidR="00CF1D08" w:rsidRPr="00C718E7" w14:paraId="2EA86295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4FB7AD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EA48B9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44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98BA82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DBF800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FFA9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5D4F7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811-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BE758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B07C9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</w:tr>
      <w:tr w:rsidR="00CF1D08" w:rsidRPr="00C718E7" w14:paraId="73B0CC70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CDAAAA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BD2595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6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FB9EB5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A86642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BD66E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21052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811-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D0931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A6FFD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</w:tr>
      <w:tr w:rsidR="00CF1D08" w:rsidRPr="00C718E7" w14:paraId="4DCF41F3" w14:textId="77777777" w:rsidTr="00C718E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9FEAE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6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02C63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273-64*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7B8F0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2A4E5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0B466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97BFB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at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811-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A1DBF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7F82F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</w:tr>
      <w:tr w:rsidR="00CF1D08" w:rsidRPr="00C718E7" w14:paraId="655E9239" w14:textId="77777777" w:rsidTr="00C718E7">
        <w:trPr>
          <w:trHeight w:val="300"/>
        </w:trPr>
        <w:tc>
          <w:tcPr>
            <w:tcW w:w="96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21DE6C" w14:textId="4CAAA36F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Paragon </w:t>
            </w: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× </w:t>
            </w:r>
            <w:proofErr w:type="spellStart"/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>Wyalkatchem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  <w:t xml:space="preserve"> </w:t>
            </w: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</w:t>
            </w:r>
            <w:proofErr w:type="spellStart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</w:t>
            </w:r>
            <w:proofErr w:type="spellEnd"/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</w:tr>
      <w:tr w:rsidR="00CF1D08" w:rsidRPr="00C718E7" w14:paraId="4F35D8D3" w14:textId="77777777" w:rsidTr="00C718E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1C8F5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B4C9E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3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B1E0E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0DFD3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B83E7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41FF8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F4A7C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D5269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</w:t>
            </w:r>
          </w:p>
        </w:tc>
      </w:tr>
      <w:tr w:rsidR="00CF1D08" w:rsidRPr="00C718E7" w14:paraId="3D1001CD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FCC076B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1457BD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1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1ADF85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A1D3C1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97C67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FA61B0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6793D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9E7C3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36CA6831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A21FBA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4C0EC6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1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839C2A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AED19C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026EA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5B356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1CE0F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EEA20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</w:tr>
      <w:tr w:rsidR="00CF1D08" w:rsidRPr="00C718E7" w14:paraId="1BE59BE1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E0BF97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C6F1A8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3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D58CED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3049B7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CD4AB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8B865E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2A792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76C16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</w:t>
            </w:r>
          </w:p>
        </w:tc>
      </w:tr>
      <w:tr w:rsidR="00CF1D08" w:rsidRPr="00C718E7" w14:paraId="5BA62D18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299C0F5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F8C5603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3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5CC973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4D20900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B00DC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0C8D4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942F9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F35F9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</w:t>
            </w:r>
          </w:p>
        </w:tc>
      </w:tr>
      <w:tr w:rsidR="00CF1D08" w:rsidRPr="00C718E7" w14:paraId="6D20391F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11CCF6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94C980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48*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A710B9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DD5E7B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27EF4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112C09E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74611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BD743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</w:t>
            </w:r>
          </w:p>
        </w:tc>
      </w:tr>
      <w:tr w:rsidR="00CF1D08" w:rsidRPr="00C718E7" w14:paraId="571CD2F2" w14:textId="77777777" w:rsidTr="00C718E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83C3D9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A14AAD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6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5EAEF2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0E52DA4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14C631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0428E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A31837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E4C316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</w:tr>
      <w:tr w:rsidR="00CF1D08" w:rsidRPr="00C718E7" w14:paraId="0DA41322" w14:textId="77777777" w:rsidTr="00C718E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D57159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6A183C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×Wya-63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30726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A22452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718E7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58597F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6E32C8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9EEDBD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131F4A" w14:textId="77777777" w:rsidR="00CF1D08" w:rsidRPr="00C718E7" w:rsidRDefault="00CF1D08" w:rsidP="00C718E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</w:tr>
    </w:tbl>
    <w:p w14:paraId="42AC8AE9" w14:textId="77777777" w:rsidR="00CF1D08" w:rsidRDefault="00CF1D08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39448C63" w14:textId="15CA757A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1309960D" w14:textId="71CE2432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0C4F8A34" w14:textId="6275A011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558A8856" w14:textId="3E9D351E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300B8CA0" w14:textId="461EAFF7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22516868" w14:textId="281F10CF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4AD4A36D" w14:textId="5A8E5859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21E040AD" w14:textId="331DE75E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1D41D5AC" w14:textId="01AED6C5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2B71E848" w14:textId="4BE8EC26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41B83E0E" w14:textId="5431672B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064FAC6C" w14:textId="39966FDF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5B4E802C" w14:textId="6D9800BB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7B610396" w14:textId="53D382DC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74500504" w14:textId="3CDD5527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121885D3" w14:textId="51D29C29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7076D869" w14:textId="1A5936D2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6B98E7BC" w14:textId="77777777" w:rsidR="009B76A4" w:rsidRDefault="009B76A4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20838D4A" w14:textId="71D01676" w:rsidR="00F27779" w:rsidRDefault="00F27779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56FAB11D" w14:textId="77777777" w:rsidR="00F27779" w:rsidRPr="003761BB" w:rsidRDefault="00F27779" w:rsidP="003761BB">
      <w:pPr>
        <w:spacing w:after="0" w:line="240" w:lineRule="auto"/>
        <w:jc w:val="both"/>
        <w:rPr>
          <w:rFonts w:ascii="Times New Roman" w:hAnsi="Times New Roman" w:cs="Times New Roman"/>
          <w:szCs w:val="22"/>
          <w:lang w:val="en-IN" w:eastAsia="en-IN"/>
        </w:rPr>
      </w:pPr>
    </w:p>
    <w:p w14:paraId="418F3A67" w14:textId="77777777" w:rsidR="003761BB" w:rsidRPr="003761BB" w:rsidRDefault="003761BB" w:rsidP="003761BB">
      <w:pPr>
        <w:spacing w:after="0" w:line="259" w:lineRule="auto"/>
        <w:jc w:val="both"/>
        <w:rPr>
          <w:rFonts w:ascii="Times New Roman" w:hAnsi="Times New Roman" w:cs="Times New Roman"/>
          <w:szCs w:val="22"/>
        </w:rPr>
      </w:pPr>
    </w:p>
    <w:p w14:paraId="7E45F0F8" w14:textId="4E7ACCF4" w:rsidR="00A719CF" w:rsidRDefault="00A719CF" w:rsidP="00A719CF">
      <w:pPr>
        <w:spacing w:after="0"/>
        <w:rPr>
          <w:rFonts w:ascii="Times New Roman" w:hAnsi="Times New Roman" w:cs="Times New Roman"/>
        </w:rPr>
      </w:pPr>
      <w:r w:rsidRPr="002669C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17DFB">
        <w:rPr>
          <w:rFonts w:ascii="Times New Roman" w:hAnsi="Times New Roman" w:cs="Times New Roman"/>
          <w:b/>
          <w:bCs/>
        </w:rPr>
        <w:t>S</w:t>
      </w:r>
      <w:r w:rsidR="00DA19C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r w:rsidRPr="00EF4F5D">
        <w:rPr>
          <w:rFonts w:ascii="Times New Roman" w:hAnsi="Times New Roman" w:cs="Times New Roman"/>
        </w:rPr>
        <w:t xml:space="preserve">Properties of soil used for </w:t>
      </w:r>
      <w:r w:rsidR="00E23B90">
        <w:rPr>
          <w:rFonts w:ascii="Times New Roman" w:hAnsi="Times New Roman" w:cs="Times New Roman"/>
        </w:rPr>
        <w:t xml:space="preserve">growing </w:t>
      </w:r>
      <w:r w:rsidRPr="00EF4F5D">
        <w:rPr>
          <w:rFonts w:ascii="Times New Roman" w:hAnsi="Times New Roman" w:cs="Times New Roman"/>
        </w:rPr>
        <w:t xml:space="preserve">wheat </w:t>
      </w:r>
      <w:r w:rsidR="00E23B90">
        <w:rPr>
          <w:rFonts w:ascii="Times New Roman" w:hAnsi="Times New Roman" w:cs="Times New Roman"/>
        </w:rPr>
        <w:t>in the field</w:t>
      </w:r>
      <w:r w:rsidRPr="00EF4F5D">
        <w:rPr>
          <w:rFonts w:ascii="Times New Roman" w:hAnsi="Times New Roman" w:cs="Times New Roman"/>
        </w:rPr>
        <w:t>. Soil sampling was done before sowing of crops.</w:t>
      </w:r>
    </w:p>
    <w:p w14:paraId="734A3571" w14:textId="77777777" w:rsidR="00767201" w:rsidRDefault="00767201" w:rsidP="00A719CF">
      <w:pPr>
        <w:spacing w:after="0"/>
        <w:rPr>
          <w:rFonts w:ascii="Times New Roman" w:hAnsi="Times New Roman" w:cs="Times New Roman"/>
        </w:rPr>
      </w:pPr>
    </w:p>
    <w:p w14:paraId="4CE0E2BE" w14:textId="77777777" w:rsidR="00A719CF" w:rsidRDefault="00A719CF" w:rsidP="00A719CF">
      <w:pPr>
        <w:spacing w:after="0"/>
        <w:rPr>
          <w:rFonts w:ascii="Times New Roman" w:hAnsi="Times New Roman" w:cs="Times New Roman"/>
        </w:rPr>
      </w:pPr>
    </w:p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4285"/>
        <w:gridCol w:w="2093"/>
      </w:tblGrid>
      <w:tr w:rsidR="00DA2B25" w:rsidRPr="00967998" w14:paraId="0295471F" w14:textId="77777777" w:rsidTr="00ED20B1">
        <w:trPr>
          <w:trHeight w:val="375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3A5606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S. No.</w:t>
            </w:r>
          </w:p>
        </w:tc>
        <w:tc>
          <w:tcPr>
            <w:tcW w:w="4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030ECD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Soil propertie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5BBA85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Values</w:t>
            </w:r>
          </w:p>
        </w:tc>
      </w:tr>
      <w:tr w:rsidR="00DA2B25" w:rsidRPr="00967998" w14:paraId="55B7CCCA" w14:textId="77777777" w:rsidTr="00ED20B1">
        <w:trPr>
          <w:trHeight w:val="375"/>
          <w:jc w:val="center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D62670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42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8D56AE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pH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432055" w14:textId="74A3C40C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7.8</w:t>
            </w:r>
          </w:p>
        </w:tc>
      </w:tr>
      <w:tr w:rsidR="00DA2B25" w:rsidRPr="00967998" w14:paraId="6C813ABE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07384DCF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2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160DAB4F" w14:textId="68F812D8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EC (µS cm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2571B684" w14:textId="0FF7D57E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70.2</w:t>
            </w:r>
          </w:p>
        </w:tc>
      </w:tr>
      <w:tr w:rsidR="00DA2B25" w:rsidRPr="00967998" w14:paraId="027C8D90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34B77593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3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7D264744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i/>
                <w:iCs/>
                <w:color w:val="000000"/>
                <w:szCs w:val="22"/>
                <w:lang w:eastAsia="en-IN"/>
              </w:rPr>
              <w:t>Mechanical Composition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4088E4C1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IN" w:eastAsia="en-IN"/>
              </w:rPr>
            </w:pPr>
          </w:p>
        </w:tc>
      </w:tr>
      <w:tr w:rsidR="00DA2B25" w:rsidRPr="00967998" w14:paraId="0FDE9CFC" w14:textId="77777777" w:rsidTr="00ED20B1">
        <w:trPr>
          <w:trHeight w:val="375"/>
          <w:jc w:val="center"/>
        </w:trPr>
        <w:tc>
          <w:tcPr>
            <w:tcW w:w="1135" w:type="dxa"/>
            <w:vMerge w:val="restart"/>
            <w:shd w:val="clear" w:color="auto" w:fill="auto"/>
            <w:vAlign w:val="bottom"/>
            <w:hideMark/>
          </w:tcPr>
          <w:p w14:paraId="7F4F6C41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24F8FA7F" w14:textId="110374CB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4056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</w:t>
            </w:r>
            <w:proofErr w:type="spellEnd"/>
            <w:r w:rsidRPr="004056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)   Clay (%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7EAE8E82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2.3</w:t>
            </w:r>
          </w:p>
        </w:tc>
      </w:tr>
      <w:tr w:rsidR="00DA2B25" w:rsidRPr="00967998" w14:paraId="24FDDF2D" w14:textId="77777777" w:rsidTr="00ED20B1">
        <w:trPr>
          <w:trHeight w:val="375"/>
          <w:jc w:val="center"/>
        </w:trPr>
        <w:tc>
          <w:tcPr>
            <w:tcW w:w="1135" w:type="dxa"/>
            <w:vMerge/>
            <w:vAlign w:val="center"/>
            <w:hideMark/>
          </w:tcPr>
          <w:p w14:paraId="6A3929D7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2E070316" w14:textId="4CA4537B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i)  Silt (%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5E0E1EA2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22.5</w:t>
            </w:r>
          </w:p>
        </w:tc>
      </w:tr>
      <w:tr w:rsidR="00DA2B25" w:rsidRPr="00967998" w14:paraId="53B3ADDE" w14:textId="77777777" w:rsidTr="00ED20B1">
        <w:trPr>
          <w:trHeight w:val="375"/>
          <w:jc w:val="center"/>
        </w:trPr>
        <w:tc>
          <w:tcPr>
            <w:tcW w:w="1135" w:type="dxa"/>
            <w:vMerge/>
            <w:vAlign w:val="center"/>
            <w:hideMark/>
          </w:tcPr>
          <w:p w14:paraId="3A67920C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325AA1E3" w14:textId="57237750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ii) Sand (%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5A015EE6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63.2</w:t>
            </w:r>
          </w:p>
        </w:tc>
      </w:tr>
      <w:tr w:rsidR="00DA2B25" w:rsidRPr="00967998" w14:paraId="57C61823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2F21FDDC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4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4614A88E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Texture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21931BF1" w14:textId="31C60144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 xml:space="preserve"> Sandy Loam</w:t>
            </w:r>
          </w:p>
        </w:tc>
      </w:tr>
      <w:tr w:rsidR="00DA2B25" w:rsidRPr="00967998" w14:paraId="6945A043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6598CE3B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5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322C8D45" w14:textId="5D3EF30D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Actual organic carbon (%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72344FC1" w14:textId="49A5085B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0.</w:t>
            </w:r>
            <w:r w:rsidR="0072088A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7</w:t>
            </w:r>
          </w:p>
        </w:tc>
      </w:tr>
      <w:tr w:rsidR="00DA2B25" w:rsidRPr="00967998" w14:paraId="74F2FA2D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2F22163D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6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49BBEB37" w14:textId="6898E64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Available Nitrogen (kg ha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)</w:t>
            </w:r>
            <w:r w:rsidR="0039713B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 xml:space="preserve"> (KMnO</w:t>
            </w:r>
            <w:r w:rsidR="0039713B" w:rsidRPr="00ED20B1">
              <w:rPr>
                <w:rFonts w:ascii="Times New Roman" w:eastAsia="Calibri" w:hAnsi="Times New Roman" w:cs="Times New Roman"/>
                <w:color w:val="000000"/>
                <w:szCs w:val="22"/>
                <w:vertAlign w:val="subscript"/>
                <w:lang w:eastAsia="en-IN"/>
              </w:rPr>
              <w:t>4</w:t>
            </w:r>
            <w:r w:rsidR="0039713B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-N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493B7AA4" w14:textId="5B3E589C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</w:tr>
      <w:tr w:rsidR="00E95B06" w:rsidRPr="00967998" w14:paraId="1CFFE82C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</w:tcPr>
          <w:p w14:paraId="77685D06" w14:textId="77777777" w:rsidR="00E95B06" w:rsidRPr="004056F0" w:rsidRDefault="00E95B06" w:rsidP="00A719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4285" w:type="dxa"/>
            <w:shd w:val="clear" w:color="auto" w:fill="auto"/>
            <w:vAlign w:val="bottom"/>
          </w:tcPr>
          <w:p w14:paraId="79C5A8EF" w14:textId="21A392D2" w:rsidR="00E95B06" w:rsidRPr="004056F0" w:rsidRDefault="00E95B06" w:rsidP="00A719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 xml:space="preserve">                      </w:t>
            </w:r>
            <w:r w:rsidR="00C377E8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0-</w:t>
            </w:r>
            <w:r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30 cm depth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2EEEDF79" w14:textId="5C454633" w:rsidR="00E95B06" w:rsidRPr="004056F0" w:rsidRDefault="00E95B06" w:rsidP="00A719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98.6</w:t>
            </w:r>
          </w:p>
        </w:tc>
      </w:tr>
      <w:tr w:rsidR="00E95B06" w:rsidRPr="00967998" w14:paraId="4013095D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</w:tcPr>
          <w:p w14:paraId="5A9955CF" w14:textId="77777777" w:rsidR="00E95B06" w:rsidRPr="004056F0" w:rsidRDefault="00E95B06" w:rsidP="00A719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4285" w:type="dxa"/>
            <w:shd w:val="clear" w:color="auto" w:fill="auto"/>
            <w:vAlign w:val="bottom"/>
          </w:tcPr>
          <w:p w14:paraId="477DBA1E" w14:textId="74D53DC3" w:rsidR="00E95B06" w:rsidRPr="004056F0" w:rsidRDefault="00E95B06" w:rsidP="00A719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 xml:space="preserve">                    </w:t>
            </w:r>
            <w:r w:rsidR="00C377E8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30-</w:t>
            </w:r>
            <w:r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 xml:space="preserve"> </w:t>
            </w:r>
            <w:r w:rsidR="00C377E8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60</w:t>
            </w:r>
            <w:r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 xml:space="preserve"> cm depth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3D59FB86" w14:textId="155BF4C9" w:rsidR="00E95B06" w:rsidRPr="004056F0" w:rsidRDefault="00D87D5D" w:rsidP="00A719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96.4</w:t>
            </w:r>
          </w:p>
        </w:tc>
      </w:tr>
      <w:tr w:rsidR="00DA2B25" w:rsidRPr="00967998" w14:paraId="37E77DEA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2874980B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7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1BF9B60A" w14:textId="50C207EF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Available Phosphorus (kg ha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)</w:t>
            </w:r>
            <w:r w:rsidR="0039713B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 xml:space="preserve"> (Olsen P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55C96184" w14:textId="04B05981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57.1</w:t>
            </w:r>
          </w:p>
        </w:tc>
      </w:tr>
      <w:tr w:rsidR="00DA2B25" w:rsidRPr="00967998" w14:paraId="43E466DD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46D64D8E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8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266A085E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Available Potassium (kg ha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4CCFD870" w14:textId="7C666B33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428.9</w:t>
            </w:r>
          </w:p>
        </w:tc>
      </w:tr>
      <w:tr w:rsidR="00DA2B25" w:rsidRPr="00967998" w14:paraId="108205B4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2C4AFCC2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9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53CF7B76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Available Zn (mg kg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 xml:space="preserve"> soil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59C047AA" w14:textId="002B6C5B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1.4</w:t>
            </w:r>
          </w:p>
        </w:tc>
      </w:tr>
      <w:tr w:rsidR="00DA2B25" w:rsidRPr="00967998" w14:paraId="53707AE0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67217553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0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099ECE11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val="en-GB" w:eastAsia="en-IN"/>
              </w:rPr>
              <w:t>Available Cu (mg kg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vertAlign w:val="superscript"/>
                <w:lang w:val="en-GB" w:eastAsia="en-IN"/>
              </w:rPr>
              <w:t>-1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val="en-GB" w:eastAsia="en-IN"/>
              </w:rPr>
              <w:t xml:space="preserve"> soil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2C541EA5" w14:textId="01DA3271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.9</w:t>
            </w:r>
          </w:p>
        </w:tc>
      </w:tr>
      <w:tr w:rsidR="00DA2B25" w:rsidRPr="00967998" w14:paraId="31634B9F" w14:textId="77777777" w:rsidTr="00ED20B1">
        <w:trPr>
          <w:trHeight w:val="375"/>
          <w:jc w:val="center"/>
        </w:trPr>
        <w:tc>
          <w:tcPr>
            <w:tcW w:w="1135" w:type="dxa"/>
            <w:shd w:val="clear" w:color="auto" w:fill="auto"/>
            <w:vAlign w:val="bottom"/>
            <w:hideMark/>
          </w:tcPr>
          <w:p w14:paraId="1D26B832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1</w:t>
            </w:r>
          </w:p>
        </w:tc>
        <w:tc>
          <w:tcPr>
            <w:tcW w:w="4285" w:type="dxa"/>
            <w:shd w:val="clear" w:color="auto" w:fill="auto"/>
            <w:vAlign w:val="bottom"/>
            <w:hideMark/>
          </w:tcPr>
          <w:p w14:paraId="71752150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val="en-GB" w:eastAsia="en-IN"/>
              </w:rPr>
              <w:t>Available Fe (mg kg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vertAlign w:val="superscript"/>
                <w:lang w:val="en-GB" w:eastAsia="en-IN"/>
              </w:rPr>
              <w:t>-1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val="en-GB" w:eastAsia="en-IN"/>
              </w:rPr>
              <w:t xml:space="preserve"> soil)</w:t>
            </w:r>
          </w:p>
        </w:tc>
        <w:tc>
          <w:tcPr>
            <w:tcW w:w="2093" w:type="dxa"/>
            <w:shd w:val="clear" w:color="auto" w:fill="auto"/>
            <w:vAlign w:val="bottom"/>
            <w:hideMark/>
          </w:tcPr>
          <w:p w14:paraId="358C0162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4.8</w:t>
            </w:r>
          </w:p>
        </w:tc>
      </w:tr>
      <w:tr w:rsidR="00DA2B25" w:rsidRPr="00967998" w14:paraId="47A43CDC" w14:textId="77777777" w:rsidTr="00ED20B1">
        <w:trPr>
          <w:trHeight w:val="375"/>
          <w:jc w:val="center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58D5F9" w14:textId="77777777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2</w:t>
            </w:r>
          </w:p>
        </w:tc>
        <w:tc>
          <w:tcPr>
            <w:tcW w:w="42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1588AC" w14:textId="77777777" w:rsidR="00DA2B25" w:rsidRPr="004056F0" w:rsidRDefault="00DA2B25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val="en-GB" w:eastAsia="en-IN"/>
              </w:rPr>
              <w:t xml:space="preserve">Available </w:t>
            </w:r>
            <w:proofErr w:type="spellStart"/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val="en-GB" w:eastAsia="en-IN"/>
              </w:rPr>
              <w:t>Mn</w:t>
            </w:r>
            <w:proofErr w:type="spellEnd"/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val="en-GB" w:eastAsia="en-IN"/>
              </w:rPr>
              <w:t xml:space="preserve"> (mg kg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vertAlign w:val="superscript"/>
                <w:lang w:val="en-GB" w:eastAsia="en-IN"/>
              </w:rPr>
              <w:t>-1</w:t>
            </w: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val="en-GB" w:eastAsia="en-IN"/>
              </w:rPr>
              <w:t xml:space="preserve"> soil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2918D0" w14:textId="2ACDBD65" w:rsidR="00DA2B25" w:rsidRPr="004056F0" w:rsidRDefault="00DA2B25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4056F0">
              <w:rPr>
                <w:rFonts w:ascii="Times New Roman" w:eastAsia="Calibri" w:hAnsi="Times New Roman" w:cs="Times New Roman"/>
                <w:color w:val="000000"/>
                <w:szCs w:val="22"/>
                <w:lang w:eastAsia="en-IN"/>
              </w:rPr>
              <w:t>14.8</w:t>
            </w:r>
          </w:p>
        </w:tc>
      </w:tr>
    </w:tbl>
    <w:p w14:paraId="02BF93B9" w14:textId="77777777" w:rsidR="00A719CF" w:rsidRDefault="00A719CF" w:rsidP="00A719CF">
      <w:pPr>
        <w:spacing w:after="0"/>
        <w:jc w:val="center"/>
        <w:rPr>
          <w:rFonts w:ascii="Times New Roman" w:hAnsi="Times New Roman" w:cs="Times New Roman"/>
        </w:rPr>
      </w:pPr>
    </w:p>
    <w:p w14:paraId="0A92E4D8" w14:textId="77777777" w:rsidR="00A719CF" w:rsidRDefault="00A719CF" w:rsidP="00A719CF">
      <w:pPr>
        <w:spacing w:after="0"/>
        <w:jc w:val="center"/>
        <w:rPr>
          <w:rFonts w:ascii="Times New Roman" w:hAnsi="Times New Roman" w:cs="Times New Roman"/>
        </w:rPr>
      </w:pPr>
    </w:p>
    <w:p w14:paraId="34E68D60" w14:textId="77777777" w:rsidR="004E7F73" w:rsidRDefault="004E7F73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239AB7EE" w14:textId="77777777" w:rsidR="004E7F73" w:rsidRDefault="004E7F73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21BB57F2" w14:textId="5C074149" w:rsidR="004E7F73" w:rsidRDefault="004E7F73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1D60711A" w14:textId="17DFB549" w:rsidR="004E67E9" w:rsidRDefault="004E67E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7C3A65E4" w14:textId="6763DAC1" w:rsidR="004E67E9" w:rsidRDefault="004E67E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7CCC12EC" w14:textId="3BFEEEC1" w:rsidR="004E67E9" w:rsidRDefault="004E67E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3E1A483E" w14:textId="11523C1B" w:rsidR="004E67E9" w:rsidRDefault="004E67E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1AD89986" w14:textId="028668A0" w:rsidR="004E67E9" w:rsidRDefault="004E67E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7968656A" w14:textId="3507828E" w:rsidR="004E67E9" w:rsidRDefault="004E67E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7C28537B" w14:textId="321783FB" w:rsidR="004E67E9" w:rsidRDefault="004E67E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4B2EF60C" w14:textId="63A1F73C" w:rsidR="004E67E9" w:rsidRDefault="004E67E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5796A092" w14:textId="489AF0D5" w:rsidR="004E67E9" w:rsidRDefault="004E67E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6F83085D" w14:textId="77777777" w:rsidR="009D5179" w:rsidRDefault="009D5179" w:rsidP="00A719CF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  <w:sectPr w:rsidR="009D5179" w:rsidSect="009556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9464C51" w14:textId="1014450A" w:rsidR="00A719CF" w:rsidRDefault="00A719CF" w:rsidP="00A719CF">
      <w:pPr>
        <w:spacing w:after="0" w:line="259" w:lineRule="auto"/>
        <w:jc w:val="both"/>
        <w:rPr>
          <w:rFonts w:ascii="Times New Roman" w:hAnsi="Times New Roman" w:cs="Times New Roman"/>
          <w:szCs w:val="22"/>
        </w:rPr>
      </w:pPr>
      <w:r w:rsidRPr="002669C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17DFB">
        <w:rPr>
          <w:rFonts w:ascii="Times New Roman" w:hAnsi="Times New Roman" w:cs="Times New Roman"/>
          <w:b/>
          <w:bCs/>
        </w:rPr>
        <w:t>S</w:t>
      </w:r>
      <w:r w:rsidR="003721CA">
        <w:rPr>
          <w:rFonts w:ascii="Times New Roman" w:hAnsi="Times New Roman" w:cs="Times New Roman"/>
          <w:b/>
          <w:bCs/>
        </w:rPr>
        <w:t>4</w:t>
      </w:r>
      <w:r w:rsidRPr="002669CF">
        <w:rPr>
          <w:rFonts w:ascii="Times New Roman" w:hAnsi="Times New Roman" w:cs="Times New Roman"/>
          <w:b/>
          <w:bCs/>
        </w:rPr>
        <w:t>.</w:t>
      </w:r>
      <w:r w:rsidRPr="002608FB">
        <w:rPr>
          <w:rFonts w:ascii="Times New Roman" w:hAnsi="Times New Roman" w:cs="Times New Roman"/>
          <w:szCs w:val="22"/>
        </w:rPr>
        <w:t xml:space="preserve"> </w:t>
      </w:r>
      <w:r w:rsidRPr="00673EB2">
        <w:rPr>
          <w:rFonts w:ascii="Times New Roman" w:hAnsi="Times New Roman" w:cs="Times New Roman"/>
          <w:szCs w:val="22"/>
        </w:rPr>
        <w:t xml:space="preserve">Descriptive statistical </w:t>
      </w:r>
      <w:r w:rsidR="00C64E25">
        <w:rPr>
          <w:rFonts w:ascii="Times New Roman" w:hAnsi="Times New Roman" w:cs="Times New Roman"/>
          <w:szCs w:val="22"/>
        </w:rPr>
        <w:t xml:space="preserve">analysis </w:t>
      </w:r>
      <w:r>
        <w:rPr>
          <w:rFonts w:ascii="Times New Roman" w:hAnsi="Times New Roman" w:cs="Times New Roman"/>
          <w:szCs w:val="22"/>
        </w:rPr>
        <w:t xml:space="preserve">of 195 </w:t>
      </w:r>
      <w:r w:rsidRPr="00673EB2">
        <w:rPr>
          <w:rFonts w:ascii="Times New Roman" w:hAnsi="Times New Roman" w:cs="Times New Roman"/>
          <w:szCs w:val="22"/>
        </w:rPr>
        <w:t>wheat</w:t>
      </w:r>
      <w:r>
        <w:rPr>
          <w:rFonts w:ascii="Times New Roman" w:hAnsi="Times New Roman" w:cs="Times New Roman"/>
          <w:szCs w:val="22"/>
        </w:rPr>
        <w:t xml:space="preserve"> </w:t>
      </w:r>
      <w:r w:rsidR="0057227B">
        <w:rPr>
          <w:rFonts w:ascii="Times New Roman" w:hAnsi="Times New Roman" w:cs="Times New Roman"/>
          <w:szCs w:val="22"/>
        </w:rPr>
        <w:t xml:space="preserve">NAM RILs </w:t>
      </w:r>
      <w:r w:rsidRPr="00673EB2">
        <w:rPr>
          <w:rFonts w:ascii="Times New Roman" w:hAnsi="Times New Roman" w:cs="Times New Roman"/>
          <w:szCs w:val="22"/>
        </w:rPr>
        <w:t xml:space="preserve">grown </w:t>
      </w:r>
      <w:r w:rsidR="00C64E25">
        <w:rPr>
          <w:rFonts w:ascii="Times New Roman" w:hAnsi="Times New Roman" w:cs="Times New Roman"/>
          <w:szCs w:val="22"/>
        </w:rPr>
        <w:t>in</w:t>
      </w:r>
      <w:r w:rsidR="00C64E25" w:rsidRPr="00673EB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low N </w:t>
      </w:r>
      <w:r w:rsidR="001B367B" w:rsidRPr="00673EB2">
        <w:rPr>
          <w:rFonts w:ascii="Times New Roman" w:hAnsi="Times New Roman" w:cs="Times New Roman"/>
          <w:szCs w:val="22"/>
        </w:rPr>
        <w:t>soil</w:t>
      </w:r>
      <w:r w:rsidRPr="00673EB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in the </w:t>
      </w:r>
      <w:r w:rsidRPr="00673EB2">
        <w:rPr>
          <w:rFonts w:ascii="Times New Roman" w:hAnsi="Times New Roman" w:cs="Times New Roman"/>
          <w:szCs w:val="22"/>
        </w:rPr>
        <w:t>year</w:t>
      </w:r>
      <w:r w:rsidR="001B367B">
        <w:rPr>
          <w:rFonts w:ascii="Times New Roman" w:hAnsi="Times New Roman" w:cs="Times New Roman"/>
          <w:szCs w:val="22"/>
        </w:rPr>
        <w:t>s</w:t>
      </w:r>
      <w:r w:rsidRPr="00673EB2">
        <w:rPr>
          <w:rFonts w:ascii="Times New Roman" w:hAnsi="Times New Roman" w:cs="Times New Roman"/>
          <w:szCs w:val="22"/>
        </w:rPr>
        <w:t xml:space="preserve"> </w:t>
      </w:r>
      <w:r w:rsidRPr="001B367B">
        <w:rPr>
          <w:rFonts w:ascii="Times New Roman" w:hAnsi="Times New Roman" w:cs="Times New Roman"/>
          <w:szCs w:val="22"/>
        </w:rPr>
        <w:t>2016-17 and 2017-18.</w:t>
      </w:r>
    </w:p>
    <w:p w14:paraId="120A73A2" w14:textId="77777777" w:rsidR="001B367B" w:rsidRPr="001B367B" w:rsidRDefault="001B367B" w:rsidP="00A719CF">
      <w:pPr>
        <w:spacing w:after="0" w:line="259" w:lineRule="auto"/>
        <w:jc w:val="both"/>
        <w:rPr>
          <w:rFonts w:ascii="Times New Roman" w:hAnsi="Times New Roman" w:cs="Times New Roman"/>
          <w:szCs w:val="22"/>
        </w:rPr>
      </w:pPr>
    </w:p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1717"/>
        <w:gridCol w:w="1041"/>
        <w:gridCol w:w="1843"/>
        <w:gridCol w:w="992"/>
        <w:gridCol w:w="851"/>
        <w:gridCol w:w="992"/>
        <w:gridCol w:w="1134"/>
        <w:gridCol w:w="1985"/>
        <w:gridCol w:w="931"/>
        <w:gridCol w:w="847"/>
        <w:gridCol w:w="1275"/>
      </w:tblGrid>
      <w:tr w:rsidR="00A719CF" w:rsidRPr="00F81EB8" w14:paraId="082523B8" w14:textId="77777777" w:rsidTr="001B367B">
        <w:trPr>
          <w:trHeight w:val="315"/>
          <w:jc w:val="center"/>
        </w:trPr>
        <w:tc>
          <w:tcPr>
            <w:tcW w:w="17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EA881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Traits</w:t>
            </w:r>
          </w:p>
        </w:tc>
        <w:tc>
          <w:tcPr>
            <w:tcW w:w="47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54FE" w14:textId="77777777" w:rsidR="00A719CF" w:rsidRPr="00F81EB8" w:rsidRDefault="00A719CF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Year 2016-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5E4E" w14:textId="77777777" w:rsidR="00A719CF" w:rsidRPr="00F81EB8" w:rsidRDefault="00A719CF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</w:t>
            </w:r>
          </w:p>
        </w:tc>
        <w:tc>
          <w:tcPr>
            <w:tcW w:w="61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9B7E" w14:textId="77777777" w:rsidR="00A719CF" w:rsidRPr="00F81EB8" w:rsidRDefault="00A719CF" w:rsidP="00A71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Year 2017-18</w:t>
            </w:r>
          </w:p>
        </w:tc>
      </w:tr>
      <w:tr w:rsidR="00A719CF" w:rsidRPr="00F81EB8" w14:paraId="3BB2D131" w14:textId="77777777" w:rsidTr="001B367B">
        <w:trPr>
          <w:trHeight w:val="315"/>
          <w:jc w:val="center"/>
        </w:trPr>
        <w:tc>
          <w:tcPr>
            <w:tcW w:w="17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D7EF63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5C8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0C9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Range (Min-Max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F87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A20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CV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155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F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C88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Mea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9F6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Range (Min-Max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4E9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SD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254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CV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105C5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F value</w:t>
            </w:r>
          </w:p>
        </w:tc>
      </w:tr>
      <w:tr w:rsidR="00A719CF" w:rsidRPr="00F81EB8" w14:paraId="01BD8E70" w14:textId="77777777" w:rsidTr="001B367B">
        <w:trPr>
          <w:trHeight w:val="315"/>
          <w:jc w:val="center"/>
        </w:trPr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101400" w14:textId="3D5006CB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AG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kg ha</w:t>
            </w:r>
            <w:r w:rsidRPr="00EC7EBA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1D9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0.6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F32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.39-172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7803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.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D831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.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A61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74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B05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0.0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61C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0.35-192.25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F24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.67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5640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.7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ACA18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26**</w:t>
            </w:r>
          </w:p>
        </w:tc>
      </w:tr>
      <w:tr w:rsidR="00A719CF" w:rsidRPr="00F81EB8" w14:paraId="25C15261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600E22B9" w14:textId="4221723D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L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kg ha</w:t>
            </w:r>
            <w:r w:rsidRPr="00EC7EBA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956EA5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6952B1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34-32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61B8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AF1F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118E7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11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3224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8.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97D13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04-42.0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54224B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3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58846D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32</w:t>
            </w:r>
          </w:p>
        </w:tc>
        <w:tc>
          <w:tcPr>
            <w:tcW w:w="1275" w:type="dxa"/>
          </w:tcPr>
          <w:p w14:paraId="7813AC2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30**</w:t>
            </w:r>
          </w:p>
        </w:tc>
      </w:tr>
      <w:tr w:rsidR="00A719CF" w:rsidRPr="00F81EB8" w14:paraId="23C95E1E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04821BD9" w14:textId="1828557F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S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kg ha</w:t>
            </w:r>
            <w:r w:rsidRPr="00EC7EBA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E7307B0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.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FA92B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25-63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DBAE5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BCA94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803C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52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5DF7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.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0A502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32-79.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BB1373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.6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8A107E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.95</w:t>
            </w:r>
          </w:p>
        </w:tc>
        <w:tc>
          <w:tcPr>
            <w:tcW w:w="1275" w:type="dxa"/>
          </w:tcPr>
          <w:p w14:paraId="14B94CF0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76**</w:t>
            </w:r>
          </w:p>
        </w:tc>
      </w:tr>
      <w:tr w:rsidR="00A719CF" w:rsidRPr="00F81EB8" w14:paraId="5C46823D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7F2C70F2" w14:textId="5E64999D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G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kg ha</w:t>
            </w:r>
            <w:r w:rsidRPr="00EC7EBA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6F60220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8.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BC7C8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8.43-141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0277B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2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B7D9E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2E9F9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95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D8B0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5.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BB21D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.67-166.2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A0F46C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5.8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71BD15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.28</w:t>
            </w:r>
          </w:p>
        </w:tc>
        <w:tc>
          <w:tcPr>
            <w:tcW w:w="1275" w:type="dxa"/>
          </w:tcPr>
          <w:p w14:paraId="213A7FD3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41**</w:t>
            </w:r>
          </w:p>
        </w:tc>
      </w:tr>
      <w:tr w:rsidR="00A719CF" w:rsidRPr="00F81EB8" w14:paraId="0B7ACEA2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17FF4E08" w14:textId="546609E1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AG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kg ha</w:t>
            </w:r>
            <w:r w:rsidRPr="00EC7EBA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6143A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8.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6D20B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0.04-198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D6F3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05D30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7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33A380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59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42DA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6.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285CC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7.65-219.4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F7CE4F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.5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5698073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.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1275" w:type="dxa"/>
          </w:tcPr>
          <w:p w14:paraId="3B717AA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27**</w:t>
            </w:r>
          </w:p>
        </w:tc>
      </w:tr>
      <w:tr w:rsidR="00A719CF" w:rsidRPr="00F81EB8" w14:paraId="2B7E9CDA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0155C34B" w14:textId="77777777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Yield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(kg ha</w:t>
            </w:r>
            <w:r w:rsidRPr="00EC7EBA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231CEB0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48.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D329D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65.33-6306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F9756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66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1A994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7525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28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DF49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66.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BD5F23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03.33-580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BF7751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22.36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F54E19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.76</w:t>
            </w:r>
          </w:p>
        </w:tc>
        <w:tc>
          <w:tcPr>
            <w:tcW w:w="1275" w:type="dxa"/>
          </w:tcPr>
          <w:p w14:paraId="565F925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55**</w:t>
            </w:r>
          </w:p>
        </w:tc>
      </w:tr>
      <w:tr w:rsidR="00A719CF" w:rsidRPr="00F81EB8" w14:paraId="1D1660E2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33543156" w14:textId="6995E184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AGB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kg ha</w:t>
            </w:r>
            <w:r w:rsidRPr="00EC7EBA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FF5776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149.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F35981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83.9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188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D799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21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EE538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701F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75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32E4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086.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7359F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891.76-13324.6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A505D50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41.9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818791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.66</w:t>
            </w:r>
          </w:p>
        </w:tc>
        <w:tc>
          <w:tcPr>
            <w:tcW w:w="1275" w:type="dxa"/>
          </w:tcPr>
          <w:p w14:paraId="7DEA359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47**</w:t>
            </w:r>
          </w:p>
        </w:tc>
      </w:tr>
      <w:tr w:rsidR="00A719CF" w:rsidRPr="00F81EB8" w14:paraId="33AD9A20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7E8F8A26" w14:textId="35F96A8F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AGB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kg ha</w:t>
            </w:r>
            <w:r w:rsidRPr="00EC7EBA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3B3E20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397.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F2AA5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690.81-1889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7E95B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53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3595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724B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57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9411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62.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A33F3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176.8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7747.9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3BCE05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32.3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F8699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.24</w:t>
            </w:r>
          </w:p>
        </w:tc>
        <w:tc>
          <w:tcPr>
            <w:tcW w:w="1275" w:type="dxa"/>
          </w:tcPr>
          <w:p w14:paraId="17F8825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22**</w:t>
            </w:r>
          </w:p>
        </w:tc>
      </w:tr>
      <w:tr w:rsidR="00A719CF" w:rsidRPr="00F81EB8" w14:paraId="183CFC95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25FE98E4" w14:textId="3C79AF1D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AGB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(kg ha</w:t>
            </w:r>
            <w:r w:rsidRPr="00EC7EBA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3C1F7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247.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8F303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06.91-10213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3A1CC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17.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6ED3D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C2896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38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DC5C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76.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3A28B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5.05-6527.2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3387C6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74.8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90A1ED1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.82</w:t>
            </w:r>
          </w:p>
        </w:tc>
        <w:tc>
          <w:tcPr>
            <w:tcW w:w="1275" w:type="dxa"/>
          </w:tcPr>
          <w:p w14:paraId="044CFAC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35**</w:t>
            </w:r>
          </w:p>
        </w:tc>
      </w:tr>
      <w:tr w:rsidR="00A719CF" w:rsidRPr="00F81EB8" w14:paraId="3CC6902C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76B2AFA0" w14:textId="5AE8A221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T</w:t>
            </w:r>
            <w:r w:rsidR="00AC374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G</w:t>
            </w:r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 xml:space="preserve"> (g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008829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.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8793A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7.26-49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9617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5CD13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D42E8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.41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91C2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.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89BF5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.12-44.5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E7F194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3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CFA293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.82</w:t>
            </w:r>
          </w:p>
        </w:tc>
        <w:tc>
          <w:tcPr>
            <w:tcW w:w="1275" w:type="dxa"/>
          </w:tcPr>
          <w:p w14:paraId="440CDEA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11**</w:t>
            </w:r>
          </w:p>
        </w:tc>
      </w:tr>
      <w:tr w:rsidR="00A719CF" w:rsidRPr="00F81EB8" w14:paraId="04514D47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</w:tcPr>
          <w:p w14:paraId="2895CA38" w14:textId="77777777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GPC (%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57B7ED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BDD64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98-21.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D2F36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D1AA4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7E9EDD" w14:textId="77777777" w:rsidR="00A719CF" w:rsidRPr="00D929D5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val="en-IN" w:eastAsia="en-IN"/>
              </w:rPr>
            </w:pPr>
            <w:r w:rsidRPr="008246FF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.69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A1772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4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64D81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40-20.4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7C33B7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09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7CDB60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38</w:t>
            </w:r>
          </w:p>
        </w:tc>
        <w:tc>
          <w:tcPr>
            <w:tcW w:w="1275" w:type="dxa"/>
          </w:tcPr>
          <w:p w14:paraId="39CCE3F0" w14:textId="77777777" w:rsidR="00A719CF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47**</w:t>
            </w:r>
          </w:p>
        </w:tc>
      </w:tr>
      <w:tr w:rsidR="00AF011E" w:rsidRPr="00F81EB8" w14:paraId="7CDDB9F1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</w:tcPr>
          <w:p w14:paraId="345B09B7" w14:textId="0BFAB851" w:rsidR="00AF011E" w:rsidRDefault="00AF011E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GPD (%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3906FAC" w14:textId="6B893030" w:rsidR="00AF011E" w:rsidRDefault="003C7198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18EA2E" w14:textId="018D315D" w:rsidR="00AF011E" w:rsidRDefault="003C7198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bookmarkStart w:id="1" w:name="_Hlk73114447"/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2.47-3.14</w:t>
            </w:r>
            <w:bookmarkEnd w:id="1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DCD89B" w14:textId="741CA7E9" w:rsidR="00AF011E" w:rsidRDefault="003C7198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6E6961" w14:textId="6320A17F" w:rsidR="00AF011E" w:rsidRDefault="00E3557C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CD9B7D" w14:textId="082C1D0E" w:rsidR="00AF011E" w:rsidRPr="008246FF" w:rsidRDefault="003C7198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.25</w:t>
            </w:r>
            <w:r w:rsidRPr="008246FF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D2B772" w14:textId="77C8874C" w:rsidR="00AF011E" w:rsidRDefault="003C7198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6D44A42" w14:textId="55B497EB" w:rsidR="00AF011E" w:rsidRDefault="003C7198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bookmarkStart w:id="2" w:name="_Hlk73114479"/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2.48-2.92</w:t>
            </w:r>
            <w:bookmarkEnd w:id="2"/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931A881" w14:textId="069336D5" w:rsidR="00AF011E" w:rsidRDefault="003C7198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.00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11A579A" w14:textId="42C7FB0E" w:rsidR="00AF011E" w:rsidRDefault="00E3557C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10</w:t>
            </w:r>
          </w:p>
        </w:tc>
        <w:tc>
          <w:tcPr>
            <w:tcW w:w="1275" w:type="dxa"/>
          </w:tcPr>
          <w:p w14:paraId="6A9F5070" w14:textId="1F63697F" w:rsidR="00AF011E" w:rsidRDefault="003C7198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.34</w:t>
            </w:r>
            <w:r w:rsidRPr="008246FF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**</w:t>
            </w:r>
          </w:p>
        </w:tc>
      </w:tr>
      <w:tr w:rsidR="00A719CF" w:rsidRPr="00F81EB8" w14:paraId="730FCC9F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3E0E3D2A" w14:textId="1428D39D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NRE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34D39B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AC09E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4-0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05D13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3912F0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984BB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62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9E879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C4CEA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5-0.8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739917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68DB10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.4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1275" w:type="dxa"/>
          </w:tcPr>
          <w:p w14:paraId="44CC777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65**</w:t>
            </w:r>
          </w:p>
        </w:tc>
      </w:tr>
      <w:tr w:rsidR="00A719CF" w:rsidRPr="00F81EB8" w14:paraId="2D740CF9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4029D909" w14:textId="77777777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NNI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078100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0C9E23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3-1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1B6F4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8879A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AF5EA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47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FBB03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46235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41-1.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CC7158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C92A49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88</w:t>
            </w:r>
          </w:p>
        </w:tc>
        <w:tc>
          <w:tcPr>
            <w:tcW w:w="1275" w:type="dxa"/>
          </w:tcPr>
          <w:p w14:paraId="50C194B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74**</w:t>
            </w:r>
          </w:p>
        </w:tc>
      </w:tr>
      <w:tr w:rsidR="00A719CF" w:rsidRPr="00F81EB8" w14:paraId="71EBE50D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58227F07" w14:textId="77777777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Stem NPI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E700FD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1BFB2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8-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7ED76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1AEC0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DD9F4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36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58093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927061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5-0.6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CEDFF2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1621A5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82</w:t>
            </w:r>
          </w:p>
        </w:tc>
        <w:tc>
          <w:tcPr>
            <w:tcW w:w="1275" w:type="dxa"/>
          </w:tcPr>
          <w:p w14:paraId="6B9944A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96**</w:t>
            </w:r>
          </w:p>
        </w:tc>
      </w:tr>
      <w:tr w:rsidR="00A719CF" w:rsidRPr="00F81EB8" w14:paraId="6D279D6D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01BF2607" w14:textId="77777777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Leaf NPI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22893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F72FC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5-0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05DC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B550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9689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99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E8FDE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E2332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3-0.2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5D0600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60049E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23</w:t>
            </w:r>
          </w:p>
        </w:tc>
        <w:tc>
          <w:tcPr>
            <w:tcW w:w="1275" w:type="dxa"/>
          </w:tcPr>
          <w:p w14:paraId="3420E616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16**</w:t>
            </w:r>
          </w:p>
        </w:tc>
      </w:tr>
      <w:tr w:rsidR="00A719CF" w:rsidRPr="00F81EB8" w14:paraId="225C05D5" w14:textId="77777777" w:rsidTr="001B367B">
        <w:trPr>
          <w:trHeight w:val="315"/>
          <w:jc w:val="center"/>
        </w:trPr>
        <w:tc>
          <w:tcPr>
            <w:tcW w:w="1717" w:type="dxa"/>
            <w:shd w:val="clear" w:color="auto" w:fill="auto"/>
            <w:vAlign w:val="center"/>
            <w:hideMark/>
          </w:tcPr>
          <w:p w14:paraId="23CF4AB9" w14:textId="77777777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Grain NPI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27252E1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E25A01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4-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A3B12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D0085F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DE113D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30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7F3C7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5FEFF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6-0.8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D867674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A7B2D2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.15</w:t>
            </w:r>
          </w:p>
        </w:tc>
        <w:tc>
          <w:tcPr>
            <w:tcW w:w="1275" w:type="dxa"/>
          </w:tcPr>
          <w:p w14:paraId="528062D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87**</w:t>
            </w:r>
          </w:p>
        </w:tc>
      </w:tr>
      <w:tr w:rsidR="00A719CF" w:rsidRPr="00F81EB8" w14:paraId="6F414C00" w14:textId="77777777" w:rsidTr="001B367B">
        <w:trPr>
          <w:trHeight w:val="315"/>
          <w:jc w:val="center"/>
        </w:trPr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8734D" w14:textId="77777777" w:rsidR="00A719CF" w:rsidRPr="00501376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501376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HI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304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15CB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-0.4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EC3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7078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5C73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92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6BBC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01D5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-0.6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3002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7839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F81EB8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.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E4DEBA" w14:textId="77777777" w:rsidR="00A719CF" w:rsidRPr="00F81EB8" w:rsidRDefault="00A719CF" w:rsidP="00A71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94**</w:t>
            </w:r>
          </w:p>
        </w:tc>
      </w:tr>
    </w:tbl>
    <w:p w14:paraId="16D01F74" w14:textId="77777777" w:rsidR="003761BB" w:rsidRDefault="003761BB" w:rsidP="00A719CF">
      <w:pPr>
        <w:spacing w:after="0"/>
        <w:jc w:val="both"/>
        <w:rPr>
          <w:rFonts w:ascii="Times New Roman" w:hAnsi="Times New Roman" w:cs="Times New Roman"/>
          <w:sz w:val="20"/>
        </w:rPr>
      </w:pPr>
    </w:p>
    <w:p w14:paraId="370D9250" w14:textId="74EF8C6F" w:rsidR="00A719CF" w:rsidRDefault="00A719CF" w:rsidP="00A719CF">
      <w:pPr>
        <w:spacing w:after="0"/>
        <w:jc w:val="both"/>
        <w:rPr>
          <w:rFonts w:ascii="Times New Roman" w:hAnsi="Times New Roman" w:cs="Times New Roman"/>
          <w:sz w:val="20"/>
        </w:rPr>
      </w:pPr>
      <w:r w:rsidRPr="00EC7EBA">
        <w:rPr>
          <w:rFonts w:ascii="Times New Roman" w:hAnsi="Times New Roman" w:cs="Times New Roman"/>
          <w:sz w:val="20"/>
        </w:rPr>
        <w:t>Abbreviation</w:t>
      </w:r>
      <w:r>
        <w:rPr>
          <w:rFonts w:ascii="Times New Roman" w:hAnsi="Times New Roman" w:cs="Times New Roman"/>
          <w:sz w:val="20"/>
        </w:rPr>
        <w:t>:</w:t>
      </w:r>
      <w:r w:rsidRPr="00EC7EBA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C7EBA">
        <w:rPr>
          <w:rFonts w:ascii="Times New Roman" w:hAnsi="Times New Roman" w:cs="Times New Roman"/>
          <w:sz w:val="20"/>
        </w:rPr>
        <w:t>AG</w:t>
      </w:r>
      <w:r>
        <w:rPr>
          <w:rFonts w:ascii="Times New Roman" w:hAnsi="Times New Roman" w:cs="Times New Roman"/>
          <w:sz w:val="20"/>
        </w:rPr>
        <w:t>N</w:t>
      </w:r>
      <w:r w:rsidR="00B30F7C">
        <w:rPr>
          <w:rFonts w:ascii="Times New Roman" w:hAnsi="Times New Roman" w:cs="Times New Roman"/>
          <w:sz w:val="20"/>
        </w:rPr>
        <w:t>a</w:t>
      </w:r>
      <w:proofErr w:type="spellEnd"/>
      <w:r w:rsidRPr="00EC7EBA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>a</w:t>
      </w:r>
      <w:r w:rsidRPr="00EC7EBA">
        <w:rPr>
          <w:rFonts w:ascii="Times New Roman" w:hAnsi="Times New Roman" w:cs="Times New Roman"/>
          <w:sz w:val="20"/>
        </w:rPr>
        <w:t xml:space="preserve">bove ground </w:t>
      </w:r>
      <w:r>
        <w:rPr>
          <w:rFonts w:ascii="Times New Roman" w:hAnsi="Times New Roman" w:cs="Times New Roman"/>
          <w:sz w:val="20"/>
        </w:rPr>
        <w:t>N</w:t>
      </w:r>
      <w:r w:rsidR="00D9696E">
        <w:rPr>
          <w:rFonts w:ascii="Times New Roman" w:hAnsi="Times New Roman" w:cs="Times New Roman"/>
          <w:sz w:val="20"/>
        </w:rPr>
        <w:t xml:space="preserve"> uptake</w:t>
      </w:r>
      <w:r w:rsidRPr="00EC7EBA">
        <w:rPr>
          <w:rFonts w:ascii="Times New Roman" w:hAnsi="Times New Roman" w:cs="Times New Roman"/>
          <w:sz w:val="20"/>
        </w:rPr>
        <w:t xml:space="preserve"> at </w:t>
      </w:r>
      <w:proofErr w:type="spellStart"/>
      <w:r w:rsidRPr="00EC7EBA">
        <w:rPr>
          <w:rFonts w:ascii="Times New Roman" w:hAnsi="Times New Roman" w:cs="Times New Roman"/>
          <w:sz w:val="20"/>
        </w:rPr>
        <w:t>anthesis</w:t>
      </w:r>
      <w:proofErr w:type="spellEnd"/>
      <w:r w:rsidR="00E23B90">
        <w:rPr>
          <w:rFonts w:ascii="Times New Roman" w:hAnsi="Times New Roman" w:cs="Times New Roman"/>
          <w:sz w:val="20"/>
        </w:rPr>
        <w:t>;</w:t>
      </w:r>
      <w:r w:rsidRPr="00EC7EBA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LN</w:t>
      </w:r>
      <w:r w:rsidR="00B30F7C">
        <w:rPr>
          <w:rFonts w:ascii="Times New Roman" w:hAnsi="Times New Roman" w:cs="Times New Roman"/>
          <w:sz w:val="20"/>
        </w:rPr>
        <w:t>h</w:t>
      </w:r>
      <w:proofErr w:type="spellEnd"/>
      <w:r w:rsidRPr="00EC7EBA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>leaf N</w:t>
      </w:r>
      <w:r w:rsidR="00D9696E">
        <w:rPr>
          <w:rFonts w:ascii="Times New Roman" w:hAnsi="Times New Roman" w:cs="Times New Roman"/>
          <w:sz w:val="20"/>
        </w:rPr>
        <w:t xml:space="preserve"> uptake</w:t>
      </w:r>
      <w:r>
        <w:rPr>
          <w:rFonts w:ascii="Times New Roman" w:hAnsi="Times New Roman" w:cs="Times New Roman"/>
          <w:sz w:val="20"/>
        </w:rPr>
        <w:t xml:space="preserve"> </w:t>
      </w:r>
      <w:r w:rsidRPr="00EC7EBA">
        <w:rPr>
          <w:rFonts w:ascii="Times New Roman" w:hAnsi="Times New Roman" w:cs="Times New Roman"/>
          <w:sz w:val="20"/>
        </w:rPr>
        <w:t xml:space="preserve">at </w:t>
      </w:r>
      <w:r>
        <w:rPr>
          <w:rFonts w:ascii="Times New Roman" w:hAnsi="Times New Roman" w:cs="Times New Roman"/>
          <w:sz w:val="20"/>
        </w:rPr>
        <w:t>harvest</w:t>
      </w:r>
      <w:r w:rsidR="00E23B90">
        <w:rPr>
          <w:rFonts w:ascii="Times New Roman" w:hAnsi="Times New Roman" w:cs="Times New Roman"/>
          <w:sz w:val="20"/>
        </w:rPr>
        <w:t>;</w:t>
      </w:r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SN</w:t>
      </w:r>
      <w:r w:rsidR="00B30F7C">
        <w:rPr>
          <w:rFonts w:ascii="Times New Roman" w:hAnsi="Times New Roman" w:cs="Times New Roman"/>
          <w:sz w:val="20"/>
        </w:rPr>
        <w:t>h</w:t>
      </w:r>
      <w:proofErr w:type="spellEnd"/>
      <w:r w:rsidRPr="00EC7EBA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>stem N</w:t>
      </w:r>
      <w:r w:rsidR="00D9696E">
        <w:rPr>
          <w:rFonts w:ascii="Times New Roman" w:hAnsi="Times New Roman" w:cs="Times New Roman"/>
          <w:sz w:val="20"/>
        </w:rPr>
        <w:t xml:space="preserve"> uptake</w:t>
      </w:r>
      <w:r>
        <w:rPr>
          <w:rFonts w:ascii="Times New Roman" w:hAnsi="Times New Roman" w:cs="Times New Roman"/>
          <w:sz w:val="20"/>
        </w:rPr>
        <w:t xml:space="preserve"> </w:t>
      </w:r>
      <w:r w:rsidRPr="00EC7EBA">
        <w:rPr>
          <w:rFonts w:ascii="Times New Roman" w:hAnsi="Times New Roman" w:cs="Times New Roman"/>
          <w:sz w:val="20"/>
        </w:rPr>
        <w:t xml:space="preserve">at </w:t>
      </w:r>
      <w:r>
        <w:rPr>
          <w:rFonts w:ascii="Times New Roman" w:hAnsi="Times New Roman" w:cs="Times New Roman"/>
          <w:sz w:val="20"/>
        </w:rPr>
        <w:t>harvest</w:t>
      </w:r>
      <w:r w:rsidR="00E23B90">
        <w:rPr>
          <w:rFonts w:ascii="Times New Roman" w:hAnsi="Times New Roman" w:cs="Times New Roman"/>
          <w:sz w:val="20"/>
        </w:rPr>
        <w:t>;</w:t>
      </w:r>
      <w:r w:rsidRPr="00972B08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GN</w:t>
      </w:r>
      <w:r w:rsidR="00B30F7C">
        <w:rPr>
          <w:rFonts w:ascii="Times New Roman" w:hAnsi="Times New Roman" w:cs="Times New Roman"/>
          <w:sz w:val="20"/>
        </w:rPr>
        <w:t>h</w:t>
      </w:r>
      <w:proofErr w:type="spellEnd"/>
      <w:r w:rsidRPr="00EC7EBA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>grain N</w:t>
      </w:r>
      <w:r w:rsidR="00D9696E">
        <w:rPr>
          <w:rFonts w:ascii="Times New Roman" w:hAnsi="Times New Roman" w:cs="Times New Roman"/>
          <w:sz w:val="20"/>
        </w:rPr>
        <w:t xml:space="preserve"> uptake</w:t>
      </w:r>
      <w:r>
        <w:rPr>
          <w:rFonts w:ascii="Times New Roman" w:hAnsi="Times New Roman" w:cs="Times New Roman"/>
          <w:sz w:val="20"/>
        </w:rPr>
        <w:t xml:space="preserve"> </w:t>
      </w:r>
      <w:r w:rsidRPr="00EC7EBA">
        <w:rPr>
          <w:rFonts w:ascii="Times New Roman" w:hAnsi="Times New Roman" w:cs="Times New Roman"/>
          <w:sz w:val="20"/>
        </w:rPr>
        <w:t xml:space="preserve">at </w:t>
      </w:r>
      <w:r>
        <w:rPr>
          <w:rFonts w:ascii="Times New Roman" w:hAnsi="Times New Roman" w:cs="Times New Roman"/>
          <w:sz w:val="20"/>
        </w:rPr>
        <w:t>harvest</w:t>
      </w:r>
      <w:r w:rsidR="00E23B90">
        <w:rPr>
          <w:rFonts w:ascii="Times New Roman" w:hAnsi="Times New Roman" w:cs="Times New Roman"/>
          <w:sz w:val="20"/>
        </w:rPr>
        <w:t>;</w:t>
      </w:r>
      <w:r w:rsidRPr="00EC7EBA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C7EBA">
        <w:rPr>
          <w:rFonts w:ascii="Times New Roman" w:hAnsi="Times New Roman" w:cs="Times New Roman"/>
          <w:sz w:val="20"/>
        </w:rPr>
        <w:t>AG</w:t>
      </w:r>
      <w:r>
        <w:rPr>
          <w:rFonts w:ascii="Times New Roman" w:hAnsi="Times New Roman" w:cs="Times New Roman"/>
          <w:sz w:val="20"/>
        </w:rPr>
        <w:t>N</w:t>
      </w:r>
      <w:r w:rsidR="00B30F7C">
        <w:rPr>
          <w:rFonts w:ascii="Times New Roman" w:hAnsi="Times New Roman" w:cs="Times New Roman"/>
          <w:sz w:val="20"/>
        </w:rPr>
        <w:t>h</w:t>
      </w:r>
      <w:proofErr w:type="spellEnd"/>
      <w:r w:rsidRPr="00EC7EBA">
        <w:rPr>
          <w:rFonts w:ascii="Times New Roman" w:hAnsi="Times New Roman" w:cs="Times New Roman"/>
          <w:sz w:val="20"/>
        </w:rPr>
        <w:t xml:space="preserve">- </w:t>
      </w:r>
      <w:r>
        <w:rPr>
          <w:rFonts w:ascii="Times New Roman" w:hAnsi="Times New Roman" w:cs="Times New Roman"/>
          <w:sz w:val="20"/>
        </w:rPr>
        <w:t>a</w:t>
      </w:r>
      <w:r w:rsidRPr="00EC7EBA">
        <w:rPr>
          <w:rFonts w:ascii="Times New Roman" w:hAnsi="Times New Roman" w:cs="Times New Roman"/>
          <w:sz w:val="20"/>
        </w:rPr>
        <w:t xml:space="preserve">bove ground </w:t>
      </w:r>
      <w:r>
        <w:rPr>
          <w:rFonts w:ascii="Times New Roman" w:hAnsi="Times New Roman" w:cs="Times New Roman"/>
          <w:sz w:val="20"/>
        </w:rPr>
        <w:t>N</w:t>
      </w:r>
      <w:r w:rsidR="00D9696E">
        <w:rPr>
          <w:rFonts w:ascii="Times New Roman" w:hAnsi="Times New Roman" w:cs="Times New Roman"/>
          <w:sz w:val="20"/>
        </w:rPr>
        <w:t xml:space="preserve"> uptake</w:t>
      </w:r>
      <w:r>
        <w:rPr>
          <w:rFonts w:ascii="Times New Roman" w:hAnsi="Times New Roman" w:cs="Times New Roman"/>
          <w:sz w:val="20"/>
        </w:rPr>
        <w:t xml:space="preserve"> harvest</w:t>
      </w:r>
      <w:r w:rsidR="00E23B90">
        <w:rPr>
          <w:rFonts w:ascii="Times New Roman" w:hAnsi="Times New Roman" w:cs="Times New Roman"/>
          <w:sz w:val="20"/>
        </w:rPr>
        <w:t>;</w:t>
      </w:r>
      <w:r w:rsidRPr="00972B08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C7EBA">
        <w:rPr>
          <w:rFonts w:ascii="Times New Roman" w:hAnsi="Times New Roman" w:cs="Times New Roman"/>
          <w:sz w:val="20"/>
        </w:rPr>
        <w:t>AGB</w:t>
      </w:r>
      <w:r w:rsidR="00B30F7C">
        <w:rPr>
          <w:rFonts w:ascii="Times New Roman" w:hAnsi="Times New Roman" w:cs="Times New Roman"/>
          <w:sz w:val="20"/>
        </w:rPr>
        <w:t>a</w:t>
      </w:r>
      <w:proofErr w:type="spellEnd"/>
      <w:r w:rsidRPr="00EC7EBA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>a</w:t>
      </w:r>
      <w:r w:rsidRPr="00EC7EBA">
        <w:rPr>
          <w:rFonts w:ascii="Times New Roman" w:hAnsi="Times New Roman" w:cs="Times New Roman"/>
          <w:sz w:val="20"/>
        </w:rPr>
        <w:t xml:space="preserve">bove ground biomass at </w:t>
      </w:r>
      <w:proofErr w:type="spellStart"/>
      <w:r w:rsidRPr="00EC7EBA">
        <w:rPr>
          <w:rFonts w:ascii="Times New Roman" w:hAnsi="Times New Roman" w:cs="Times New Roman"/>
          <w:sz w:val="20"/>
        </w:rPr>
        <w:t>anthesis</w:t>
      </w:r>
      <w:proofErr w:type="spellEnd"/>
      <w:r w:rsidR="00E23B90">
        <w:rPr>
          <w:rFonts w:ascii="Times New Roman" w:hAnsi="Times New Roman" w:cs="Times New Roman"/>
          <w:sz w:val="20"/>
        </w:rPr>
        <w:t>;</w:t>
      </w:r>
      <w:r w:rsidRPr="00EC7EBA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C7EBA">
        <w:rPr>
          <w:rFonts w:ascii="Times New Roman" w:hAnsi="Times New Roman" w:cs="Times New Roman"/>
          <w:sz w:val="20"/>
        </w:rPr>
        <w:t>AGB</w:t>
      </w:r>
      <w:r w:rsidR="00B30F7C">
        <w:rPr>
          <w:rFonts w:ascii="Times New Roman" w:hAnsi="Times New Roman" w:cs="Times New Roman"/>
          <w:sz w:val="20"/>
        </w:rPr>
        <w:t>h</w:t>
      </w:r>
      <w:proofErr w:type="spellEnd"/>
      <w:r w:rsidRPr="00EC7EBA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>a</w:t>
      </w:r>
      <w:r w:rsidRPr="00EC7EBA">
        <w:rPr>
          <w:rFonts w:ascii="Times New Roman" w:hAnsi="Times New Roman" w:cs="Times New Roman"/>
          <w:sz w:val="20"/>
        </w:rPr>
        <w:t xml:space="preserve">bove ground biomass at </w:t>
      </w:r>
      <w:r>
        <w:rPr>
          <w:rFonts w:ascii="Times New Roman" w:hAnsi="Times New Roman" w:cs="Times New Roman"/>
          <w:sz w:val="20"/>
        </w:rPr>
        <w:t>harvest</w:t>
      </w:r>
      <w:r w:rsidR="00E23B90">
        <w:rPr>
          <w:rFonts w:ascii="Times New Roman" w:hAnsi="Times New Roman" w:cs="Times New Roman"/>
          <w:sz w:val="20"/>
        </w:rPr>
        <w:t>;</w:t>
      </w:r>
      <w:r>
        <w:rPr>
          <w:rFonts w:ascii="Times New Roman" w:hAnsi="Times New Roman" w:cs="Times New Roman"/>
          <w:sz w:val="20"/>
        </w:rPr>
        <w:t xml:space="preserve"> GW– grain weight</w:t>
      </w:r>
      <w:r w:rsidR="00E23B90">
        <w:rPr>
          <w:rFonts w:ascii="Times New Roman" w:hAnsi="Times New Roman" w:cs="Times New Roman"/>
          <w:sz w:val="20"/>
        </w:rPr>
        <w:t>;</w:t>
      </w:r>
      <w:r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C7EBA">
        <w:rPr>
          <w:rFonts w:ascii="Times New Roman" w:hAnsi="Times New Roman" w:cs="Times New Roman"/>
          <w:sz w:val="20"/>
        </w:rPr>
        <w:t>AGB</w:t>
      </w:r>
      <w:r w:rsidR="00B30F7C">
        <w:rPr>
          <w:rFonts w:ascii="Times New Roman" w:hAnsi="Times New Roman" w:cs="Times New Roman"/>
          <w:sz w:val="20"/>
        </w:rPr>
        <w:t>pa</w:t>
      </w:r>
      <w:proofErr w:type="spellEnd"/>
      <w:r w:rsidRPr="00EC7EBA">
        <w:rPr>
          <w:rFonts w:ascii="Times New Roman" w:hAnsi="Times New Roman" w:cs="Times New Roman"/>
          <w:sz w:val="20"/>
        </w:rPr>
        <w:t xml:space="preserve">- </w:t>
      </w:r>
      <w:r>
        <w:rPr>
          <w:rFonts w:ascii="Times New Roman" w:hAnsi="Times New Roman" w:cs="Times New Roman"/>
          <w:sz w:val="20"/>
        </w:rPr>
        <w:t>a</w:t>
      </w:r>
      <w:r w:rsidRPr="00EC7EBA">
        <w:rPr>
          <w:rFonts w:ascii="Times New Roman" w:hAnsi="Times New Roman" w:cs="Times New Roman"/>
          <w:sz w:val="20"/>
        </w:rPr>
        <w:t>bove ground biomass post-</w:t>
      </w:r>
      <w:proofErr w:type="spellStart"/>
      <w:r w:rsidRPr="00EC7EBA">
        <w:rPr>
          <w:rFonts w:ascii="Times New Roman" w:hAnsi="Times New Roman" w:cs="Times New Roman"/>
          <w:sz w:val="20"/>
        </w:rPr>
        <w:t>anthesis</w:t>
      </w:r>
      <w:proofErr w:type="spellEnd"/>
      <w:r w:rsidR="00E23B90">
        <w:rPr>
          <w:rFonts w:ascii="Times New Roman" w:hAnsi="Times New Roman" w:cs="Times New Roman"/>
          <w:sz w:val="20"/>
        </w:rPr>
        <w:t>;</w:t>
      </w:r>
      <w:r>
        <w:rPr>
          <w:rFonts w:ascii="Times New Roman" w:hAnsi="Times New Roman" w:cs="Times New Roman"/>
          <w:sz w:val="20"/>
        </w:rPr>
        <w:t xml:space="preserve"> T</w:t>
      </w:r>
      <w:r w:rsidR="00AC3743">
        <w:rPr>
          <w:rFonts w:ascii="Times New Roman" w:hAnsi="Times New Roman" w:cs="Times New Roman"/>
          <w:sz w:val="20"/>
        </w:rPr>
        <w:t>G</w:t>
      </w:r>
      <w:r>
        <w:rPr>
          <w:rFonts w:ascii="Times New Roman" w:hAnsi="Times New Roman" w:cs="Times New Roman"/>
          <w:sz w:val="20"/>
        </w:rPr>
        <w:t xml:space="preserve">W- </w:t>
      </w:r>
      <w:r w:rsidR="00E008DE">
        <w:rPr>
          <w:rFonts w:ascii="Times New Roman" w:hAnsi="Times New Roman" w:cs="Times New Roman"/>
          <w:sz w:val="20"/>
        </w:rPr>
        <w:t>1000 grain</w:t>
      </w:r>
      <w:r>
        <w:rPr>
          <w:rFonts w:ascii="Times New Roman" w:hAnsi="Times New Roman" w:cs="Times New Roman"/>
          <w:sz w:val="20"/>
        </w:rPr>
        <w:t xml:space="preserve"> weight</w:t>
      </w:r>
      <w:r w:rsidR="00E23B90">
        <w:rPr>
          <w:rFonts w:ascii="Times New Roman" w:hAnsi="Times New Roman" w:cs="Times New Roman"/>
          <w:sz w:val="20"/>
        </w:rPr>
        <w:t>;</w:t>
      </w:r>
      <w:r>
        <w:rPr>
          <w:rFonts w:ascii="Times New Roman" w:hAnsi="Times New Roman" w:cs="Times New Roman"/>
          <w:sz w:val="20"/>
        </w:rPr>
        <w:t xml:space="preserve"> GPC-grain protein concentration</w:t>
      </w:r>
      <w:r w:rsidR="00E23B90">
        <w:rPr>
          <w:rFonts w:ascii="Times New Roman" w:hAnsi="Times New Roman" w:cs="Times New Roman"/>
          <w:sz w:val="20"/>
        </w:rPr>
        <w:t>;</w:t>
      </w:r>
      <w:r>
        <w:rPr>
          <w:rFonts w:ascii="Times New Roman" w:hAnsi="Times New Roman" w:cs="Times New Roman"/>
          <w:sz w:val="20"/>
        </w:rPr>
        <w:t xml:space="preserve"> </w:t>
      </w:r>
      <w:r w:rsidR="00AF011E">
        <w:rPr>
          <w:rFonts w:ascii="Times New Roman" w:hAnsi="Times New Roman" w:cs="Times New Roman"/>
          <w:sz w:val="20"/>
        </w:rPr>
        <w:t xml:space="preserve">GPD- grain protein deviation; </w:t>
      </w:r>
      <w:r>
        <w:rPr>
          <w:rFonts w:ascii="Times New Roman" w:hAnsi="Times New Roman" w:cs="Times New Roman"/>
          <w:sz w:val="20"/>
        </w:rPr>
        <w:t>NRE- nitrogen remobilization efficiency</w:t>
      </w:r>
      <w:r w:rsidR="00E23B90">
        <w:rPr>
          <w:rFonts w:ascii="Times New Roman" w:hAnsi="Times New Roman" w:cs="Times New Roman"/>
          <w:sz w:val="20"/>
        </w:rPr>
        <w:t>;</w:t>
      </w:r>
      <w:r>
        <w:rPr>
          <w:rFonts w:ascii="Times New Roman" w:hAnsi="Times New Roman" w:cs="Times New Roman"/>
          <w:sz w:val="20"/>
        </w:rPr>
        <w:t xml:space="preserve"> NNI nitrogen nutrition index</w:t>
      </w:r>
      <w:r w:rsidR="00E23B90">
        <w:rPr>
          <w:rFonts w:ascii="Times New Roman" w:hAnsi="Times New Roman" w:cs="Times New Roman"/>
          <w:sz w:val="20"/>
        </w:rPr>
        <w:t xml:space="preserve">; </w:t>
      </w:r>
      <w:r>
        <w:rPr>
          <w:rFonts w:ascii="Times New Roman" w:hAnsi="Times New Roman" w:cs="Times New Roman"/>
          <w:sz w:val="20"/>
        </w:rPr>
        <w:t>NPI- N partitioning index</w:t>
      </w:r>
      <w:r w:rsidR="00E23B90">
        <w:rPr>
          <w:rFonts w:ascii="Times New Roman" w:hAnsi="Times New Roman" w:cs="Times New Roman"/>
          <w:sz w:val="20"/>
        </w:rPr>
        <w:t xml:space="preserve"> of leaf, stem and grain;</w:t>
      </w:r>
      <w:r>
        <w:rPr>
          <w:rFonts w:ascii="Times New Roman" w:hAnsi="Times New Roman" w:cs="Times New Roman"/>
          <w:sz w:val="20"/>
        </w:rPr>
        <w:t xml:space="preserve"> HI- harvest index</w:t>
      </w:r>
      <w:r w:rsidR="00E23B90">
        <w:rPr>
          <w:rFonts w:ascii="Times New Roman" w:hAnsi="Times New Roman" w:cs="Times New Roman"/>
          <w:sz w:val="20"/>
        </w:rPr>
        <w:t>;</w:t>
      </w:r>
      <w:r>
        <w:rPr>
          <w:rFonts w:ascii="Times New Roman" w:hAnsi="Times New Roman" w:cs="Times New Roman"/>
          <w:sz w:val="20"/>
        </w:rPr>
        <w:t xml:space="preserve"> NHI- nitrogen harvest index</w:t>
      </w:r>
    </w:p>
    <w:p w14:paraId="1EB2D9B6" w14:textId="77777777" w:rsidR="00A719CF" w:rsidRDefault="00A719CF" w:rsidP="00A719CF">
      <w:pPr>
        <w:spacing w:after="0"/>
        <w:jc w:val="both"/>
        <w:rPr>
          <w:rFonts w:ascii="Times New Roman" w:hAnsi="Times New Roman" w:cs="Times New Roman"/>
          <w:sz w:val="20"/>
        </w:rPr>
      </w:pPr>
    </w:p>
    <w:p w14:paraId="4E56DC01" w14:textId="7032AB27" w:rsidR="003721CA" w:rsidRDefault="003721CA">
      <w:pPr>
        <w:spacing w:after="160" w:line="259" w:lineRule="auto"/>
        <w:rPr>
          <w:rFonts w:ascii="Times New Roman" w:hAnsi="Times New Roman" w:cs="Times New Roman"/>
          <w:sz w:val="20"/>
          <w:lang w:val="en-IN"/>
        </w:rPr>
      </w:pPr>
      <w:r>
        <w:rPr>
          <w:rFonts w:ascii="Times New Roman" w:hAnsi="Times New Roman" w:cs="Times New Roman"/>
          <w:sz w:val="20"/>
          <w:lang w:val="en-IN"/>
        </w:rPr>
        <w:br w:type="page"/>
      </w:r>
    </w:p>
    <w:p w14:paraId="17A47D9E" w14:textId="49DEA7C7" w:rsidR="003721CA" w:rsidRPr="000B029B" w:rsidRDefault="003721CA" w:rsidP="00ED20B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C426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17DF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5C426E">
        <w:rPr>
          <w:rFonts w:ascii="Times New Roman" w:hAnsi="Times New Roman" w:cs="Times New Roman"/>
          <w:b/>
          <w:bCs/>
        </w:rPr>
        <w:t>.</w:t>
      </w:r>
      <w:r w:rsidRPr="005C42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enology, growth and p</w:t>
      </w:r>
      <w:r w:rsidRPr="005C426E">
        <w:rPr>
          <w:rFonts w:ascii="Times New Roman" w:hAnsi="Times New Roman" w:cs="Times New Roman"/>
        </w:rPr>
        <w:t>hysiological observation of common parent Paragon</w:t>
      </w:r>
      <w:r>
        <w:rPr>
          <w:rFonts w:ascii="Times New Roman" w:hAnsi="Times New Roman" w:cs="Times New Roman"/>
        </w:rPr>
        <w:t xml:space="preserve"> (averag</w:t>
      </w:r>
      <w:r w:rsidR="009410A3">
        <w:rPr>
          <w:rFonts w:ascii="Times New Roman" w:hAnsi="Times New Roman" w:cs="Times New Roman"/>
        </w:rPr>
        <w:t>e of</w:t>
      </w:r>
      <w:r>
        <w:rPr>
          <w:rFonts w:ascii="Times New Roman" w:hAnsi="Times New Roman" w:cs="Times New Roman"/>
        </w:rPr>
        <w:t xml:space="preserve"> two years) and average of different </w:t>
      </w:r>
      <w:r w:rsidR="009410A3">
        <w:rPr>
          <w:rFonts w:ascii="Times New Roman" w:hAnsi="Times New Roman" w:cs="Times New Roman"/>
        </w:rPr>
        <w:t>RILs belonging to</w:t>
      </w:r>
      <w:r>
        <w:rPr>
          <w:rFonts w:ascii="Times New Roman" w:hAnsi="Times New Roman" w:cs="Times New Roman"/>
        </w:rPr>
        <w:t xml:space="preserve"> each cluster created by</w:t>
      </w:r>
      <w:r w:rsidRPr="00CC3D60">
        <w:rPr>
          <w:rFonts w:ascii="Times New Roman" w:hAnsi="Times New Roman" w:cs="Times New Roman"/>
          <w:b/>
          <w:bCs/>
          <w:szCs w:val="22"/>
          <w:lang w:val="en-IN"/>
        </w:rPr>
        <w:t xml:space="preserve"> </w:t>
      </w:r>
      <w:r w:rsidRPr="000B029B">
        <w:rPr>
          <w:rFonts w:ascii="Times New Roman" w:hAnsi="Times New Roman" w:cs="Times New Roman"/>
          <w:szCs w:val="22"/>
          <w:lang w:val="en-IN"/>
        </w:rPr>
        <w:t>Ward’s clustering on the bas</w:t>
      </w:r>
      <w:r w:rsidR="009410A3">
        <w:rPr>
          <w:rFonts w:ascii="Times New Roman" w:hAnsi="Times New Roman" w:cs="Times New Roman"/>
          <w:szCs w:val="22"/>
          <w:lang w:val="en-IN"/>
        </w:rPr>
        <w:t>i</w:t>
      </w:r>
      <w:r w:rsidRPr="000B029B">
        <w:rPr>
          <w:rFonts w:ascii="Times New Roman" w:hAnsi="Times New Roman" w:cs="Times New Roman"/>
          <w:szCs w:val="22"/>
          <w:lang w:val="en-IN"/>
        </w:rPr>
        <w:t>s of grain yield and NRE</w:t>
      </w:r>
      <w:r>
        <w:rPr>
          <w:rFonts w:ascii="Times New Roman" w:hAnsi="Times New Roman" w:cs="Times New Roman"/>
          <w:szCs w:val="22"/>
        </w:rPr>
        <w:t>.</w:t>
      </w:r>
    </w:p>
    <w:p w14:paraId="1C73CA2D" w14:textId="77777777" w:rsidR="003721CA" w:rsidRPr="005C426E" w:rsidRDefault="003721CA" w:rsidP="003721CA">
      <w:pPr>
        <w:spacing w:after="0" w:line="259" w:lineRule="auto"/>
        <w:rPr>
          <w:rFonts w:ascii="Times New Roman" w:hAnsi="Times New Roman" w:cs="Times New Roman"/>
        </w:rPr>
      </w:pPr>
    </w:p>
    <w:tbl>
      <w:tblPr>
        <w:tblW w:w="11395" w:type="dxa"/>
        <w:tblInd w:w="795" w:type="dxa"/>
        <w:tblLook w:val="04A0" w:firstRow="1" w:lastRow="0" w:firstColumn="1" w:lastColumn="0" w:noHBand="0" w:noVBand="1"/>
      </w:tblPr>
      <w:tblGrid>
        <w:gridCol w:w="4875"/>
        <w:gridCol w:w="1559"/>
        <w:gridCol w:w="1559"/>
        <w:gridCol w:w="1559"/>
        <w:gridCol w:w="1843"/>
      </w:tblGrid>
      <w:tr w:rsidR="00BE01BA" w:rsidRPr="00CD5B85" w14:paraId="66FA908C" w14:textId="77777777" w:rsidTr="00ED20B1">
        <w:trPr>
          <w:trHeight w:val="600"/>
        </w:trPr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1FE788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 xml:space="preserve">Parameter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02154F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ffic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F86DC9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oderately effic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989C0D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oderately ineffici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A76501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Inefficient</w:t>
            </w:r>
          </w:p>
        </w:tc>
      </w:tr>
      <w:tr w:rsidR="00BE01BA" w:rsidRPr="00CD5B85" w14:paraId="79A1E7D3" w14:textId="77777777" w:rsidTr="00ED20B1">
        <w:trPr>
          <w:trHeight w:val="360"/>
        </w:trPr>
        <w:tc>
          <w:tcPr>
            <w:tcW w:w="48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88315D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Biomass accumulation at </w:t>
            </w:r>
            <w:proofErr w:type="spellStart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nthesis</w:t>
            </w:r>
            <w:proofErr w:type="spellEnd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kg h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DA82D8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931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DA6BF1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886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6BBD5E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443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4C7732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28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.0</w:t>
            </w:r>
          </w:p>
        </w:tc>
      </w:tr>
      <w:tr w:rsidR="00BE01BA" w:rsidRPr="00CD5B85" w14:paraId="772748C7" w14:textId="77777777" w:rsidTr="00ED20B1">
        <w:trPr>
          <w:trHeight w:val="360"/>
        </w:trPr>
        <w:tc>
          <w:tcPr>
            <w:tcW w:w="4875" w:type="dxa"/>
            <w:shd w:val="clear" w:color="auto" w:fill="auto"/>
            <w:hideMark/>
          </w:tcPr>
          <w:p w14:paraId="53479518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Biomass accumulation at harvest (kg h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2F94E7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199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70644B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844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C46D30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83.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9D790A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0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</w:p>
        </w:tc>
      </w:tr>
      <w:tr w:rsidR="00BE01BA" w:rsidRPr="00CD5B85" w14:paraId="2C9681F5" w14:textId="77777777" w:rsidTr="00ED20B1">
        <w:trPr>
          <w:trHeight w:val="360"/>
        </w:trPr>
        <w:tc>
          <w:tcPr>
            <w:tcW w:w="4875" w:type="dxa"/>
            <w:shd w:val="clear" w:color="auto" w:fill="auto"/>
            <w:hideMark/>
          </w:tcPr>
          <w:p w14:paraId="392003DD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Biomass accumulation after </w:t>
            </w:r>
            <w:proofErr w:type="spellStart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nthesis</w:t>
            </w:r>
            <w:proofErr w:type="spellEnd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kg h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40FBA5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268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02B1ED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57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70816C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40.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221281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19.0</w:t>
            </w:r>
          </w:p>
        </w:tc>
      </w:tr>
      <w:tr w:rsidR="00BE01BA" w:rsidRPr="00CD5B85" w14:paraId="79096DA6" w14:textId="77777777" w:rsidTr="00ED20B1">
        <w:trPr>
          <w:trHeight w:val="360"/>
        </w:trPr>
        <w:tc>
          <w:tcPr>
            <w:tcW w:w="4875" w:type="dxa"/>
            <w:shd w:val="clear" w:color="auto" w:fill="auto"/>
            <w:hideMark/>
          </w:tcPr>
          <w:p w14:paraId="25045A37" w14:textId="73F7A568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bove ground N</w:t>
            </w:r>
            <w:r w:rsidR="00D9696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uptake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at </w:t>
            </w:r>
            <w:proofErr w:type="spellStart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nthesis</w:t>
            </w:r>
            <w:proofErr w:type="spellEnd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kg h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05AB06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1.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7EE41C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1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020BB2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9.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877984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4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</w:tr>
      <w:tr w:rsidR="00BE01BA" w:rsidRPr="00CD5B85" w14:paraId="3AA7FBC0" w14:textId="77777777" w:rsidTr="00ED20B1">
        <w:trPr>
          <w:trHeight w:val="360"/>
        </w:trPr>
        <w:tc>
          <w:tcPr>
            <w:tcW w:w="4875" w:type="dxa"/>
            <w:shd w:val="clear" w:color="auto" w:fill="auto"/>
            <w:hideMark/>
          </w:tcPr>
          <w:p w14:paraId="79C07EAD" w14:textId="6E90CDC4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bove ground N</w:t>
            </w:r>
            <w:r w:rsidR="00D9696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</w:t>
            </w:r>
            <w:r w:rsidR="00D9696E">
              <w:rPr>
                <w:rFonts w:ascii="Times New Roman" w:hAnsi="Times New Roman" w:cs="Times New Roman"/>
                <w:sz w:val="20"/>
              </w:rPr>
              <w:t>uptake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at harvest (kg h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C898F9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5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A17879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3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97A900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0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3B4655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6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</w:t>
            </w:r>
          </w:p>
        </w:tc>
      </w:tr>
      <w:tr w:rsidR="00BE01BA" w:rsidRPr="00CD5B85" w14:paraId="444D2B9A" w14:textId="77777777" w:rsidTr="00ED20B1">
        <w:trPr>
          <w:trHeight w:val="360"/>
        </w:trPr>
        <w:tc>
          <w:tcPr>
            <w:tcW w:w="4875" w:type="dxa"/>
            <w:shd w:val="clear" w:color="auto" w:fill="auto"/>
            <w:hideMark/>
          </w:tcPr>
          <w:p w14:paraId="5971C213" w14:textId="3EBC0A6A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bove ground N</w:t>
            </w:r>
            <w:r w:rsidR="00D9696E">
              <w:rPr>
                <w:rFonts w:ascii="Times New Roman" w:hAnsi="Times New Roman" w:cs="Times New Roman"/>
                <w:sz w:val="20"/>
              </w:rPr>
              <w:t xml:space="preserve"> uptake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ost-</w:t>
            </w:r>
            <w:proofErr w:type="spellStart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nthesis</w:t>
            </w:r>
            <w:proofErr w:type="spellEnd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kg h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2F3E1F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6F28B1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2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78EAD7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D5FA18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2.6</w:t>
            </w:r>
          </w:p>
        </w:tc>
      </w:tr>
      <w:tr w:rsidR="00BE01BA" w:rsidRPr="00CD5B85" w14:paraId="5ABFEBEA" w14:textId="77777777" w:rsidTr="00ED20B1">
        <w:trPr>
          <w:trHeight w:val="360"/>
        </w:trPr>
        <w:tc>
          <w:tcPr>
            <w:tcW w:w="4875" w:type="dxa"/>
            <w:shd w:val="clear" w:color="auto" w:fill="auto"/>
            <w:hideMark/>
          </w:tcPr>
          <w:p w14:paraId="5F8E995F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rain yield (kg h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en-IN"/>
              </w:rPr>
              <w:t>-1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9EB6F6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19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DDF952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57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B2A5AB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72.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8A53BC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219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</w:tr>
      <w:tr w:rsidR="00BE01BA" w:rsidRPr="00CD5B85" w14:paraId="451F036A" w14:textId="77777777" w:rsidTr="00ED20B1">
        <w:trPr>
          <w:trHeight w:val="300"/>
        </w:trPr>
        <w:tc>
          <w:tcPr>
            <w:tcW w:w="4875" w:type="dxa"/>
            <w:shd w:val="clear" w:color="auto" w:fill="auto"/>
            <w:hideMark/>
          </w:tcPr>
          <w:p w14:paraId="0FCA638D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00 grain weight (g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59CF25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6C9DC0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ECAA64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51776C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</w:tr>
      <w:tr w:rsidR="00BE01BA" w:rsidRPr="00CD5B85" w14:paraId="74341DEA" w14:textId="77777777" w:rsidTr="00ED20B1">
        <w:trPr>
          <w:trHeight w:val="300"/>
        </w:trPr>
        <w:tc>
          <w:tcPr>
            <w:tcW w:w="4875" w:type="dxa"/>
            <w:shd w:val="clear" w:color="auto" w:fill="auto"/>
            <w:hideMark/>
          </w:tcPr>
          <w:p w14:paraId="51D2E3D5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trogen remobilization efficie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7B328E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4F32B2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58D0F2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4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54BE89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7</w:t>
            </w:r>
          </w:p>
        </w:tc>
      </w:tr>
      <w:tr w:rsidR="00BE01BA" w:rsidRPr="00CD5B85" w14:paraId="20984ED0" w14:textId="77777777" w:rsidTr="00ED20B1">
        <w:trPr>
          <w:trHeight w:val="300"/>
        </w:trPr>
        <w:tc>
          <w:tcPr>
            <w:tcW w:w="4875" w:type="dxa"/>
            <w:shd w:val="clear" w:color="auto" w:fill="auto"/>
            <w:hideMark/>
          </w:tcPr>
          <w:p w14:paraId="0E6C95CB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Harvest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de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BB42EB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0317BA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B1F2D7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BE0BC2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0</w:t>
            </w:r>
          </w:p>
        </w:tc>
      </w:tr>
      <w:tr w:rsidR="00BE01BA" w:rsidRPr="00CD5B85" w14:paraId="08899228" w14:textId="77777777" w:rsidTr="00ED20B1">
        <w:trPr>
          <w:trHeight w:val="300"/>
        </w:trPr>
        <w:tc>
          <w:tcPr>
            <w:tcW w:w="4875" w:type="dxa"/>
            <w:shd w:val="clear" w:color="auto" w:fill="auto"/>
            <w:hideMark/>
          </w:tcPr>
          <w:p w14:paraId="0E14521D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Grain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rotein 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(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%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9EE020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09114E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.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E9A379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310D08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.0</w:t>
            </w:r>
          </w:p>
        </w:tc>
      </w:tr>
      <w:tr w:rsidR="00BE01BA" w:rsidRPr="00CD5B85" w14:paraId="7156B2AD" w14:textId="77777777" w:rsidTr="00ED20B1">
        <w:trPr>
          <w:trHeight w:val="300"/>
        </w:trPr>
        <w:tc>
          <w:tcPr>
            <w:tcW w:w="4875" w:type="dxa"/>
            <w:shd w:val="clear" w:color="auto" w:fill="auto"/>
            <w:hideMark/>
          </w:tcPr>
          <w:p w14:paraId="20B8B364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Date of s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owing to </w:t>
            </w:r>
            <w:proofErr w:type="spellStart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nthesis</w:t>
            </w:r>
            <w:proofErr w:type="spellEnd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(days)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C6D945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8A1305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087052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C9DAE5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3</w:t>
            </w:r>
          </w:p>
        </w:tc>
      </w:tr>
      <w:tr w:rsidR="00BE01BA" w:rsidRPr="00CD5B85" w14:paraId="4BABFF4F" w14:textId="77777777" w:rsidTr="00ED20B1">
        <w:trPr>
          <w:trHeight w:val="300"/>
        </w:trPr>
        <w:tc>
          <w:tcPr>
            <w:tcW w:w="48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11896A" w14:textId="77777777" w:rsidR="00BE01BA" w:rsidRPr="00CA01CB" w:rsidRDefault="00BE01BA" w:rsidP="00ED20B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Date of </w:t>
            </w:r>
            <w:proofErr w:type="spellStart"/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nthesis</w:t>
            </w:r>
            <w:proofErr w:type="spellEnd"/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to </w:t>
            </w:r>
            <w:r w:rsidRPr="00CD5B85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physiological maturity </w:t>
            </w: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(day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D17703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CF56DA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43BBD8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8A0E5C" w14:textId="77777777" w:rsidR="00BE01BA" w:rsidRPr="00CA01CB" w:rsidRDefault="00BE01BA" w:rsidP="00ED20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CA01CB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</w:tr>
    </w:tbl>
    <w:p w14:paraId="206E64A0" w14:textId="77777777" w:rsidR="003721CA" w:rsidRDefault="003721CA" w:rsidP="003721CA">
      <w:pPr>
        <w:spacing w:after="0" w:line="259" w:lineRule="auto"/>
        <w:jc w:val="both"/>
        <w:rPr>
          <w:rFonts w:ascii="Times New Roman" w:hAnsi="Times New Roman" w:cs="Times New Roman"/>
          <w:b/>
          <w:bCs/>
        </w:rPr>
      </w:pPr>
    </w:p>
    <w:p w14:paraId="62DCF545" w14:textId="77777777" w:rsidR="00A719CF" w:rsidRPr="00972B08" w:rsidRDefault="00A719CF" w:rsidP="00A719CF">
      <w:pPr>
        <w:spacing w:after="0"/>
        <w:jc w:val="both"/>
        <w:rPr>
          <w:rFonts w:ascii="Times New Roman" w:hAnsi="Times New Roman" w:cs="Times New Roman"/>
          <w:sz w:val="20"/>
          <w:lang w:val="en-IN"/>
        </w:rPr>
      </w:pPr>
    </w:p>
    <w:p w14:paraId="29260CEB" w14:textId="77777777" w:rsidR="00A719CF" w:rsidRDefault="00A719CF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5361B58" w14:textId="0830E898" w:rsidR="00A719CF" w:rsidRDefault="00A719CF" w:rsidP="00331F32">
      <w:pPr>
        <w:spacing w:after="0"/>
        <w:jc w:val="both"/>
        <w:rPr>
          <w:rFonts w:ascii="Times New Roman" w:hAnsi="Times New Roman" w:cs="Times New Roman"/>
        </w:rPr>
      </w:pPr>
      <w:r w:rsidRPr="00242F97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 w:rsidR="00A17DFB">
        <w:rPr>
          <w:rFonts w:ascii="Times New Roman" w:hAnsi="Times New Roman" w:cs="Times New Roman"/>
          <w:b/>
          <w:bCs/>
          <w:szCs w:val="22"/>
        </w:rPr>
        <w:t>S</w:t>
      </w:r>
      <w:r w:rsidR="00101F0F">
        <w:rPr>
          <w:rFonts w:ascii="Times New Roman" w:hAnsi="Times New Roman" w:cs="Times New Roman"/>
          <w:b/>
          <w:bCs/>
          <w:szCs w:val="22"/>
        </w:rPr>
        <w:t>6</w:t>
      </w:r>
      <w:r w:rsidRPr="00650D7E">
        <w:rPr>
          <w:rFonts w:ascii="Times New Roman" w:hAnsi="Times New Roman" w:cs="Times New Roman"/>
          <w:szCs w:val="22"/>
        </w:rPr>
        <w:t xml:space="preserve">. Pearson’s correlation coefficient amongst </w:t>
      </w:r>
      <w:r>
        <w:rPr>
          <w:rFonts w:ascii="Times New Roman" w:hAnsi="Times New Roman" w:cs="Times New Roman"/>
          <w:szCs w:val="22"/>
        </w:rPr>
        <w:t>195</w:t>
      </w:r>
      <w:r w:rsidRPr="00650D7E">
        <w:rPr>
          <w:rFonts w:ascii="Times New Roman" w:hAnsi="Times New Roman" w:cs="Times New Roman"/>
          <w:szCs w:val="22"/>
        </w:rPr>
        <w:t xml:space="preserve"> wheat </w:t>
      </w:r>
      <w:r w:rsidR="009410A3">
        <w:rPr>
          <w:rFonts w:ascii="Times New Roman" w:hAnsi="Times New Roman" w:cs="Times New Roman"/>
          <w:szCs w:val="22"/>
        </w:rPr>
        <w:t>NAM RILs</w:t>
      </w:r>
      <w:r w:rsidR="009410A3" w:rsidRPr="0029518B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>grown in low N field condition</w:t>
      </w:r>
      <w:r w:rsidR="00E23B90">
        <w:rPr>
          <w:rFonts w:ascii="Times New Roman" w:hAnsi="Times New Roman" w:cs="Times New Roman"/>
          <w:szCs w:val="22"/>
        </w:rPr>
        <w:t xml:space="preserve">. Pooled data for two years </w:t>
      </w:r>
      <w:r w:rsidR="0029518B">
        <w:rPr>
          <w:rFonts w:ascii="Times New Roman" w:hAnsi="Times New Roman" w:cs="Times New Roman"/>
          <w:szCs w:val="22"/>
        </w:rPr>
        <w:t xml:space="preserve">(2016-17 and 2017-18) </w:t>
      </w:r>
      <w:r w:rsidR="00E23B90">
        <w:rPr>
          <w:rFonts w:ascii="Times New Roman" w:hAnsi="Times New Roman" w:cs="Times New Roman"/>
          <w:szCs w:val="22"/>
        </w:rPr>
        <w:t>was used for correlation.</w:t>
      </w:r>
      <w:r w:rsidRPr="00650D7E">
        <w:rPr>
          <w:rFonts w:ascii="Times New Roman" w:hAnsi="Times New Roman" w:cs="Times New Roman"/>
          <w:szCs w:val="22"/>
        </w:rPr>
        <w:t xml:space="preserve"> </w:t>
      </w:r>
      <w:r w:rsidR="00E23B90">
        <w:rPr>
          <w:rFonts w:ascii="Times New Roman" w:hAnsi="Times New Roman" w:cs="Times New Roman"/>
          <w:szCs w:val="22"/>
        </w:rPr>
        <w:t>Abbreviations:</w:t>
      </w:r>
      <w:r w:rsidR="00E23B90" w:rsidRPr="00650D7E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29518B" w:rsidRPr="00650D7E">
        <w:rPr>
          <w:rFonts w:ascii="Times New Roman" w:hAnsi="Times New Roman" w:cs="Times New Roman"/>
          <w:szCs w:val="22"/>
        </w:rPr>
        <w:t>AGN</w:t>
      </w:r>
      <w:r w:rsidR="00B30F7C">
        <w:rPr>
          <w:rFonts w:ascii="Times New Roman" w:hAnsi="Times New Roman" w:cs="Times New Roman"/>
          <w:szCs w:val="22"/>
        </w:rPr>
        <w:t>a</w:t>
      </w:r>
      <w:proofErr w:type="spellEnd"/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above ground N</w:t>
      </w:r>
      <w:r w:rsidR="00D9696E">
        <w:rPr>
          <w:rFonts w:ascii="Times New Roman" w:hAnsi="Times New Roman" w:cs="Times New Roman"/>
          <w:szCs w:val="22"/>
        </w:rPr>
        <w:t xml:space="preserve"> </w:t>
      </w:r>
      <w:r w:rsidR="00D9696E">
        <w:rPr>
          <w:rFonts w:ascii="Times New Roman" w:hAnsi="Times New Roman" w:cs="Times New Roman"/>
          <w:sz w:val="20"/>
        </w:rPr>
        <w:t>uptake</w:t>
      </w:r>
      <w:r w:rsidRPr="00650D7E">
        <w:rPr>
          <w:rFonts w:ascii="Times New Roman" w:hAnsi="Times New Roman" w:cs="Times New Roman"/>
          <w:szCs w:val="22"/>
        </w:rPr>
        <w:t xml:space="preserve"> at </w:t>
      </w:r>
      <w:proofErr w:type="spellStart"/>
      <w:r w:rsidRPr="00650D7E">
        <w:rPr>
          <w:rFonts w:ascii="Times New Roman" w:hAnsi="Times New Roman" w:cs="Times New Roman"/>
          <w:szCs w:val="22"/>
        </w:rPr>
        <w:t>anthesis</w:t>
      </w:r>
      <w:proofErr w:type="spellEnd"/>
      <w:r w:rsidR="0029518B">
        <w:rPr>
          <w:rFonts w:ascii="Times New Roman" w:hAnsi="Times New Roman" w:cs="Times New Roman"/>
          <w:szCs w:val="22"/>
        </w:rPr>
        <w:t>;</w:t>
      </w:r>
      <w:r w:rsidR="002C40C7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2C40C7">
        <w:rPr>
          <w:rFonts w:ascii="Times New Roman" w:hAnsi="Times New Roman" w:cs="Times New Roman"/>
          <w:szCs w:val="22"/>
        </w:rPr>
        <w:t>LN</w:t>
      </w:r>
      <w:r w:rsidR="00B30F7C">
        <w:rPr>
          <w:rFonts w:ascii="Times New Roman" w:hAnsi="Times New Roman" w:cs="Times New Roman"/>
          <w:szCs w:val="22"/>
        </w:rPr>
        <w:t>h</w:t>
      </w:r>
      <w:proofErr w:type="spellEnd"/>
      <w:r w:rsidR="002C40C7">
        <w:rPr>
          <w:rFonts w:ascii="Times New Roman" w:hAnsi="Times New Roman" w:cs="Times New Roman"/>
          <w:szCs w:val="22"/>
        </w:rPr>
        <w:t>- leaf N</w:t>
      </w:r>
      <w:r w:rsidR="00D9696E">
        <w:rPr>
          <w:rFonts w:ascii="Times New Roman" w:hAnsi="Times New Roman" w:cs="Times New Roman"/>
          <w:szCs w:val="22"/>
        </w:rPr>
        <w:t xml:space="preserve"> </w:t>
      </w:r>
      <w:r w:rsidR="00D9696E">
        <w:rPr>
          <w:rFonts w:ascii="Times New Roman" w:hAnsi="Times New Roman" w:cs="Times New Roman"/>
          <w:sz w:val="20"/>
        </w:rPr>
        <w:t>uptake</w:t>
      </w:r>
      <w:r w:rsidR="002C40C7">
        <w:rPr>
          <w:rFonts w:ascii="Times New Roman" w:hAnsi="Times New Roman" w:cs="Times New Roman"/>
          <w:szCs w:val="22"/>
        </w:rPr>
        <w:t xml:space="preserve"> at harvest;</w:t>
      </w:r>
      <w:r w:rsidR="002C40C7" w:rsidRPr="002C40C7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2C40C7">
        <w:rPr>
          <w:rFonts w:ascii="Times New Roman" w:hAnsi="Times New Roman" w:cs="Times New Roman"/>
          <w:szCs w:val="22"/>
        </w:rPr>
        <w:t>SN</w:t>
      </w:r>
      <w:r w:rsidR="00B30F7C">
        <w:rPr>
          <w:rFonts w:ascii="Times New Roman" w:hAnsi="Times New Roman" w:cs="Times New Roman"/>
          <w:szCs w:val="22"/>
        </w:rPr>
        <w:t>h</w:t>
      </w:r>
      <w:proofErr w:type="spellEnd"/>
      <w:r w:rsidR="002C40C7">
        <w:rPr>
          <w:rFonts w:ascii="Times New Roman" w:hAnsi="Times New Roman" w:cs="Times New Roman"/>
          <w:szCs w:val="22"/>
        </w:rPr>
        <w:t>- stem N</w:t>
      </w:r>
      <w:r w:rsidR="00D9696E">
        <w:rPr>
          <w:rFonts w:ascii="Times New Roman" w:hAnsi="Times New Roman" w:cs="Times New Roman"/>
          <w:szCs w:val="22"/>
        </w:rPr>
        <w:t xml:space="preserve"> </w:t>
      </w:r>
      <w:r w:rsidR="00D9696E">
        <w:rPr>
          <w:rFonts w:ascii="Times New Roman" w:hAnsi="Times New Roman" w:cs="Times New Roman"/>
          <w:sz w:val="20"/>
        </w:rPr>
        <w:t>uptake</w:t>
      </w:r>
      <w:r w:rsidR="002C40C7">
        <w:rPr>
          <w:rFonts w:ascii="Times New Roman" w:hAnsi="Times New Roman" w:cs="Times New Roman"/>
          <w:szCs w:val="22"/>
        </w:rPr>
        <w:t xml:space="preserve"> at harvest;</w:t>
      </w:r>
      <w:r w:rsidRPr="00650D7E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650D7E">
        <w:rPr>
          <w:rFonts w:ascii="Times New Roman" w:hAnsi="Times New Roman" w:cs="Times New Roman"/>
          <w:szCs w:val="22"/>
        </w:rPr>
        <w:t>GN</w:t>
      </w:r>
      <w:r w:rsidR="00B30F7C">
        <w:rPr>
          <w:rFonts w:ascii="Times New Roman" w:hAnsi="Times New Roman" w:cs="Times New Roman"/>
          <w:szCs w:val="22"/>
        </w:rPr>
        <w:t>h</w:t>
      </w:r>
      <w:proofErr w:type="spellEnd"/>
      <w:r w:rsidRPr="00650D7E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grain N</w:t>
      </w:r>
      <w:r w:rsidR="00D9696E" w:rsidRPr="00D9696E">
        <w:rPr>
          <w:rFonts w:ascii="Times New Roman" w:hAnsi="Times New Roman" w:cs="Times New Roman"/>
          <w:sz w:val="20"/>
        </w:rPr>
        <w:t xml:space="preserve"> </w:t>
      </w:r>
      <w:r w:rsidR="00D9696E">
        <w:rPr>
          <w:rFonts w:ascii="Times New Roman" w:hAnsi="Times New Roman" w:cs="Times New Roman"/>
          <w:sz w:val="20"/>
        </w:rPr>
        <w:t>uptake at harvest</w:t>
      </w:r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650D7E">
        <w:rPr>
          <w:rFonts w:ascii="Times New Roman" w:hAnsi="Times New Roman" w:cs="Times New Roman"/>
          <w:szCs w:val="22"/>
        </w:rPr>
        <w:t>AGN</w:t>
      </w:r>
      <w:r w:rsidR="00B30F7C">
        <w:rPr>
          <w:rFonts w:ascii="Times New Roman" w:hAnsi="Times New Roman" w:cs="Times New Roman"/>
          <w:szCs w:val="22"/>
        </w:rPr>
        <w:t>h</w:t>
      </w:r>
      <w:proofErr w:type="spellEnd"/>
      <w:r w:rsidRPr="00650D7E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above ground N</w:t>
      </w:r>
      <w:r w:rsidR="00D9696E">
        <w:rPr>
          <w:rFonts w:ascii="Times New Roman" w:hAnsi="Times New Roman" w:cs="Times New Roman"/>
          <w:szCs w:val="22"/>
        </w:rPr>
        <w:t xml:space="preserve"> </w:t>
      </w:r>
      <w:r w:rsidR="00D9696E">
        <w:rPr>
          <w:rFonts w:ascii="Times New Roman" w:hAnsi="Times New Roman" w:cs="Times New Roman"/>
          <w:sz w:val="20"/>
        </w:rPr>
        <w:t>uptake</w:t>
      </w:r>
      <w:r w:rsidRPr="00650D7E">
        <w:rPr>
          <w:rFonts w:ascii="Times New Roman" w:hAnsi="Times New Roman" w:cs="Times New Roman"/>
          <w:szCs w:val="22"/>
        </w:rPr>
        <w:t xml:space="preserve"> at harvest</w:t>
      </w:r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650D7E">
        <w:rPr>
          <w:rFonts w:ascii="Times New Roman" w:hAnsi="Times New Roman" w:cs="Times New Roman"/>
          <w:szCs w:val="22"/>
        </w:rPr>
        <w:t>AGN</w:t>
      </w:r>
      <w:r w:rsidR="00B30F7C">
        <w:rPr>
          <w:rFonts w:ascii="Times New Roman" w:hAnsi="Times New Roman" w:cs="Times New Roman"/>
          <w:szCs w:val="22"/>
        </w:rPr>
        <w:t>pa</w:t>
      </w:r>
      <w:proofErr w:type="spellEnd"/>
      <w:r w:rsidRPr="00650D7E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above ground N</w:t>
      </w:r>
      <w:r w:rsidR="00D9696E">
        <w:rPr>
          <w:rFonts w:ascii="Times New Roman" w:hAnsi="Times New Roman" w:cs="Times New Roman"/>
          <w:szCs w:val="22"/>
        </w:rPr>
        <w:t xml:space="preserve"> </w:t>
      </w:r>
      <w:r w:rsidR="00D9696E">
        <w:rPr>
          <w:rFonts w:ascii="Times New Roman" w:hAnsi="Times New Roman" w:cs="Times New Roman"/>
          <w:sz w:val="20"/>
        </w:rPr>
        <w:t>uptake</w:t>
      </w:r>
      <w:r w:rsidRPr="00650D7E">
        <w:rPr>
          <w:rFonts w:ascii="Times New Roman" w:hAnsi="Times New Roman" w:cs="Times New Roman"/>
          <w:szCs w:val="22"/>
        </w:rPr>
        <w:t xml:space="preserve"> post-</w:t>
      </w:r>
      <w:proofErr w:type="spellStart"/>
      <w:r w:rsidRPr="00650D7E">
        <w:rPr>
          <w:rFonts w:ascii="Times New Roman" w:hAnsi="Times New Roman" w:cs="Times New Roman"/>
          <w:szCs w:val="22"/>
        </w:rPr>
        <w:t>anthesis</w:t>
      </w:r>
      <w:proofErr w:type="spellEnd"/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650D7E">
        <w:rPr>
          <w:rFonts w:ascii="Times New Roman" w:hAnsi="Times New Roman" w:cs="Times New Roman"/>
          <w:szCs w:val="22"/>
        </w:rPr>
        <w:t>AGB</w:t>
      </w:r>
      <w:r w:rsidR="00B30F7C">
        <w:rPr>
          <w:rFonts w:ascii="Times New Roman" w:hAnsi="Times New Roman" w:cs="Times New Roman"/>
          <w:szCs w:val="22"/>
        </w:rPr>
        <w:t>a</w:t>
      </w:r>
      <w:proofErr w:type="spellEnd"/>
      <w:r w:rsidRPr="005E475C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 xml:space="preserve">above ground biomass at </w:t>
      </w:r>
      <w:proofErr w:type="spellStart"/>
      <w:r w:rsidRPr="00650D7E">
        <w:rPr>
          <w:rFonts w:ascii="Times New Roman" w:hAnsi="Times New Roman" w:cs="Times New Roman"/>
          <w:szCs w:val="22"/>
        </w:rPr>
        <w:t>anthesis</w:t>
      </w:r>
      <w:proofErr w:type="spellEnd"/>
      <w:r w:rsidR="0029518B">
        <w:rPr>
          <w:rFonts w:ascii="Times New Roman" w:hAnsi="Times New Roman" w:cs="Times New Roman"/>
          <w:szCs w:val="22"/>
        </w:rPr>
        <w:t xml:space="preserve">; </w:t>
      </w:r>
      <w:proofErr w:type="spellStart"/>
      <w:r w:rsidRPr="00650D7E">
        <w:rPr>
          <w:rFonts w:ascii="Times New Roman" w:hAnsi="Times New Roman" w:cs="Times New Roman"/>
          <w:szCs w:val="22"/>
        </w:rPr>
        <w:t>AGB</w:t>
      </w:r>
      <w:r w:rsidR="00B30F7C">
        <w:rPr>
          <w:rFonts w:ascii="Times New Roman" w:hAnsi="Times New Roman" w:cs="Times New Roman"/>
          <w:szCs w:val="22"/>
        </w:rPr>
        <w:t>h</w:t>
      </w:r>
      <w:proofErr w:type="spellEnd"/>
      <w:r w:rsidRPr="00650D7E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above ground biomass at harvest</w:t>
      </w:r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650D7E">
        <w:rPr>
          <w:rFonts w:ascii="Times New Roman" w:hAnsi="Times New Roman" w:cs="Times New Roman"/>
          <w:szCs w:val="22"/>
        </w:rPr>
        <w:t>AGB</w:t>
      </w:r>
      <w:r w:rsidR="00B30F7C">
        <w:rPr>
          <w:rFonts w:ascii="Times New Roman" w:hAnsi="Times New Roman" w:cs="Times New Roman"/>
          <w:szCs w:val="22"/>
        </w:rPr>
        <w:t>pa</w:t>
      </w:r>
      <w:proofErr w:type="spellEnd"/>
      <w:r w:rsidRPr="00650D7E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above ground biomass post-</w:t>
      </w:r>
      <w:proofErr w:type="spellStart"/>
      <w:r w:rsidRPr="00650D7E">
        <w:rPr>
          <w:rFonts w:ascii="Times New Roman" w:hAnsi="Times New Roman" w:cs="Times New Roman"/>
          <w:szCs w:val="22"/>
        </w:rPr>
        <w:t>anthesis</w:t>
      </w:r>
      <w:proofErr w:type="spellEnd"/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T</w:t>
      </w:r>
      <w:r w:rsidR="00AC3743">
        <w:rPr>
          <w:rFonts w:ascii="Times New Roman" w:hAnsi="Times New Roman" w:cs="Times New Roman"/>
          <w:szCs w:val="22"/>
        </w:rPr>
        <w:t>G</w:t>
      </w:r>
      <w:r w:rsidRPr="00650D7E">
        <w:rPr>
          <w:rFonts w:ascii="Times New Roman" w:hAnsi="Times New Roman" w:cs="Times New Roman"/>
          <w:szCs w:val="22"/>
        </w:rPr>
        <w:t xml:space="preserve">W </w:t>
      </w:r>
      <w:r w:rsidR="00E008DE">
        <w:rPr>
          <w:rFonts w:ascii="Times New Roman" w:hAnsi="Times New Roman" w:cs="Times New Roman"/>
          <w:szCs w:val="22"/>
        </w:rPr>
        <w:t>–</w:t>
      </w:r>
      <w:r w:rsidR="0029518B">
        <w:rPr>
          <w:rFonts w:ascii="Times New Roman" w:hAnsi="Times New Roman" w:cs="Times New Roman"/>
          <w:szCs w:val="22"/>
        </w:rPr>
        <w:t xml:space="preserve"> </w:t>
      </w:r>
      <w:r w:rsidR="00E008DE">
        <w:rPr>
          <w:rFonts w:ascii="Times New Roman" w:hAnsi="Times New Roman" w:cs="Times New Roman"/>
          <w:szCs w:val="22"/>
        </w:rPr>
        <w:t>1000 grain</w:t>
      </w:r>
      <w:r w:rsidRPr="00650D7E">
        <w:rPr>
          <w:rFonts w:ascii="Times New Roman" w:hAnsi="Times New Roman" w:cs="Times New Roman"/>
          <w:szCs w:val="22"/>
        </w:rPr>
        <w:t xml:space="preserve"> weight</w:t>
      </w:r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NRE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N remobilization efficiency</w:t>
      </w:r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NNI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N nutrition index</w:t>
      </w:r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650D7E">
        <w:rPr>
          <w:rFonts w:ascii="Times New Roman" w:hAnsi="Times New Roman" w:cs="Times New Roman"/>
          <w:szCs w:val="22"/>
        </w:rPr>
        <w:t>StemNPI</w:t>
      </w:r>
      <w:proofErr w:type="spellEnd"/>
      <w:r w:rsidRPr="00650D7E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stem N partitioning index</w:t>
      </w:r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650D7E">
        <w:rPr>
          <w:rFonts w:ascii="Times New Roman" w:hAnsi="Times New Roman" w:cs="Times New Roman"/>
          <w:szCs w:val="22"/>
        </w:rPr>
        <w:t>LeafNPI</w:t>
      </w:r>
      <w:proofErr w:type="spellEnd"/>
      <w:r w:rsidRPr="00650D7E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>- l</w:t>
      </w:r>
      <w:r w:rsidRPr="00650D7E">
        <w:rPr>
          <w:rFonts w:ascii="Times New Roman" w:hAnsi="Times New Roman" w:cs="Times New Roman"/>
          <w:szCs w:val="22"/>
        </w:rPr>
        <w:t>eaf N partitioning index</w:t>
      </w:r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650D7E">
        <w:rPr>
          <w:rFonts w:ascii="Times New Roman" w:hAnsi="Times New Roman" w:cs="Times New Roman"/>
          <w:szCs w:val="22"/>
        </w:rPr>
        <w:t>GrainNPI</w:t>
      </w:r>
      <w:proofErr w:type="spellEnd"/>
      <w:r w:rsidRPr="00650D7E">
        <w:rPr>
          <w:rFonts w:ascii="Times New Roman" w:hAnsi="Times New Roman" w:cs="Times New Roman"/>
          <w:szCs w:val="22"/>
        </w:rPr>
        <w:t xml:space="preserve">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grain N partitioning index</w:t>
      </w:r>
      <w:r w:rsidR="0029518B">
        <w:rPr>
          <w:rFonts w:ascii="Times New Roman" w:hAnsi="Times New Roman" w:cs="Times New Roman"/>
          <w:szCs w:val="22"/>
        </w:rPr>
        <w:t>;</w:t>
      </w:r>
      <w:r w:rsidRPr="00650D7E">
        <w:rPr>
          <w:rFonts w:ascii="Times New Roman" w:hAnsi="Times New Roman" w:cs="Times New Roman"/>
          <w:szCs w:val="22"/>
        </w:rPr>
        <w:t xml:space="preserve"> GPC </w:t>
      </w:r>
      <w:r w:rsidR="0029518B">
        <w:rPr>
          <w:rFonts w:ascii="Times New Roman" w:hAnsi="Times New Roman" w:cs="Times New Roman"/>
          <w:szCs w:val="22"/>
        </w:rPr>
        <w:t xml:space="preserve">- </w:t>
      </w:r>
      <w:r w:rsidRPr="00650D7E">
        <w:rPr>
          <w:rFonts w:ascii="Times New Roman" w:hAnsi="Times New Roman" w:cs="Times New Roman"/>
          <w:szCs w:val="22"/>
        </w:rPr>
        <w:t>grain protein concentration</w:t>
      </w:r>
      <w:r w:rsidR="00212F91">
        <w:rPr>
          <w:rFonts w:ascii="Times New Roman" w:hAnsi="Times New Roman" w:cs="Times New Roman"/>
          <w:szCs w:val="22"/>
        </w:rPr>
        <w:t>; GPD- grain protein deviation</w:t>
      </w:r>
      <w:r>
        <w:rPr>
          <w:rFonts w:ascii="Times New Roman" w:hAnsi="Times New Roman" w:cs="Times New Roman"/>
          <w:szCs w:val="22"/>
        </w:rPr>
        <w:t>.</w:t>
      </w:r>
      <w:r w:rsidRPr="00650D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*, **, *** denoted significant at 0.05, 0.01 and 0.001 probability level respectively.</w:t>
      </w:r>
    </w:p>
    <w:tbl>
      <w:tblPr>
        <w:tblpPr w:leftFromText="180" w:rightFromText="180" w:vertAnchor="text" w:horzAnchor="page" w:tblpX="579" w:tblpY="306"/>
        <w:tblW w:w="14754" w:type="dxa"/>
        <w:tblLook w:val="04A0" w:firstRow="1" w:lastRow="0" w:firstColumn="1" w:lastColumn="0" w:noHBand="0" w:noVBand="1"/>
      </w:tblPr>
      <w:tblGrid>
        <w:gridCol w:w="994"/>
        <w:gridCol w:w="849"/>
        <w:gridCol w:w="851"/>
        <w:gridCol w:w="867"/>
        <w:gridCol w:w="883"/>
        <w:gridCol w:w="850"/>
        <w:gridCol w:w="776"/>
        <w:gridCol w:w="885"/>
        <w:gridCol w:w="761"/>
        <w:gridCol w:w="711"/>
        <w:gridCol w:w="766"/>
        <w:gridCol w:w="901"/>
        <w:gridCol w:w="851"/>
        <w:gridCol w:w="850"/>
        <w:gridCol w:w="834"/>
        <w:gridCol w:w="820"/>
        <w:gridCol w:w="626"/>
        <w:gridCol w:w="711"/>
      </w:tblGrid>
      <w:tr w:rsidR="00E316EE" w:rsidRPr="003761BB" w14:paraId="1515A65D" w14:textId="5C5C294F" w:rsidTr="00E316EE">
        <w:trPr>
          <w:trHeight w:val="57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8CA93" w14:textId="77777777" w:rsidR="00E316EE" w:rsidRPr="003761BB" w:rsidRDefault="00E316EE" w:rsidP="00D3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055BF" w14:textId="463CC7F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bookmarkStart w:id="3" w:name="_Hlk73114928"/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</w:t>
            </w:r>
            <w:bookmarkEnd w:id="3"/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67342" w14:textId="0648877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0498D" w14:textId="278229B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25DE6" w14:textId="47871584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B900D3" w14:textId="2451401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617A84" w14:textId="5C14BC13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N</w:t>
            </w:r>
            <w:r w:rsidR="00B3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</w:t>
            </w:r>
            <w:proofErr w:type="spellEnd"/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A5E7F4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Yield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C058D9" w14:textId="227FF933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B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1D7B89" w14:textId="2287DA44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B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19169A" w14:textId="50CD3A2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B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84F7FF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W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2ADA9D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R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117EDF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NI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3CEF93" w14:textId="381F1F1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tem NPI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BFCDF2" w14:textId="0D553F1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eaf NPI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4C73D6" w14:textId="64D9879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rain NPI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04B80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PC</w:t>
            </w:r>
          </w:p>
        </w:tc>
      </w:tr>
      <w:tr w:rsidR="00E316EE" w:rsidRPr="003761BB" w14:paraId="3E856418" w14:textId="44812DCB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F6E1" w14:textId="6C3C764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N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FF50" w14:textId="09FCEC6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775A" w14:textId="49545F1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A8F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BDF6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6E38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2AB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910B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1A8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7EF9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D193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DA4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BD5F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D9F2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239A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D38B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B3410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4F56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74EEE66E" w14:textId="21E1051B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BBFF" w14:textId="6693788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N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DFDC" w14:textId="13C06C6D" w:rsidR="00E316EE" w:rsidRPr="003761BB" w:rsidRDefault="00E316EE" w:rsidP="00D3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B392" w14:textId="6BF9021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A7CE" w14:textId="16526E83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536B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F195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C66F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6572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8715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DAB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61A5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E0BD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9EC8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3C9D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4AB3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6B93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C93C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CCAD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7CF7344E" w14:textId="62B12902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0526" w14:textId="4282FBE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N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2799" w14:textId="0194C18D" w:rsidR="00E316EE" w:rsidRPr="003761BB" w:rsidRDefault="00E316EE" w:rsidP="00D3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7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D32C" w14:textId="0D90B66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40D6" w14:textId="7D41B31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62356" w14:textId="56EF5CBD" w:rsidR="00E316EE" w:rsidRPr="003761BB" w:rsidRDefault="00E316EE" w:rsidP="00D3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9307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45E4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0734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4BC1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FA4F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A8A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D7FB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7793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0F81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9E2F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2E24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F657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4A96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64550A4D" w14:textId="43FF536C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900B" w14:textId="36069D3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N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CBA5" w14:textId="73825D2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1DA8" w14:textId="2BB24C9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9005" w14:textId="6E88D7D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EF6C" w14:textId="5AC7FED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8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F9BF" w14:textId="771495B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E371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0B5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DA28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1589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FCE9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762D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55D2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18FA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17CB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B304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8C6C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01A0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3BEA6BB2" w14:textId="155AB2F2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0823" w14:textId="36CB2293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N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9EA3A" w14:textId="6817CC7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B7FCD" w14:textId="3432B21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8EF3" w14:textId="6F5A82A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2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D1F3" w14:textId="2E307FF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30AA" w14:textId="5EF1D9E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DE59" w14:textId="05F7C03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C816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BFF8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6DFB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E457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B340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74CA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61B8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9EB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C320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963D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866A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0D897347" w14:textId="4BEC7FEF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67AD" w14:textId="6A9D40F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Yiel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33C9" w14:textId="4E18CB1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7AFD" w14:textId="51306D4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8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1501" w14:textId="704D7E14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79B6" w14:textId="3136C5E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3DB7" w14:textId="26FF62C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8666" w14:textId="26ADC31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C6A1" w14:textId="08B29834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E495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F6A7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4C4B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BB2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96B2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1356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C101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1962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8C28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C648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7F1C50FD" w14:textId="2DC1D613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2A54" w14:textId="29FA2D1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B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D9EA" w14:textId="1361038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DA86" w14:textId="081F365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0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0B78" w14:textId="7E777C8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A454" w14:textId="67339C8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0B06" w14:textId="42441E3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0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BD39" w14:textId="57DE4F4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F797" w14:textId="11FD437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0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4B6D" w14:textId="20E64FA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59E7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F3CC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9CC6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0C3B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0508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D653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26DC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B7B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A420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27E1B214" w14:textId="76D6D66D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FEE8" w14:textId="7DA043A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B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F401" w14:textId="0C86B99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AF98" w14:textId="2B41C643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1CFA" w14:textId="17FDC12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9CF4" w14:textId="6D60654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8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1953" w14:textId="5C4F7FF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7971" w14:textId="542999F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BA4B" w14:textId="2B76B75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2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ABB5" w14:textId="1515C04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1E24" w14:textId="77CB9AA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0752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B021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A593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CC19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B0CD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7A84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162F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E90F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78C484F1" w14:textId="60EA4463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63A3" w14:textId="084FA93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GB</w:t>
            </w:r>
            <w:r w:rsidR="005E4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2ACD" w14:textId="2B80841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B1FF" w14:textId="5815326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7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4DF8" w14:textId="261CD21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DDC4" w14:textId="1DCCF49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8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6644B" w14:textId="7754281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8502" w14:textId="18BABAE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8FFF" w14:textId="12876E9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7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DD43" w14:textId="4752D3D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32F2" w14:textId="6EB73B4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656E" w14:textId="424D3E9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D593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2D1D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7AAA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B063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9DB4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F722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86A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2F0BD542" w14:textId="5B17E7D2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198C" w14:textId="2E39BF5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</w:t>
            </w:r>
            <w:r w:rsidR="00AC37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DD69" w14:textId="7D2CA7A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DEE8" w14:textId="7B97808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5B59" w14:textId="72BBA99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42D7" w14:textId="13F608D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2652" w14:textId="4CFA626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E710" w14:textId="2EC8ABB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3166" w14:textId="6EB7353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CEB4" w14:textId="71670CC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8F27" w14:textId="691F931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BB1C" w14:textId="0C1F0D1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0940" w14:textId="578377C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9B31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7075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0130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4942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3301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6A45A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46A78B86" w14:textId="1680E04E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002B" w14:textId="7E5214C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R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5E7D" w14:textId="1CDB686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2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DEC4" w14:textId="368C857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DA9F" w14:textId="7C98EAA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E24B" w14:textId="08E2F4B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63F5" w14:textId="0862B2B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B300" w14:textId="45AFE00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F0B9" w14:textId="3496CC2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CE5C" w14:textId="0BA1C4C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81A7" w14:textId="7284BA2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C287" w14:textId="048FC48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8D62" w14:textId="5FC66D44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C85D" w14:textId="51AB4F6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5081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51F5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0FD4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FA2D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7919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3DD9362F" w14:textId="031BAACC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6C8C" w14:textId="12EAC16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N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FAAC" w14:textId="4D86ABB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5AB9" w14:textId="7741AC0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3490" w14:textId="781C132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4B7C" w14:textId="1BA3F28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9F5A" w14:textId="49B6AEE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083A" w14:textId="0BDC089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6C51" w14:textId="4B5C842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31B2" w14:textId="5ABC862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8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646F" w14:textId="478EE23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F04F" w14:textId="65AF363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7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D574" w14:textId="1DD79C6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72F1" w14:textId="797CCA6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8369" w14:textId="0EE0F0B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104A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A2C1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7E9B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FEDE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03ACF6B2" w14:textId="1A2B6D78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7101" w14:textId="015D6DE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temNPI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1B97" w14:textId="03791F8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2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3CBC" w14:textId="059D019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B9B6" w14:textId="1FE0976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448D" w14:textId="1F56A21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0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8900" w14:textId="6392363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8C2F" w14:textId="62983A1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AFFC" w14:textId="7DA83D2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8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FFE8" w14:textId="21888434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4B4F" w14:textId="1A14819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1958" w14:textId="0B87C31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4AB7" w14:textId="009A5A2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0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3129" w14:textId="2AB2654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D433" w14:textId="2F410652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8E5C" w14:textId="020F093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0D20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7D30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6359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30402BE5" w14:textId="74CE8908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C855" w14:textId="546968F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eafNPI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2B29" w14:textId="376D270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AC45" w14:textId="39BB1E5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ADF5" w14:textId="353CBFD3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5025" w14:textId="3A3C88E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617F" w14:textId="76914AE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3EF9" w14:textId="36CD9F6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976C" w14:textId="2357B47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D038" w14:textId="613438C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C0D9" w14:textId="146D44B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09C3" w14:textId="70995DA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823D" w14:textId="198990C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3680" w14:textId="3769F4C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0AC43" w14:textId="0DC0FDF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3F36" w14:textId="15C40F6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7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CF49" w14:textId="4A444FC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071A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3348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43B05A1C" w14:textId="71C6EB2D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E0C8C2" w14:textId="23791B8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rainNPI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8288C7" w14:textId="591EB83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C60D03" w14:textId="273872B4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EE1A4F" w14:textId="66ED970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742A09" w14:textId="563A9E0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7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7D4CF2" w14:textId="79690A2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FDCA29" w14:textId="373FBD3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2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417676" w14:textId="2EC7525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8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6A7876" w14:textId="2E87A33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C40C8" w14:textId="38B9D735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6DDA26" w14:textId="2FE3473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56C510" w14:textId="4CE7250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2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D2C7CF" w14:textId="30085BC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48379B" w14:textId="19BE4C26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0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89DBE5" w14:textId="186329A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92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C5CEEF" w14:textId="5FBFDC04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9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A092A5" w14:textId="62C76B0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26AC65" w14:textId="7777777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5196E1A0" w14:textId="644C661C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BF95" w14:textId="13F7A0A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P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B382" w14:textId="7797F6E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7026" w14:textId="37AD10A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2743" w14:textId="3205BD5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2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01DCA" w14:textId="5419025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B02A" w14:textId="6E7B4D2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0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16AC" w14:textId="4B06D1D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1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8F0A" w14:textId="3BD1C64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04235" w14:textId="252EAC9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C159" w14:textId="6044F2F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41DB" w14:textId="70BF9C5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8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562F" w14:textId="332705D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2AEF" w14:textId="5F2ADDE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4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CED8" w14:textId="67D1B458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FAE7" w14:textId="7544900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3FDF" w14:textId="4BEB2A9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FA39" w14:textId="57A25684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16A0" w14:textId="02BC1F0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E316EE" w:rsidRPr="003761BB" w14:paraId="1253DFB3" w14:textId="3C0E1735" w:rsidTr="00E316EE">
        <w:trPr>
          <w:trHeight w:val="57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A8760" w14:textId="0D9890C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P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835F5" w14:textId="125B062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AC7CE" w14:textId="6C4CA349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3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FEE79" w14:textId="38150BF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0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C5A1F" w14:textId="03EFB1A3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5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A19A7" w14:textId="17B0008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6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6CC98" w14:textId="071671D0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8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3D483" w14:textId="6DFEAEF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C71A4" w14:textId="376FAC3D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0886E" w14:textId="0117D2CF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EB45C" w14:textId="1489F5E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A0371" w14:textId="27E48F1A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2CD9C" w14:textId="2A933E87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69F0F" w14:textId="43999131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0BD92" w14:textId="136C8ABC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54993" w14:textId="6573B55B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48DCF" w14:textId="01FB2ED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0E5FD" w14:textId="1FE1465E" w:rsidR="00E316EE" w:rsidRPr="003761BB" w:rsidRDefault="00E316EE" w:rsidP="00D30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97</w:t>
            </w:r>
            <w:r w:rsidRPr="00376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IN"/>
              </w:rPr>
              <w:t>***</w:t>
            </w:r>
          </w:p>
        </w:tc>
      </w:tr>
    </w:tbl>
    <w:p w14:paraId="3B2154E1" w14:textId="77777777" w:rsidR="003761BB" w:rsidRDefault="003761BB" w:rsidP="00A719CF">
      <w:pPr>
        <w:spacing w:after="0" w:line="259" w:lineRule="auto"/>
        <w:rPr>
          <w:rFonts w:ascii="Times New Roman" w:hAnsi="Times New Roman" w:cs="Times New Roman"/>
          <w:lang w:val="en-IN"/>
        </w:rPr>
      </w:pPr>
    </w:p>
    <w:p w14:paraId="19F352BB" w14:textId="77777777" w:rsidR="003761BB" w:rsidRDefault="003761BB" w:rsidP="00A719CF">
      <w:pPr>
        <w:spacing w:after="0" w:line="259" w:lineRule="auto"/>
        <w:rPr>
          <w:rFonts w:ascii="Times New Roman" w:hAnsi="Times New Roman" w:cs="Times New Roman"/>
          <w:lang w:val="en-IN"/>
        </w:rPr>
        <w:sectPr w:rsidR="003761BB" w:rsidSect="0095567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27F2088" w14:textId="08C21D86" w:rsidR="003761BB" w:rsidRDefault="003761BB" w:rsidP="00A719CF">
      <w:pPr>
        <w:spacing w:after="0" w:line="259" w:lineRule="auto"/>
        <w:rPr>
          <w:rFonts w:ascii="Times New Roman" w:hAnsi="Times New Roman" w:cs="Times New Roman"/>
          <w:lang w:val="en-IN"/>
        </w:rPr>
        <w:sectPr w:rsidR="003761BB" w:rsidSect="003761BB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087F956D" w14:textId="02208E52" w:rsidR="004738F9" w:rsidRPr="00A43483" w:rsidRDefault="00993376" w:rsidP="00AC4A69">
      <w:pPr>
        <w:jc w:val="center"/>
        <w:rPr>
          <w:rFonts w:ascii="Times New Roman" w:hAnsi="Times New Roman" w:cs="Times New Roman"/>
        </w:rPr>
      </w:pPr>
      <w:r w:rsidRPr="00CA0209">
        <w:rPr>
          <w:noProof/>
          <w:lang w:val="en-IN" w:eastAsia="en-IN" w:bidi="ar-SA"/>
        </w:rPr>
        <w:drawing>
          <wp:inline distT="0" distB="0" distL="0" distR="0" wp14:anchorId="360092AB" wp14:editId="4F076A69">
            <wp:extent cx="5460111" cy="59086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7" r="5951" b="2015"/>
                    <a:stretch/>
                  </pic:blipFill>
                  <pic:spPr bwMode="auto">
                    <a:xfrm>
                      <a:off x="0" y="0"/>
                      <a:ext cx="5460511" cy="5909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94250E" w14:textId="5F309D2D" w:rsidR="004738F9" w:rsidRDefault="004738F9" w:rsidP="004738F9">
      <w:pPr>
        <w:spacing w:line="360" w:lineRule="auto"/>
        <w:rPr>
          <w:rFonts w:ascii="Times New Roman" w:hAnsi="Times New Roman" w:cs="Times New Roman"/>
        </w:rPr>
      </w:pPr>
      <w:r w:rsidRPr="004738F9">
        <w:rPr>
          <w:rFonts w:ascii="Times New Roman" w:hAnsi="Times New Roman" w:cs="Times New Roman"/>
          <w:b/>
          <w:bCs/>
        </w:rPr>
        <w:t>Fig</w:t>
      </w:r>
      <w:r w:rsidR="0095567E">
        <w:rPr>
          <w:rFonts w:ascii="Times New Roman" w:hAnsi="Times New Roman" w:cs="Times New Roman"/>
          <w:b/>
          <w:bCs/>
        </w:rPr>
        <w:t xml:space="preserve">. </w:t>
      </w:r>
      <w:r w:rsidR="00A17DFB">
        <w:rPr>
          <w:rFonts w:ascii="Times New Roman" w:hAnsi="Times New Roman" w:cs="Times New Roman"/>
          <w:b/>
          <w:bCs/>
        </w:rPr>
        <w:t>S</w:t>
      </w:r>
      <w:r w:rsidRPr="004738F9">
        <w:rPr>
          <w:rFonts w:ascii="Times New Roman" w:hAnsi="Times New Roman" w:cs="Times New Roman"/>
          <w:b/>
          <w:bCs/>
        </w:rPr>
        <w:t>1.</w:t>
      </w:r>
      <w:r w:rsidRPr="005B6687">
        <w:rPr>
          <w:rFonts w:ascii="Times New Roman" w:hAnsi="Times New Roman" w:cs="Times New Roman"/>
        </w:rPr>
        <w:t xml:space="preserve"> </w:t>
      </w:r>
      <w:r w:rsidRPr="002A00AB">
        <w:rPr>
          <w:rFonts w:ascii="Times New Roman" w:hAnsi="Times New Roman" w:cs="Times New Roman"/>
        </w:rPr>
        <w:t xml:space="preserve"> Weather data </w:t>
      </w:r>
      <w:r>
        <w:rPr>
          <w:rFonts w:ascii="Times New Roman" w:hAnsi="Times New Roman" w:cs="Times New Roman"/>
        </w:rPr>
        <w:t>during</w:t>
      </w:r>
      <w:r w:rsidRPr="002A00AB">
        <w:rPr>
          <w:rFonts w:ascii="Times New Roman" w:hAnsi="Times New Roman" w:cs="Times New Roman"/>
        </w:rPr>
        <w:t xml:space="preserve"> wheat growing season </w:t>
      </w:r>
      <w:r>
        <w:rPr>
          <w:rFonts w:ascii="Times New Roman" w:hAnsi="Times New Roman" w:cs="Times New Roman"/>
        </w:rPr>
        <w:t>in northern India.</w:t>
      </w:r>
      <w:r w:rsidRPr="002A00AB">
        <w:rPr>
          <w:rFonts w:ascii="Times New Roman" w:hAnsi="Times New Roman" w:cs="Times New Roman"/>
        </w:rPr>
        <w:t xml:space="preserve"> (</w:t>
      </w:r>
      <w:r w:rsidR="00D15A1C">
        <w:rPr>
          <w:rFonts w:ascii="Times New Roman" w:hAnsi="Times New Roman" w:cs="Times New Roman"/>
        </w:rPr>
        <w:t>A</w:t>
      </w:r>
      <w:r w:rsidRPr="002A00AB">
        <w:rPr>
          <w:rFonts w:ascii="Times New Roman" w:hAnsi="Times New Roman" w:cs="Times New Roman"/>
        </w:rPr>
        <w:t>) 2016-17, and (</w:t>
      </w:r>
      <w:r w:rsidR="00D15A1C">
        <w:rPr>
          <w:rFonts w:ascii="Times New Roman" w:hAnsi="Times New Roman" w:cs="Times New Roman"/>
        </w:rPr>
        <w:t>B</w:t>
      </w:r>
      <w:r w:rsidRPr="002A00AB">
        <w:rPr>
          <w:rFonts w:ascii="Times New Roman" w:hAnsi="Times New Roman" w:cs="Times New Roman"/>
        </w:rPr>
        <w:t xml:space="preserve">) 2017-18. </w:t>
      </w:r>
    </w:p>
    <w:p w14:paraId="2D020929" w14:textId="4226460E" w:rsidR="00CC2EF0" w:rsidRDefault="00CC2EF0" w:rsidP="004738F9">
      <w:pPr>
        <w:spacing w:line="360" w:lineRule="auto"/>
        <w:rPr>
          <w:rFonts w:ascii="Times New Roman" w:hAnsi="Times New Roman" w:cs="Times New Roman"/>
        </w:rPr>
      </w:pPr>
    </w:p>
    <w:p w14:paraId="10092490" w14:textId="77777777" w:rsidR="00CC2EF0" w:rsidRDefault="00CC2EF0" w:rsidP="00CC2EF0">
      <w:pPr>
        <w:spacing w:after="0" w:line="360" w:lineRule="auto"/>
        <w:rPr>
          <w:rFonts w:ascii="Times New Roman" w:hAnsi="Times New Roman" w:cs="Times New Roman"/>
        </w:rPr>
        <w:sectPr w:rsidR="00CC2EF0" w:rsidSect="003761BB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D38B17E" w14:textId="759312E0" w:rsidR="00152422" w:rsidRPr="002A00AB" w:rsidRDefault="00993376" w:rsidP="00331F32">
      <w:pPr>
        <w:spacing w:line="360" w:lineRule="auto"/>
        <w:jc w:val="center"/>
        <w:rPr>
          <w:rFonts w:ascii="Times New Roman" w:hAnsi="Times New Roman" w:cs="Times New Roman"/>
        </w:rPr>
      </w:pPr>
      <w:r w:rsidRPr="00152422">
        <w:rPr>
          <w:noProof/>
          <w:lang w:val="en-IN" w:eastAsia="en-IN" w:bidi="ar-SA"/>
        </w:rPr>
        <w:lastRenderedPageBreak/>
        <w:drawing>
          <wp:inline distT="0" distB="0" distL="0" distR="0" wp14:anchorId="2648033A" wp14:editId="33B0989F">
            <wp:extent cx="7227418" cy="43083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1"/>
                    <a:stretch/>
                  </pic:blipFill>
                  <pic:spPr bwMode="auto">
                    <a:xfrm>
                      <a:off x="0" y="0"/>
                      <a:ext cx="7244853" cy="431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6D16C" w14:textId="1774CE26" w:rsidR="00367C4C" w:rsidRDefault="00152422" w:rsidP="00ED20B1">
      <w:pPr>
        <w:jc w:val="both"/>
      </w:pPr>
      <w:bookmarkStart w:id="4" w:name="_GoBack"/>
      <w:bookmarkEnd w:id="4"/>
      <w:r w:rsidRPr="004738F9">
        <w:rPr>
          <w:rFonts w:ascii="Times New Roman" w:hAnsi="Times New Roman" w:cs="Times New Roman"/>
          <w:b/>
          <w:bCs/>
        </w:rPr>
        <w:t>Fig</w:t>
      </w:r>
      <w:r w:rsidR="0095567E">
        <w:rPr>
          <w:rFonts w:ascii="Times New Roman" w:hAnsi="Times New Roman" w:cs="Times New Roman"/>
          <w:b/>
          <w:bCs/>
        </w:rPr>
        <w:t xml:space="preserve"> </w:t>
      </w:r>
      <w:r w:rsidR="00A17DF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. </w:t>
      </w:r>
      <w:r w:rsidRPr="00331F32">
        <w:rPr>
          <w:rFonts w:ascii="Times New Roman" w:hAnsi="Times New Roman" w:cs="Times New Roman"/>
        </w:rPr>
        <w:t>The grain protein deviation</w:t>
      </w:r>
      <w:r>
        <w:rPr>
          <w:rFonts w:ascii="Times New Roman" w:hAnsi="Times New Roman" w:cs="Times New Roman"/>
        </w:rPr>
        <w:t xml:space="preserve"> (GPD)</w:t>
      </w:r>
      <w:r>
        <w:rPr>
          <w:rFonts w:ascii="Times New Roman" w:hAnsi="Times New Roman" w:cs="Times New Roman"/>
          <w:b/>
          <w:bCs/>
        </w:rPr>
        <w:t xml:space="preserve"> </w:t>
      </w:r>
      <w:r w:rsidRPr="00331F32">
        <w:rPr>
          <w:rFonts w:ascii="Times New Roman" w:hAnsi="Times New Roman" w:cs="Times New Roman"/>
        </w:rPr>
        <w:t>calculate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from the regression of grain yield and </w:t>
      </w:r>
      <w:r w:rsidR="00963FD7">
        <w:rPr>
          <w:rFonts w:ascii="Times New Roman" w:hAnsi="Times New Roman" w:cs="Times New Roman"/>
        </w:rPr>
        <w:t>grain protein concentration</w:t>
      </w:r>
      <w:r>
        <w:rPr>
          <w:rFonts w:ascii="Times New Roman" w:hAnsi="Times New Roman" w:cs="Times New Roman"/>
        </w:rPr>
        <w:t>. Each data point represents</w:t>
      </w:r>
      <w:r w:rsidR="009410A3">
        <w:rPr>
          <w:rFonts w:ascii="Times New Roman" w:hAnsi="Times New Roman" w:cs="Times New Roman"/>
        </w:rPr>
        <w:t xml:space="preserve"> mean GPD of</w:t>
      </w:r>
      <w:r>
        <w:rPr>
          <w:rFonts w:ascii="Times New Roman" w:hAnsi="Times New Roman" w:cs="Times New Roman"/>
        </w:rPr>
        <w:t xml:space="preserve"> two </w:t>
      </w:r>
      <w:r w:rsidR="009410A3">
        <w:rPr>
          <w:rFonts w:ascii="Times New Roman" w:hAnsi="Times New Roman" w:cs="Times New Roman"/>
        </w:rPr>
        <w:t xml:space="preserve">seasons </w:t>
      </w:r>
      <w:r>
        <w:rPr>
          <w:rFonts w:ascii="Times New Roman" w:hAnsi="Times New Roman" w:cs="Times New Roman"/>
        </w:rPr>
        <w:t xml:space="preserve">(2016-17 and 2017-18) </w:t>
      </w:r>
      <w:r w:rsidR="009410A3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each line</w:t>
      </w:r>
      <w:r w:rsidR="00963FD7">
        <w:rPr>
          <w:rFonts w:ascii="Times New Roman" w:hAnsi="Times New Roman" w:cs="Times New Roman"/>
        </w:rPr>
        <w:t xml:space="preserve">. The numbers </w:t>
      </w:r>
      <w:r>
        <w:rPr>
          <w:rFonts w:ascii="Times New Roman" w:hAnsi="Times New Roman" w:cs="Times New Roman"/>
          <w:lang w:val="en-IN"/>
        </w:rPr>
        <w:t xml:space="preserve">correspond to </w:t>
      </w:r>
      <w:r w:rsidR="00963FD7">
        <w:rPr>
          <w:rFonts w:ascii="Times New Roman" w:hAnsi="Times New Roman" w:cs="Times New Roman"/>
          <w:lang w:val="en-IN"/>
        </w:rPr>
        <w:t xml:space="preserve">the name of RIL group </w:t>
      </w:r>
      <w:r>
        <w:rPr>
          <w:rFonts w:ascii="Times New Roman" w:hAnsi="Times New Roman" w:cs="Times New Roman"/>
          <w:lang w:val="en-IN"/>
        </w:rPr>
        <w:t>present</w:t>
      </w:r>
      <w:r w:rsidR="00963FD7">
        <w:rPr>
          <w:rFonts w:ascii="Times New Roman" w:hAnsi="Times New Roman" w:cs="Times New Roman"/>
          <w:lang w:val="en-IN"/>
        </w:rPr>
        <w:t>ed</w:t>
      </w:r>
      <w:r>
        <w:rPr>
          <w:rFonts w:ascii="Times New Roman" w:hAnsi="Times New Roman" w:cs="Times New Roman"/>
          <w:lang w:val="en-IN"/>
        </w:rPr>
        <w:t xml:space="preserve"> in Suppl. Table 1</w:t>
      </w:r>
      <w:r>
        <w:rPr>
          <w:rFonts w:ascii="Times New Roman" w:hAnsi="Times New Roman" w:cs="Times New Roman"/>
        </w:rPr>
        <w:t>.</w:t>
      </w:r>
    </w:p>
    <w:sectPr w:rsidR="00367C4C" w:rsidSect="00331F32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9CF"/>
    <w:rsid w:val="00033B12"/>
    <w:rsid w:val="00042F7C"/>
    <w:rsid w:val="0006486A"/>
    <w:rsid w:val="000B029B"/>
    <w:rsid w:val="000E6791"/>
    <w:rsid w:val="000F2B8E"/>
    <w:rsid w:val="00101F0F"/>
    <w:rsid w:val="0012224C"/>
    <w:rsid w:val="00152422"/>
    <w:rsid w:val="0015481D"/>
    <w:rsid w:val="001A1FD2"/>
    <w:rsid w:val="001B0F75"/>
    <w:rsid w:val="001B367B"/>
    <w:rsid w:val="00210B36"/>
    <w:rsid w:val="00212F91"/>
    <w:rsid w:val="00234484"/>
    <w:rsid w:val="00237FC1"/>
    <w:rsid w:val="00257A52"/>
    <w:rsid w:val="002665CE"/>
    <w:rsid w:val="0029518B"/>
    <w:rsid w:val="002C40C7"/>
    <w:rsid w:val="002D46C3"/>
    <w:rsid w:val="002F316E"/>
    <w:rsid w:val="003060B6"/>
    <w:rsid w:val="00331F32"/>
    <w:rsid w:val="0033705C"/>
    <w:rsid w:val="00367C4C"/>
    <w:rsid w:val="003721CA"/>
    <w:rsid w:val="003761BB"/>
    <w:rsid w:val="0039713B"/>
    <w:rsid w:val="003A2605"/>
    <w:rsid w:val="003C7198"/>
    <w:rsid w:val="004007DF"/>
    <w:rsid w:val="004056F0"/>
    <w:rsid w:val="00420958"/>
    <w:rsid w:val="004738F9"/>
    <w:rsid w:val="004A0F3B"/>
    <w:rsid w:val="004E67E9"/>
    <w:rsid w:val="004E7F73"/>
    <w:rsid w:val="00525D3F"/>
    <w:rsid w:val="00541DE7"/>
    <w:rsid w:val="00554992"/>
    <w:rsid w:val="00562393"/>
    <w:rsid w:val="0057227B"/>
    <w:rsid w:val="005A066F"/>
    <w:rsid w:val="005A12DC"/>
    <w:rsid w:val="005C51BF"/>
    <w:rsid w:val="005E475C"/>
    <w:rsid w:val="005E4F97"/>
    <w:rsid w:val="006277BB"/>
    <w:rsid w:val="006960AA"/>
    <w:rsid w:val="007126B7"/>
    <w:rsid w:val="0072088A"/>
    <w:rsid w:val="00767201"/>
    <w:rsid w:val="00796BEE"/>
    <w:rsid w:val="007A3419"/>
    <w:rsid w:val="007B789C"/>
    <w:rsid w:val="007C3401"/>
    <w:rsid w:val="008118BC"/>
    <w:rsid w:val="008205F6"/>
    <w:rsid w:val="0089083D"/>
    <w:rsid w:val="00897952"/>
    <w:rsid w:val="008A230C"/>
    <w:rsid w:val="008E5AE1"/>
    <w:rsid w:val="008F6AB8"/>
    <w:rsid w:val="009410A3"/>
    <w:rsid w:val="0095567E"/>
    <w:rsid w:val="00963FD7"/>
    <w:rsid w:val="00967998"/>
    <w:rsid w:val="009710D4"/>
    <w:rsid w:val="00993376"/>
    <w:rsid w:val="009B76A4"/>
    <w:rsid w:val="009D5179"/>
    <w:rsid w:val="00A17DFB"/>
    <w:rsid w:val="00A44E82"/>
    <w:rsid w:val="00A719CF"/>
    <w:rsid w:val="00AA7E15"/>
    <w:rsid w:val="00AC3743"/>
    <w:rsid w:val="00AC4A69"/>
    <w:rsid w:val="00AF011E"/>
    <w:rsid w:val="00B24881"/>
    <w:rsid w:val="00B30F7C"/>
    <w:rsid w:val="00BE01BA"/>
    <w:rsid w:val="00C377E8"/>
    <w:rsid w:val="00C64E25"/>
    <w:rsid w:val="00C718E7"/>
    <w:rsid w:val="00C740A4"/>
    <w:rsid w:val="00C9120E"/>
    <w:rsid w:val="00CA01CB"/>
    <w:rsid w:val="00CC2EF0"/>
    <w:rsid w:val="00CC3D60"/>
    <w:rsid w:val="00CD5B85"/>
    <w:rsid w:val="00CE666F"/>
    <w:rsid w:val="00CF1D08"/>
    <w:rsid w:val="00D13603"/>
    <w:rsid w:val="00D15A1C"/>
    <w:rsid w:val="00D30DDA"/>
    <w:rsid w:val="00D33207"/>
    <w:rsid w:val="00D41462"/>
    <w:rsid w:val="00D530A2"/>
    <w:rsid w:val="00D8022C"/>
    <w:rsid w:val="00D87D5D"/>
    <w:rsid w:val="00D9696E"/>
    <w:rsid w:val="00DA19CD"/>
    <w:rsid w:val="00DA2B25"/>
    <w:rsid w:val="00E008DE"/>
    <w:rsid w:val="00E23B90"/>
    <w:rsid w:val="00E25477"/>
    <w:rsid w:val="00E316EE"/>
    <w:rsid w:val="00E3557C"/>
    <w:rsid w:val="00E4530C"/>
    <w:rsid w:val="00E65DC2"/>
    <w:rsid w:val="00E73A88"/>
    <w:rsid w:val="00E76376"/>
    <w:rsid w:val="00E95B06"/>
    <w:rsid w:val="00ED20B1"/>
    <w:rsid w:val="00F27779"/>
    <w:rsid w:val="00F6450F"/>
    <w:rsid w:val="00F86DDB"/>
    <w:rsid w:val="00FE765E"/>
    <w:rsid w:val="00FF259E"/>
    <w:rsid w:val="00FF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C3F78"/>
  <w15:chartTrackingRefBased/>
  <w15:docId w15:val="{067A6C18-80AC-4020-BF2E-C82194BF3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9CF"/>
    <w:pPr>
      <w:spacing w:after="200" w:line="276" w:lineRule="auto"/>
    </w:pPr>
    <w:rPr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9CF"/>
    <w:rPr>
      <w:rFonts w:ascii="Segoe UI" w:hAnsi="Segoe UI" w:cs="Mangal"/>
      <w:sz w:val="18"/>
      <w:szCs w:val="16"/>
      <w:lang w:val="en-US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9CF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9CF"/>
    <w:rPr>
      <w:sz w:val="20"/>
      <w:szCs w:val="18"/>
      <w:lang w:val="en-US" w:bidi="hi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9CF"/>
    <w:pPr>
      <w:spacing w:line="240" w:lineRule="auto"/>
    </w:pPr>
    <w:rPr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9CF"/>
    <w:rPr>
      <w:b/>
      <w:bCs/>
      <w:sz w:val="20"/>
      <w:szCs w:val="18"/>
      <w:lang w:val="en-US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9C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E5AE1"/>
    <w:rPr>
      <w:sz w:val="16"/>
      <w:szCs w:val="16"/>
    </w:rPr>
  </w:style>
  <w:style w:type="paragraph" w:styleId="Revision">
    <w:name w:val="Revision"/>
    <w:hidden/>
    <w:uiPriority w:val="99"/>
    <w:semiHidden/>
    <w:rsid w:val="00E23B90"/>
    <w:pPr>
      <w:spacing w:after="0" w:line="240" w:lineRule="auto"/>
    </w:pPr>
    <w:rPr>
      <w:rFonts w:cs="Mangal"/>
      <w:szCs w:val="20"/>
      <w:lang w:val="en-US" w:bidi="hi-IN"/>
    </w:rPr>
  </w:style>
  <w:style w:type="paragraph" w:styleId="ListParagraph">
    <w:name w:val="List Paragraph"/>
    <w:basedOn w:val="Normal"/>
    <w:uiPriority w:val="34"/>
    <w:qFormat/>
    <w:rsid w:val="008F6AB8"/>
    <w:pPr>
      <w:ind w:left="720"/>
      <w:contextualSpacing/>
    </w:pPr>
  </w:style>
  <w:style w:type="table" w:styleId="TableGrid">
    <w:name w:val="Table Grid"/>
    <w:basedOn w:val="TableNormal"/>
    <w:uiPriority w:val="59"/>
    <w:rsid w:val="004E6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0</Pages>
  <Words>2127</Words>
  <Characters>1212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</dc:creator>
  <cp:keywords/>
  <dc:description/>
  <cp:lastModifiedBy>Aarthi K.</cp:lastModifiedBy>
  <cp:revision>23</cp:revision>
  <dcterms:created xsi:type="dcterms:W3CDTF">2021-10-22T12:10:00Z</dcterms:created>
  <dcterms:modified xsi:type="dcterms:W3CDTF">2023-04-28T14:29:00Z</dcterms:modified>
</cp:coreProperties>
</file>